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D685AF" w14:textId="77777777" w:rsidR="00D91751" w:rsidRDefault="00D91751" w:rsidP="00D91751">
      <w:pPr>
        <w:spacing w:before="120" w:after="120"/>
        <w:rPr>
          <w:rFonts w:eastAsiaTheme="minorEastAsia" w:cs="Times New Roman"/>
          <w:noProof/>
          <w:szCs w:val="24"/>
        </w:rPr>
      </w:pPr>
      <w:r>
        <w:rPr>
          <w:rFonts w:asciiTheme="minorHAnsi" w:eastAsia="Times New Roman" w:hAnsiTheme="minorHAnsi" w:cs="Times New Roman"/>
          <w:b/>
          <w:color w:val="000000"/>
          <w:sz w:val="22"/>
        </w:rPr>
        <w:t xml:space="preserve">Supplementary Table 1: </w:t>
      </w:r>
      <w:r w:rsidRPr="00420B67">
        <w:rPr>
          <w:rFonts w:asciiTheme="minorHAnsi" w:eastAsia="Times New Roman" w:hAnsiTheme="minorHAnsi" w:cs="Times New Roman"/>
          <w:color w:val="000000"/>
          <w:sz w:val="22"/>
        </w:rPr>
        <w:t>Outcomes at transition age threshold 15 years</w:t>
      </w:r>
    </w:p>
    <w:tbl>
      <w:tblPr>
        <w:tblW w:w="10064" w:type="dxa"/>
        <w:tblInd w:w="142" w:type="dxa"/>
        <w:tblLayout w:type="fixed"/>
        <w:tblLook w:val="04A0" w:firstRow="1" w:lastRow="0" w:firstColumn="1" w:lastColumn="0" w:noHBand="0" w:noVBand="1"/>
      </w:tblPr>
      <w:tblGrid>
        <w:gridCol w:w="4253"/>
        <w:gridCol w:w="2586"/>
        <w:gridCol w:w="3225"/>
      </w:tblGrid>
      <w:tr w:rsidR="00D91751" w:rsidRPr="009F7DEB" w14:paraId="439DE4CB" w14:textId="77777777" w:rsidTr="000174CE">
        <w:trPr>
          <w:trHeight w:val="315"/>
        </w:trPr>
        <w:tc>
          <w:tcPr>
            <w:tcW w:w="4253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14:paraId="1BD3380F" w14:textId="77777777" w:rsidR="00D91751" w:rsidRPr="009F7DEB" w:rsidRDefault="00D91751" w:rsidP="000174CE">
            <w:pPr>
              <w:tabs>
                <w:tab w:val="right" w:pos="2760"/>
              </w:tabs>
              <w:spacing w:before="120" w:after="120" w:line="240" w:lineRule="auto"/>
              <w:rPr>
                <w:rFonts w:asciiTheme="minorHAnsi" w:eastAsia="Times New Roman" w:hAnsiTheme="minorHAnsi" w:cs="Times New Roman"/>
                <w:b/>
                <w:noProof/>
                <w:color w:val="000000"/>
                <w:sz w:val="20"/>
                <w:szCs w:val="20"/>
                <w:lang w:val="en-GB"/>
              </w:rPr>
            </w:pPr>
            <w:r w:rsidRPr="009F7DEB">
              <w:rPr>
                <w:rFonts w:asciiTheme="minorHAnsi" w:eastAsia="Times New Roman" w:hAnsiTheme="minorHAnsi" w:cs="Times New Roman"/>
                <w:b/>
                <w:noProof/>
                <w:color w:val="000000"/>
                <w:sz w:val="20"/>
                <w:szCs w:val="20"/>
                <w:lang w:val="en-GB"/>
              </w:rPr>
              <w:t>Outcomes</w:t>
            </w:r>
          </w:p>
        </w:tc>
        <w:tc>
          <w:tcPr>
            <w:tcW w:w="2586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11A54BE" w14:textId="77777777" w:rsidR="00D91751" w:rsidRPr="009F7DEB" w:rsidRDefault="00D91751" w:rsidP="000174CE">
            <w:pPr>
              <w:spacing w:before="120" w:after="60" w:line="240" w:lineRule="auto"/>
              <w:jc w:val="center"/>
              <w:rPr>
                <w:rFonts w:asciiTheme="minorHAnsi" w:eastAsia="Times New Roman" w:hAnsiTheme="minorHAnsi" w:cs="Times New Roman"/>
                <w:b/>
                <w:noProof/>
                <w:sz w:val="20"/>
                <w:szCs w:val="20"/>
                <w:lang w:val="en-GB"/>
              </w:rPr>
            </w:pPr>
            <w:r w:rsidRPr="009F7DEB">
              <w:rPr>
                <w:rFonts w:asciiTheme="minorHAnsi" w:eastAsia="Times New Roman" w:hAnsiTheme="minorHAnsi" w:cs="Times New Roman"/>
                <w:b/>
                <w:noProof/>
                <w:sz w:val="20"/>
                <w:szCs w:val="20"/>
                <w:lang w:val="en-GB"/>
              </w:rPr>
              <w:t>“Transition” at 1</w:t>
            </w:r>
            <w:r>
              <w:rPr>
                <w:rFonts w:asciiTheme="minorHAnsi" w:eastAsia="Times New Roman" w:hAnsiTheme="minorHAnsi" w:cs="Times New Roman"/>
                <w:b/>
                <w:noProof/>
                <w:sz w:val="20"/>
                <w:szCs w:val="20"/>
                <w:lang w:val="en-GB"/>
              </w:rPr>
              <w:t>5</w:t>
            </w:r>
            <w:r w:rsidRPr="009F7DEB">
              <w:rPr>
                <w:rFonts w:asciiTheme="minorHAnsi" w:eastAsia="Times New Roman" w:hAnsiTheme="minorHAnsi" w:cs="Times New Roman"/>
                <w:b/>
                <w:noProof/>
                <w:sz w:val="20"/>
                <w:szCs w:val="20"/>
                <w:lang w:val="en-GB"/>
              </w:rPr>
              <w:t xml:space="preserve"> years</w:t>
            </w:r>
          </w:p>
          <w:p w14:paraId="3A31C6D4" w14:textId="77777777" w:rsidR="00D91751" w:rsidRPr="009F7DEB" w:rsidRDefault="00D91751" w:rsidP="000174CE">
            <w:pPr>
              <w:spacing w:before="60" w:after="120" w:line="240" w:lineRule="auto"/>
              <w:jc w:val="center"/>
              <w:rPr>
                <w:rFonts w:asciiTheme="minorHAnsi" w:eastAsia="Times New Roman" w:hAnsiTheme="minorHAnsi" w:cs="Times New Roman"/>
                <w:b/>
                <w:noProof/>
                <w:sz w:val="20"/>
                <w:szCs w:val="20"/>
                <w:lang w:val="en-GB"/>
              </w:rPr>
            </w:pPr>
            <w:r w:rsidRPr="009F7DEB">
              <w:rPr>
                <w:rFonts w:asciiTheme="minorHAnsi" w:eastAsia="Times New Roman" w:hAnsiTheme="minorHAnsi" w:cs="Times New Roman"/>
                <w:b/>
                <w:noProof/>
                <w:sz w:val="20"/>
                <w:szCs w:val="20"/>
                <w:lang w:val="en-GB"/>
              </w:rPr>
              <w:t>(N=</w:t>
            </w:r>
            <w:r>
              <w:rPr>
                <w:rFonts w:asciiTheme="minorHAnsi" w:eastAsia="Times New Roman" w:hAnsiTheme="minorHAnsi" w:cs="Times New Roman"/>
                <w:b/>
                <w:noProof/>
                <w:sz w:val="20"/>
                <w:szCs w:val="20"/>
                <w:lang w:val="en-GB"/>
              </w:rPr>
              <w:t>7836</w:t>
            </w:r>
            <w:r w:rsidRPr="009F7DEB">
              <w:rPr>
                <w:rFonts w:asciiTheme="minorHAnsi" w:eastAsia="Times New Roman" w:hAnsiTheme="minorHAnsi" w:cs="Times New Roman"/>
                <w:b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3225" w:type="dxa"/>
            <w:tcBorders>
              <w:top w:val="single" w:sz="6" w:space="0" w:color="auto"/>
              <w:bottom w:val="single" w:sz="6" w:space="0" w:color="auto"/>
            </w:tcBorders>
          </w:tcPr>
          <w:p w14:paraId="22A589A3" w14:textId="77777777" w:rsidR="00D91751" w:rsidRPr="009F7DEB" w:rsidRDefault="00D91751" w:rsidP="000174CE">
            <w:pPr>
              <w:spacing w:before="120" w:after="60" w:line="240" w:lineRule="auto"/>
              <w:jc w:val="center"/>
              <w:rPr>
                <w:rFonts w:asciiTheme="minorHAnsi" w:eastAsia="Times New Roman" w:hAnsiTheme="minorHAnsi" w:cs="Times New Roman"/>
                <w:b/>
                <w:noProof/>
                <w:sz w:val="20"/>
                <w:szCs w:val="20"/>
                <w:lang w:val="en-GB"/>
              </w:rPr>
            </w:pPr>
            <w:r w:rsidRPr="009F7DEB">
              <w:rPr>
                <w:rFonts w:asciiTheme="minorHAnsi" w:eastAsia="Times New Roman" w:hAnsiTheme="minorHAnsi" w:cs="Times New Roman"/>
                <w:b/>
                <w:noProof/>
                <w:sz w:val="20"/>
                <w:szCs w:val="20"/>
                <w:lang w:val="en-GB"/>
              </w:rPr>
              <w:t>“Transition” at 1</w:t>
            </w:r>
            <w:r>
              <w:rPr>
                <w:rFonts w:asciiTheme="minorHAnsi" w:eastAsia="Times New Roman" w:hAnsiTheme="minorHAnsi" w:cs="Times New Roman"/>
                <w:b/>
                <w:noProof/>
                <w:sz w:val="20"/>
                <w:szCs w:val="20"/>
                <w:lang w:val="en-GB"/>
              </w:rPr>
              <w:t>5</w:t>
            </w:r>
            <w:r w:rsidRPr="009F7DEB">
              <w:rPr>
                <w:rFonts w:asciiTheme="minorHAnsi" w:eastAsia="Times New Roman" w:hAnsiTheme="minorHAnsi" w:cs="Times New Roman"/>
                <w:b/>
                <w:noProof/>
                <w:sz w:val="20"/>
                <w:szCs w:val="20"/>
                <w:lang w:val="en-GB"/>
              </w:rPr>
              <w:t xml:space="preserve"> years </w:t>
            </w:r>
            <w:r>
              <w:rPr>
                <w:rFonts w:asciiTheme="minorHAnsi" w:eastAsia="Times New Roman" w:hAnsiTheme="minorHAnsi" w:cs="Times New Roman"/>
                <w:b/>
                <w:noProof/>
                <w:sz w:val="20"/>
                <w:szCs w:val="20"/>
                <w:lang w:val="en-GB"/>
              </w:rPr>
              <w:t xml:space="preserve">– </w:t>
            </w:r>
            <w:r w:rsidRPr="007310F2">
              <w:rPr>
                <w:rFonts w:asciiTheme="minorHAnsi" w:eastAsia="Times New Roman" w:hAnsiTheme="minorHAnsi" w:cs="Times New Roman"/>
                <w:b/>
                <w:noProof/>
                <w:sz w:val="20"/>
                <w:szCs w:val="20"/>
                <w:lang w:val="en-GB"/>
              </w:rPr>
              <w:t xml:space="preserve">restricted </w:t>
            </w:r>
            <w:r w:rsidRPr="00F44A27">
              <w:rPr>
                <w:rFonts w:asciiTheme="minorHAnsi" w:eastAsia="Times New Roman" w:hAnsiTheme="minorHAnsi" w:cs="Times New Roman"/>
                <w:b/>
                <w:noProof/>
                <w:sz w:val="20"/>
                <w:szCs w:val="20"/>
                <w:lang w:val="en-GB"/>
              </w:rPr>
              <w:t>to patients still in care at end of follow-up</w:t>
            </w:r>
            <w:r>
              <w:rPr>
                <w:rFonts w:asciiTheme="minorHAnsi" w:eastAsia="Times New Roman" w:hAnsiTheme="minorHAnsi" w:cs="Times New Roman"/>
                <w:b/>
                <w:noProof/>
                <w:sz w:val="20"/>
                <w:szCs w:val="20"/>
                <w:lang w:val="en-GB"/>
              </w:rPr>
              <w:t xml:space="preserve"> </w:t>
            </w:r>
            <w:r w:rsidRPr="009F7DEB">
              <w:rPr>
                <w:rFonts w:asciiTheme="minorHAnsi" w:eastAsia="Times New Roman" w:hAnsiTheme="minorHAnsi" w:cs="Times New Roman"/>
                <w:b/>
                <w:noProof/>
                <w:sz w:val="20"/>
                <w:szCs w:val="20"/>
                <w:lang w:val="en-GB"/>
              </w:rPr>
              <w:t>(N=</w:t>
            </w:r>
            <w:r>
              <w:rPr>
                <w:rFonts w:asciiTheme="minorHAnsi" w:eastAsia="Times New Roman" w:hAnsiTheme="minorHAnsi" w:cs="Times New Roman"/>
                <w:b/>
                <w:noProof/>
                <w:sz w:val="20"/>
                <w:szCs w:val="20"/>
                <w:lang w:val="en-GB"/>
              </w:rPr>
              <w:t>5028</w:t>
            </w:r>
            <w:r w:rsidRPr="009F7DEB">
              <w:rPr>
                <w:rFonts w:asciiTheme="minorHAnsi" w:eastAsia="Times New Roman" w:hAnsiTheme="minorHAnsi" w:cs="Times New Roman"/>
                <w:b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D91751" w:rsidRPr="009F7DEB" w14:paraId="32BCF2C6" w14:textId="77777777" w:rsidTr="000174CE">
        <w:trPr>
          <w:trHeight w:val="315"/>
        </w:trPr>
        <w:tc>
          <w:tcPr>
            <w:tcW w:w="4253" w:type="dxa"/>
            <w:tcBorders>
              <w:top w:val="single" w:sz="6" w:space="0" w:color="auto"/>
            </w:tcBorders>
            <w:shd w:val="clear" w:color="auto" w:fill="auto"/>
            <w:noWrap/>
          </w:tcPr>
          <w:p w14:paraId="1B5F0A87" w14:textId="77777777" w:rsidR="00D91751" w:rsidRPr="009F7DEB" w:rsidRDefault="00D91751" w:rsidP="000174CE">
            <w:pPr>
              <w:spacing w:before="80" w:after="60" w:line="240" w:lineRule="auto"/>
              <w:ind w:right="-108"/>
              <w:rPr>
                <w:rFonts w:asciiTheme="minorHAnsi" w:eastAsia="Times New Roman" w:hAnsiTheme="minorHAnsi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9F7DEB">
              <w:rPr>
                <w:rFonts w:asciiTheme="minorHAnsi" w:eastAsia="Times New Roman" w:hAnsiTheme="minorHAnsi" w:cs="Times New Roman"/>
                <w:noProof/>
                <w:color w:val="000000"/>
                <w:sz w:val="20"/>
                <w:szCs w:val="20"/>
                <w:lang w:val="en-GB"/>
              </w:rPr>
              <w:t xml:space="preserve">No gap in care 12 months </w:t>
            </w:r>
            <w:r w:rsidRPr="009F7DEB">
              <w:rPr>
                <w:rFonts w:asciiTheme="minorHAnsi" w:eastAsia="Times New Roman" w:hAnsiTheme="minorHAnsi" w:cs="Times New Roman"/>
                <w:i/>
                <w:noProof/>
                <w:color w:val="000000"/>
                <w:sz w:val="20"/>
                <w:szCs w:val="20"/>
                <w:lang w:val="en-GB"/>
              </w:rPr>
              <w:t>before</w:t>
            </w:r>
            <w:r w:rsidRPr="009F7DEB">
              <w:rPr>
                <w:rFonts w:asciiTheme="minorHAnsi" w:eastAsia="Times New Roman" w:hAnsiTheme="minorHAnsi" w:cs="Times New Roman"/>
                <w:noProof/>
                <w:color w:val="000000"/>
                <w:sz w:val="20"/>
                <w:szCs w:val="20"/>
                <w:lang w:val="en-GB"/>
              </w:rPr>
              <w:t xml:space="preserve"> age of transition</w:t>
            </w:r>
          </w:p>
        </w:tc>
        <w:tc>
          <w:tcPr>
            <w:tcW w:w="2586" w:type="dxa"/>
            <w:tcBorders>
              <w:top w:val="single" w:sz="6" w:space="0" w:color="auto"/>
            </w:tcBorders>
            <w:shd w:val="clear" w:color="auto" w:fill="auto"/>
            <w:noWrap/>
            <w:vAlign w:val="center"/>
          </w:tcPr>
          <w:p w14:paraId="28239B29" w14:textId="77777777" w:rsidR="00D91751" w:rsidRPr="009F7DEB" w:rsidRDefault="00D91751" w:rsidP="000174CE">
            <w:pPr>
              <w:spacing w:before="80" w:after="60" w:line="240" w:lineRule="auto"/>
              <w:jc w:val="center"/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87</w:t>
            </w:r>
            <w:r w:rsidRPr="009F7DEB"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%</w:t>
            </w:r>
          </w:p>
        </w:tc>
        <w:tc>
          <w:tcPr>
            <w:tcW w:w="3225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79043D9F" w14:textId="77777777" w:rsidR="00D91751" w:rsidRDefault="00D91751" w:rsidP="000174CE">
            <w:pPr>
              <w:spacing w:before="80" w:after="60" w:line="240" w:lineRule="auto"/>
              <w:jc w:val="center"/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88</w:t>
            </w:r>
            <w:r w:rsidRPr="009F7DEB"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%</w:t>
            </w:r>
          </w:p>
        </w:tc>
      </w:tr>
      <w:tr w:rsidR="00D91751" w:rsidRPr="009F7DEB" w14:paraId="56A01B5E" w14:textId="77777777" w:rsidTr="000174CE">
        <w:trPr>
          <w:trHeight w:val="315"/>
        </w:trPr>
        <w:tc>
          <w:tcPr>
            <w:tcW w:w="4253" w:type="dxa"/>
            <w:shd w:val="clear" w:color="auto" w:fill="auto"/>
            <w:noWrap/>
          </w:tcPr>
          <w:p w14:paraId="15BA7312" w14:textId="77777777" w:rsidR="00D91751" w:rsidRPr="009F7DEB" w:rsidRDefault="00D91751" w:rsidP="000174CE">
            <w:pPr>
              <w:spacing w:before="80" w:after="60" w:line="240" w:lineRule="auto"/>
              <w:rPr>
                <w:rFonts w:asciiTheme="minorHAnsi" w:eastAsia="Times New Roman" w:hAnsiTheme="minorHAnsi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9F7DEB">
              <w:rPr>
                <w:rFonts w:asciiTheme="minorHAnsi" w:eastAsia="Times New Roman" w:hAnsiTheme="minorHAnsi" w:cs="Times New Roman"/>
                <w:noProof/>
                <w:color w:val="000000"/>
                <w:sz w:val="20"/>
                <w:szCs w:val="20"/>
                <w:lang w:val="en-GB"/>
              </w:rPr>
              <w:t xml:space="preserve">No gap in care 12 months </w:t>
            </w:r>
            <w:r w:rsidRPr="009F7DEB">
              <w:rPr>
                <w:rFonts w:asciiTheme="minorHAnsi" w:eastAsia="Times New Roman" w:hAnsiTheme="minorHAnsi" w:cs="Times New Roman"/>
                <w:i/>
                <w:noProof/>
                <w:color w:val="000000"/>
                <w:sz w:val="20"/>
                <w:szCs w:val="20"/>
                <w:lang w:val="en-GB"/>
              </w:rPr>
              <w:t>after</w:t>
            </w:r>
            <w:r w:rsidRPr="009F7DEB">
              <w:rPr>
                <w:rFonts w:asciiTheme="minorHAnsi" w:eastAsia="Times New Roman" w:hAnsiTheme="minorHAnsi" w:cs="Times New Roman"/>
                <w:noProof/>
                <w:color w:val="000000"/>
                <w:sz w:val="20"/>
                <w:szCs w:val="20"/>
                <w:lang w:val="en-GB"/>
              </w:rPr>
              <w:t xml:space="preserve"> age of transition</w:t>
            </w:r>
          </w:p>
        </w:tc>
        <w:tc>
          <w:tcPr>
            <w:tcW w:w="2586" w:type="dxa"/>
            <w:shd w:val="clear" w:color="auto" w:fill="auto"/>
            <w:noWrap/>
            <w:vAlign w:val="center"/>
          </w:tcPr>
          <w:p w14:paraId="2CDD248D" w14:textId="77777777" w:rsidR="00D91751" w:rsidRPr="009F7DEB" w:rsidRDefault="00D91751" w:rsidP="000174CE">
            <w:pPr>
              <w:spacing w:before="80" w:after="60" w:line="240" w:lineRule="auto"/>
              <w:jc w:val="center"/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80</w:t>
            </w:r>
            <w:r w:rsidRPr="009F7DEB"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%</w:t>
            </w:r>
          </w:p>
        </w:tc>
        <w:tc>
          <w:tcPr>
            <w:tcW w:w="3225" w:type="dxa"/>
            <w:shd w:val="clear" w:color="auto" w:fill="auto"/>
            <w:vAlign w:val="center"/>
          </w:tcPr>
          <w:p w14:paraId="3ACFF2BD" w14:textId="77777777" w:rsidR="00D91751" w:rsidRDefault="00D91751" w:rsidP="000174CE">
            <w:pPr>
              <w:spacing w:before="80" w:after="60" w:line="240" w:lineRule="auto"/>
              <w:jc w:val="center"/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87</w:t>
            </w:r>
            <w:r w:rsidRPr="009F7DEB"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%</w:t>
            </w:r>
          </w:p>
        </w:tc>
      </w:tr>
      <w:tr w:rsidR="00D91751" w:rsidRPr="009F7DEB" w14:paraId="00EADC30" w14:textId="77777777" w:rsidTr="000174CE">
        <w:trPr>
          <w:trHeight w:val="315"/>
        </w:trPr>
        <w:tc>
          <w:tcPr>
            <w:tcW w:w="4253" w:type="dxa"/>
            <w:shd w:val="clear" w:color="auto" w:fill="auto"/>
            <w:noWrap/>
          </w:tcPr>
          <w:p w14:paraId="5746D5C4" w14:textId="77777777" w:rsidR="00D91751" w:rsidRPr="009F7DEB" w:rsidRDefault="00D91751" w:rsidP="000174CE">
            <w:pPr>
              <w:spacing w:before="80" w:after="60" w:line="240" w:lineRule="auto"/>
              <w:rPr>
                <w:rFonts w:asciiTheme="minorHAnsi" w:eastAsia="Times New Roman" w:hAnsiTheme="minorHAnsi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9F7DEB">
              <w:rPr>
                <w:rFonts w:asciiTheme="minorHAnsi" w:eastAsia="Times New Roman" w:hAnsiTheme="minorHAnsi" w:cs="Times New Roman"/>
                <w:noProof/>
                <w:color w:val="000000"/>
                <w:sz w:val="20"/>
                <w:szCs w:val="20"/>
                <w:lang w:val="en-GB"/>
              </w:rPr>
              <w:t>Difference (95% CI)</w:t>
            </w:r>
          </w:p>
        </w:tc>
        <w:tc>
          <w:tcPr>
            <w:tcW w:w="2586" w:type="dxa"/>
            <w:shd w:val="clear" w:color="auto" w:fill="auto"/>
            <w:noWrap/>
            <w:vAlign w:val="center"/>
          </w:tcPr>
          <w:p w14:paraId="53839A44" w14:textId="77777777" w:rsidR="00D91751" w:rsidRPr="009F7DEB" w:rsidRDefault="00D91751" w:rsidP="000174CE">
            <w:pPr>
              <w:spacing w:before="80" w:after="60" w:line="240" w:lineRule="auto"/>
              <w:jc w:val="center"/>
              <w:rPr>
                <w:rFonts w:asciiTheme="minorHAnsi" w:eastAsia="Times New Roman" w:hAnsiTheme="minorHAnsi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7.0</w:t>
            </w:r>
            <w:r w:rsidRPr="009F7DEB"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 xml:space="preserve"> (6.0 – 8.</w:t>
            </w:r>
            <w:r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0</w:t>
            </w:r>
            <w:r w:rsidRPr="009F7DEB"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3225" w:type="dxa"/>
            <w:shd w:val="clear" w:color="auto" w:fill="auto"/>
            <w:vAlign w:val="center"/>
          </w:tcPr>
          <w:p w14:paraId="7AC20947" w14:textId="77777777" w:rsidR="00D91751" w:rsidRDefault="00D91751" w:rsidP="000174CE">
            <w:pPr>
              <w:spacing w:before="80" w:after="60" w:line="240" w:lineRule="auto"/>
              <w:jc w:val="center"/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1.5</w:t>
            </w:r>
            <w:r w:rsidRPr="009F7DEB"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0.4 – 2.6</w:t>
            </w:r>
            <w:r w:rsidRPr="009F7DEB"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D91751" w:rsidRPr="009F7DEB" w14:paraId="7F830FFE" w14:textId="77777777" w:rsidTr="000174CE">
        <w:trPr>
          <w:trHeight w:val="315"/>
        </w:trPr>
        <w:tc>
          <w:tcPr>
            <w:tcW w:w="4253" w:type="dxa"/>
            <w:shd w:val="clear" w:color="auto" w:fill="D9D9D9" w:themeFill="background1" w:themeFillShade="D9"/>
            <w:noWrap/>
          </w:tcPr>
          <w:p w14:paraId="4D0DC66C" w14:textId="77777777" w:rsidR="00D91751" w:rsidRPr="009F7DEB" w:rsidRDefault="00D91751" w:rsidP="000174CE">
            <w:pPr>
              <w:spacing w:before="80" w:after="60" w:line="240" w:lineRule="auto"/>
              <w:rPr>
                <w:rFonts w:asciiTheme="minorHAnsi" w:eastAsia="Times New Roman" w:hAnsiTheme="minorHAnsi" w:cs="Times New Roman"/>
                <w:b/>
                <w:noProof/>
                <w:color w:val="000000"/>
                <w:sz w:val="20"/>
                <w:szCs w:val="20"/>
                <w:lang w:val="en-GB"/>
              </w:rPr>
            </w:pPr>
            <w:r w:rsidRPr="009F7DEB">
              <w:rPr>
                <w:rFonts w:asciiTheme="minorHAnsi" w:eastAsia="Times New Roman" w:hAnsiTheme="minorHAnsi" w:cs="Times New Roman"/>
                <w:b/>
                <w:noProof/>
                <w:color w:val="000000"/>
                <w:sz w:val="20"/>
                <w:szCs w:val="20"/>
                <w:lang w:val="en-GB"/>
              </w:rPr>
              <w:t>HIV-RNA viral load done</w:t>
            </w:r>
            <w:r w:rsidRPr="009F7DEB">
              <w:rPr>
                <w:rFonts w:eastAsia="Times New Roman"/>
                <w:vertAlign w:val="superscript"/>
              </w:rPr>
              <w:t>†</w:t>
            </w:r>
          </w:p>
        </w:tc>
        <w:tc>
          <w:tcPr>
            <w:tcW w:w="2586" w:type="dxa"/>
            <w:shd w:val="clear" w:color="auto" w:fill="D9D9D9" w:themeFill="background1" w:themeFillShade="D9"/>
            <w:noWrap/>
            <w:vAlign w:val="center"/>
          </w:tcPr>
          <w:p w14:paraId="248204CA" w14:textId="77777777" w:rsidR="00D91751" w:rsidRPr="009F7DEB" w:rsidRDefault="00D91751" w:rsidP="000174CE">
            <w:pPr>
              <w:spacing w:before="80" w:after="60" w:line="240" w:lineRule="auto"/>
              <w:jc w:val="center"/>
              <w:rPr>
                <w:rFonts w:asciiTheme="minorHAnsi" w:eastAsiaTheme="minorEastAsia" w:hAnsiTheme="minorHAnsi" w:cs="Times New Roman"/>
                <w:b/>
                <w:noProof/>
                <w:sz w:val="20"/>
                <w:szCs w:val="20"/>
                <w:lang w:val="en-GB"/>
              </w:rPr>
            </w:pPr>
            <w:r w:rsidRPr="009F7DEB">
              <w:rPr>
                <w:rFonts w:asciiTheme="minorHAnsi" w:eastAsiaTheme="minorEastAsia" w:hAnsiTheme="minorHAnsi" w:cs="Times New Roman"/>
                <w:b/>
                <w:noProof/>
                <w:sz w:val="20"/>
                <w:szCs w:val="20"/>
                <w:lang w:val="en-GB"/>
              </w:rPr>
              <w:t>(N=</w:t>
            </w:r>
            <w:r>
              <w:rPr>
                <w:rFonts w:asciiTheme="minorHAnsi" w:eastAsiaTheme="minorEastAsia" w:hAnsiTheme="minorHAnsi" w:cs="Times New Roman"/>
                <w:b/>
                <w:noProof/>
                <w:sz w:val="20"/>
                <w:szCs w:val="20"/>
                <w:lang w:val="en-GB"/>
              </w:rPr>
              <w:t>2872</w:t>
            </w:r>
            <w:r w:rsidRPr="009F7DEB">
              <w:rPr>
                <w:rFonts w:asciiTheme="minorHAnsi" w:eastAsiaTheme="minorEastAsia" w:hAnsiTheme="minorHAnsi" w:cs="Times New Roman"/>
                <w:b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3225" w:type="dxa"/>
            <w:shd w:val="clear" w:color="auto" w:fill="D9D9D9" w:themeFill="background1" w:themeFillShade="D9"/>
            <w:vAlign w:val="center"/>
          </w:tcPr>
          <w:p w14:paraId="2AFE7960" w14:textId="77777777" w:rsidR="00D91751" w:rsidRPr="009F7DEB" w:rsidRDefault="00D91751" w:rsidP="000174CE">
            <w:pPr>
              <w:spacing w:before="80" w:after="60" w:line="240" w:lineRule="auto"/>
              <w:jc w:val="center"/>
              <w:rPr>
                <w:rFonts w:asciiTheme="minorHAnsi" w:eastAsiaTheme="minorEastAsia" w:hAnsiTheme="minorHAnsi" w:cs="Times New Roman"/>
                <w:b/>
                <w:noProof/>
                <w:sz w:val="20"/>
                <w:szCs w:val="20"/>
                <w:lang w:val="en-GB"/>
              </w:rPr>
            </w:pPr>
            <w:r w:rsidRPr="009F7DEB">
              <w:rPr>
                <w:rFonts w:asciiTheme="minorHAnsi" w:eastAsiaTheme="minorEastAsia" w:hAnsiTheme="minorHAnsi" w:cs="Times New Roman"/>
                <w:b/>
                <w:noProof/>
                <w:sz w:val="20"/>
                <w:szCs w:val="20"/>
                <w:lang w:val="en-GB"/>
              </w:rPr>
              <w:t>(N=</w:t>
            </w:r>
            <w:r>
              <w:rPr>
                <w:rFonts w:asciiTheme="minorHAnsi" w:eastAsiaTheme="minorEastAsia" w:hAnsiTheme="minorHAnsi" w:cs="Times New Roman"/>
                <w:b/>
                <w:noProof/>
                <w:sz w:val="20"/>
                <w:szCs w:val="20"/>
                <w:lang w:val="en-GB"/>
              </w:rPr>
              <w:t>1878</w:t>
            </w:r>
            <w:r w:rsidRPr="009F7DEB">
              <w:rPr>
                <w:rFonts w:asciiTheme="minorHAnsi" w:eastAsiaTheme="minorEastAsia" w:hAnsiTheme="minorHAnsi" w:cs="Times New Roman"/>
                <w:b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D91751" w:rsidRPr="009F7DEB" w14:paraId="1715F20E" w14:textId="77777777" w:rsidTr="000174CE">
        <w:trPr>
          <w:trHeight w:val="315"/>
        </w:trPr>
        <w:tc>
          <w:tcPr>
            <w:tcW w:w="4253" w:type="dxa"/>
            <w:shd w:val="clear" w:color="auto" w:fill="auto"/>
            <w:noWrap/>
            <w:hideMark/>
          </w:tcPr>
          <w:p w14:paraId="62098559" w14:textId="77777777" w:rsidR="00D91751" w:rsidRPr="009F7DEB" w:rsidRDefault="00D91751" w:rsidP="000174CE">
            <w:pPr>
              <w:spacing w:before="80" w:after="60" w:line="240" w:lineRule="auto"/>
              <w:rPr>
                <w:rFonts w:asciiTheme="minorHAnsi" w:eastAsia="Times New Roman" w:hAnsiTheme="minorHAnsi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9F7DEB">
              <w:rPr>
                <w:rFonts w:asciiTheme="minorHAnsi" w:eastAsia="Times New Roman" w:hAnsiTheme="minorHAnsi" w:cs="Times New Roman"/>
                <w:noProof/>
                <w:color w:val="000000"/>
                <w:sz w:val="20"/>
                <w:szCs w:val="20"/>
                <w:lang w:val="en-GB"/>
              </w:rPr>
              <w:t>18 months before age of transition</w:t>
            </w:r>
          </w:p>
        </w:tc>
        <w:tc>
          <w:tcPr>
            <w:tcW w:w="2586" w:type="dxa"/>
            <w:shd w:val="clear" w:color="auto" w:fill="auto"/>
            <w:noWrap/>
            <w:vAlign w:val="center"/>
          </w:tcPr>
          <w:p w14:paraId="224D8DC3" w14:textId="77777777" w:rsidR="00D91751" w:rsidRPr="009F7DEB" w:rsidRDefault="00D91751" w:rsidP="000174CE">
            <w:pPr>
              <w:spacing w:before="80" w:after="60" w:line="240" w:lineRule="auto"/>
              <w:jc w:val="center"/>
              <w:rPr>
                <w:rFonts w:asciiTheme="minorHAnsi" w:eastAsia="Times New Roman" w:hAnsiTheme="minorHAnsi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83</w:t>
            </w:r>
            <w:r w:rsidRPr="009F7DEB"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%</w:t>
            </w:r>
          </w:p>
        </w:tc>
        <w:tc>
          <w:tcPr>
            <w:tcW w:w="3225" w:type="dxa"/>
            <w:shd w:val="clear" w:color="auto" w:fill="auto"/>
            <w:vAlign w:val="center"/>
          </w:tcPr>
          <w:p w14:paraId="144430EF" w14:textId="77777777" w:rsidR="00D91751" w:rsidRDefault="00D91751" w:rsidP="000174CE">
            <w:pPr>
              <w:spacing w:before="80" w:after="60" w:line="240" w:lineRule="auto"/>
              <w:jc w:val="center"/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80</w:t>
            </w:r>
            <w:r w:rsidRPr="009F7DEB"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%</w:t>
            </w:r>
          </w:p>
        </w:tc>
      </w:tr>
      <w:tr w:rsidR="00D91751" w:rsidRPr="009F7DEB" w14:paraId="6FD27F7D" w14:textId="77777777" w:rsidTr="000174CE">
        <w:trPr>
          <w:trHeight w:val="315"/>
        </w:trPr>
        <w:tc>
          <w:tcPr>
            <w:tcW w:w="4253" w:type="dxa"/>
            <w:shd w:val="clear" w:color="auto" w:fill="auto"/>
            <w:noWrap/>
          </w:tcPr>
          <w:p w14:paraId="3FF3C386" w14:textId="77777777" w:rsidR="00D91751" w:rsidRPr="009F7DEB" w:rsidRDefault="00D91751" w:rsidP="000174CE">
            <w:pPr>
              <w:spacing w:before="80" w:after="60" w:line="240" w:lineRule="auto"/>
              <w:rPr>
                <w:rFonts w:asciiTheme="minorHAnsi" w:eastAsia="Times New Roman" w:hAnsiTheme="minorHAnsi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9F7DEB">
              <w:rPr>
                <w:rFonts w:asciiTheme="minorHAnsi" w:eastAsia="Times New Roman" w:hAnsiTheme="minorHAnsi" w:cs="Times New Roman"/>
                <w:noProof/>
                <w:color w:val="000000"/>
                <w:sz w:val="20"/>
                <w:szCs w:val="20"/>
                <w:lang w:val="en-GB"/>
              </w:rPr>
              <w:t>18 months after age of transition</w:t>
            </w:r>
          </w:p>
        </w:tc>
        <w:tc>
          <w:tcPr>
            <w:tcW w:w="2586" w:type="dxa"/>
            <w:shd w:val="clear" w:color="auto" w:fill="auto"/>
            <w:noWrap/>
            <w:vAlign w:val="center"/>
          </w:tcPr>
          <w:p w14:paraId="05A0CD9D" w14:textId="77777777" w:rsidR="00D91751" w:rsidRPr="009F7DEB" w:rsidRDefault="00D91751" w:rsidP="000174CE">
            <w:pPr>
              <w:spacing w:before="80" w:after="60" w:line="240" w:lineRule="auto"/>
              <w:jc w:val="center"/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83</w:t>
            </w:r>
            <w:r w:rsidRPr="009F7DEB"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%</w:t>
            </w:r>
          </w:p>
        </w:tc>
        <w:tc>
          <w:tcPr>
            <w:tcW w:w="3225" w:type="dxa"/>
            <w:shd w:val="clear" w:color="auto" w:fill="auto"/>
            <w:vAlign w:val="center"/>
          </w:tcPr>
          <w:p w14:paraId="04FCC306" w14:textId="77777777" w:rsidR="00D91751" w:rsidRDefault="00D91751" w:rsidP="000174CE">
            <w:pPr>
              <w:spacing w:before="80" w:after="60" w:line="240" w:lineRule="auto"/>
              <w:jc w:val="center"/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82</w:t>
            </w:r>
            <w:r w:rsidRPr="009F7DEB"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%</w:t>
            </w:r>
          </w:p>
        </w:tc>
      </w:tr>
      <w:tr w:rsidR="00D91751" w:rsidRPr="009F7DEB" w14:paraId="5FDF52C9" w14:textId="77777777" w:rsidTr="000174CE">
        <w:trPr>
          <w:trHeight w:val="315"/>
        </w:trPr>
        <w:tc>
          <w:tcPr>
            <w:tcW w:w="4253" w:type="dxa"/>
            <w:shd w:val="clear" w:color="auto" w:fill="auto"/>
            <w:noWrap/>
          </w:tcPr>
          <w:p w14:paraId="7971D518" w14:textId="77777777" w:rsidR="00D91751" w:rsidRPr="009F7DEB" w:rsidRDefault="00D91751" w:rsidP="000174CE">
            <w:pPr>
              <w:spacing w:before="80" w:after="60" w:line="240" w:lineRule="auto"/>
              <w:rPr>
                <w:rFonts w:asciiTheme="minorHAnsi" w:eastAsia="Times New Roman" w:hAnsiTheme="minorHAnsi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9F7DEB">
              <w:rPr>
                <w:rFonts w:asciiTheme="minorHAnsi" w:eastAsia="Times New Roman" w:hAnsiTheme="minorHAnsi" w:cs="Times New Roman"/>
                <w:noProof/>
                <w:color w:val="000000"/>
                <w:sz w:val="20"/>
                <w:szCs w:val="20"/>
                <w:lang w:val="en-GB"/>
              </w:rPr>
              <w:t>Difference (95% CI)</w:t>
            </w:r>
          </w:p>
        </w:tc>
        <w:tc>
          <w:tcPr>
            <w:tcW w:w="2586" w:type="dxa"/>
            <w:shd w:val="clear" w:color="auto" w:fill="auto"/>
            <w:noWrap/>
            <w:vAlign w:val="center"/>
          </w:tcPr>
          <w:p w14:paraId="1F08EF22" w14:textId="77777777" w:rsidR="00D91751" w:rsidRPr="009F7DEB" w:rsidRDefault="00D91751" w:rsidP="000174CE">
            <w:pPr>
              <w:spacing w:before="80" w:after="60" w:line="240" w:lineRule="auto"/>
              <w:jc w:val="center"/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</w:pPr>
            <w:r w:rsidRPr="009F7DEB"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-0.0</w:t>
            </w:r>
            <w:r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8</w:t>
            </w:r>
            <w:r w:rsidRPr="009F7DEB"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 xml:space="preserve"> (-</w:t>
            </w:r>
            <w:r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2.5</w:t>
            </w:r>
            <w:r w:rsidRPr="009F7DEB"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0.9</w:t>
            </w:r>
            <w:r w:rsidRPr="009F7DEB"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3225" w:type="dxa"/>
            <w:shd w:val="clear" w:color="auto" w:fill="auto"/>
            <w:vAlign w:val="center"/>
          </w:tcPr>
          <w:p w14:paraId="34CAB71B" w14:textId="77777777" w:rsidR="00D91751" w:rsidRPr="009F7DEB" w:rsidRDefault="00D91751" w:rsidP="000174CE">
            <w:pPr>
              <w:spacing w:before="80" w:after="60" w:line="240" w:lineRule="auto"/>
              <w:jc w:val="center"/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</w:pPr>
            <w:r w:rsidRPr="009F7DEB"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-</w:t>
            </w:r>
            <w:r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2.2</w:t>
            </w:r>
            <w:r w:rsidRPr="009F7DEB"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 xml:space="preserve"> (-</w:t>
            </w:r>
            <w:r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4.5 – 0.1</w:t>
            </w:r>
            <w:r w:rsidRPr="009F7DEB"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D91751" w:rsidRPr="009F7DEB" w14:paraId="73195CF4" w14:textId="77777777" w:rsidTr="000174CE">
        <w:trPr>
          <w:trHeight w:val="315"/>
        </w:trPr>
        <w:tc>
          <w:tcPr>
            <w:tcW w:w="4253" w:type="dxa"/>
            <w:shd w:val="clear" w:color="auto" w:fill="D9D9D9" w:themeFill="background1" w:themeFillShade="D9"/>
            <w:noWrap/>
          </w:tcPr>
          <w:p w14:paraId="1577C9E8" w14:textId="77777777" w:rsidR="00D91751" w:rsidRPr="009F7DEB" w:rsidRDefault="00D91751" w:rsidP="000174CE">
            <w:pPr>
              <w:spacing w:before="80" w:after="60" w:line="240" w:lineRule="auto"/>
              <w:rPr>
                <w:rFonts w:asciiTheme="minorHAnsi" w:eastAsia="Times New Roman" w:hAnsiTheme="minorHAnsi" w:cs="Times New Roman"/>
                <w:b/>
                <w:noProof/>
                <w:color w:val="000000"/>
                <w:sz w:val="20"/>
                <w:szCs w:val="20"/>
                <w:lang w:val="en-GB"/>
              </w:rPr>
            </w:pPr>
            <w:r w:rsidRPr="009F7DEB">
              <w:rPr>
                <w:rFonts w:asciiTheme="minorHAnsi" w:eastAsia="Times New Roman" w:hAnsiTheme="minorHAnsi" w:cs="Times New Roman"/>
                <w:b/>
                <w:noProof/>
                <w:color w:val="000000"/>
                <w:sz w:val="20"/>
                <w:szCs w:val="20"/>
                <w:lang w:val="en-GB"/>
              </w:rPr>
              <w:t>HIV-RNA &lt;400 copies/mL</w:t>
            </w:r>
            <w:r w:rsidRPr="009F7DEB">
              <w:rPr>
                <w:rFonts w:eastAsia="Times New Roman"/>
                <w:vertAlign w:val="superscript"/>
              </w:rPr>
              <w:t>§</w:t>
            </w:r>
          </w:p>
        </w:tc>
        <w:tc>
          <w:tcPr>
            <w:tcW w:w="2586" w:type="dxa"/>
            <w:shd w:val="clear" w:color="auto" w:fill="D9D9D9" w:themeFill="background1" w:themeFillShade="D9"/>
            <w:noWrap/>
            <w:vAlign w:val="center"/>
          </w:tcPr>
          <w:p w14:paraId="2F897770" w14:textId="77777777" w:rsidR="00D91751" w:rsidRPr="009F7DEB" w:rsidRDefault="00D91751" w:rsidP="000174CE">
            <w:pPr>
              <w:spacing w:before="80" w:after="60" w:line="240" w:lineRule="auto"/>
              <w:jc w:val="center"/>
              <w:rPr>
                <w:rFonts w:asciiTheme="minorHAnsi" w:eastAsiaTheme="minorEastAsia" w:hAnsiTheme="minorHAnsi" w:cs="Times New Roman"/>
                <w:b/>
                <w:noProof/>
                <w:sz w:val="20"/>
                <w:szCs w:val="20"/>
                <w:lang w:val="en-GB"/>
              </w:rPr>
            </w:pPr>
            <w:r w:rsidRPr="009F7DEB">
              <w:rPr>
                <w:rFonts w:asciiTheme="minorHAnsi" w:eastAsiaTheme="minorEastAsia" w:hAnsiTheme="minorHAnsi" w:cs="Times New Roman"/>
                <w:b/>
                <w:noProof/>
                <w:sz w:val="20"/>
                <w:szCs w:val="20"/>
                <w:lang w:val="en-GB"/>
              </w:rPr>
              <w:t>(N=</w:t>
            </w:r>
            <w:r>
              <w:rPr>
                <w:rFonts w:asciiTheme="minorHAnsi" w:eastAsiaTheme="minorEastAsia" w:hAnsiTheme="minorHAnsi" w:cs="Times New Roman"/>
                <w:b/>
                <w:noProof/>
                <w:sz w:val="20"/>
                <w:szCs w:val="20"/>
                <w:lang w:val="en-GB"/>
              </w:rPr>
              <w:t>2076</w:t>
            </w:r>
            <w:r w:rsidRPr="009F7DEB">
              <w:rPr>
                <w:rFonts w:asciiTheme="minorHAnsi" w:eastAsiaTheme="minorEastAsia" w:hAnsiTheme="minorHAnsi" w:cs="Times New Roman"/>
                <w:b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3225" w:type="dxa"/>
            <w:shd w:val="clear" w:color="auto" w:fill="D9D9D9" w:themeFill="background1" w:themeFillShade="D9"/>
            <w:vAlign w:val="center"/>
          </w:tcPr>
          <w:p w14:paraId="47B7D955" w14:textId="77777777" w:rsidR="00D91751" w:rsidRPr="009F7DEB" w:rsidRDefault="00D91751" w:rsidP="000174CE">
            <w:pPr>
              <w:spacing w:before="80" w:after="60" w:line="240" w:lineRule="auto"/>
              <w:jc w:val="center"/>
              <w:rPr>
                <w:rFonts w:asciiTheme="minorHAnsi" w:eastAsiaTheme="minorEastAsia" w:hAnsiTheme="minorHAnsi" w:cs="Times New Roman"/>
                <w:b/>
                <w:noProof/>
                <w:sz w:val="20"/>
                <w:szCs w:val="20"/>
                <w:lang w:val="en-GB"/>
              </w:rPr>
            </w:pPr>
            <w:r w:rsidRPr="009F7DEB">
              <w:rPr>
                <w:rFonts w:asciiTheme="minorHAnsi" w:eastAsiaTheme="minorEastAsia" w:hAnsiTheme="minorHAnsi" w:cs="Times New Roman"/>
                <w:b/>
                <w:noProof/>
                <w:sz w:val="20"/>
                <w:szCs w:val="20"/>
                <w:lang w:val="en-GB"/>
              </w:rPr>
              <w:t>(N=</w:t>
            </w:r>
            <w:r>
              <w:rPr>
                <w:rFonts w:asciiTheme="minorHAnsi" w:eastAsiaTheme="minorEastAsia" w:hAnsiTheme="minorHAnsi" w:cs="Times New Roman"/>
                <w:b/>
                <w:noProof/>
                <w:sz w:val="20"/>
                <w:szCs w:val="20"/>
                <w:lang w:val="en-GB"/>
              </w:rPr>
              <w:t>1288</w:t>
            </w:r>
            <w:r w:rsidRPr="009F7DEB">
              <w:rPr>
                <w:rFonts w:asciiTheme="minorHAnsi" w:eastAsiaTheme="minorEastAsia" w:hAnsiTheme="minorHAnsi" w:cs="Times New Roman"/>
                <w:b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D91751" w:rsidRPr="009F7DEB" w14:paraId="39ECF61E" w14:textId="77777777" w:rsidTr="000174CE">
        <w:trPr>
          <w:trHeight w:val="70"/>
        </w:trPr>
        <w:tc>
          <w:tcPr>
            <w:tcW w:w="4253" w:type="dxa"/>
            <w:shd w:val="clear" w:color="auto" w:fill="auto"/>
            <w:noWrap/>
            <w:hideMark/>
          </w:tcPr>
          <w:p w14:paraId="2F0FFCFF" w14:textId="77777777" w:rsidR="00D91751" w:rsidRPr="009F7DEB" w:rsidRDefault="00D91751" w:rsidP="000174CE">
            <w:pPr>
              <w:spacing w:before="80" w:after="60" w:line="240" w:lineRule="auto"/>
              <w:rPr>
                <w:rFonts w:asciiTheme="minorHAnsi" w:eastAsia="Times New Roman" w:hAnsiTheme="minorHAnsi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9F7DEB">
              <w:rPr>
                <w:rFonts w:asciiTheme="minorHAnsi" w:eastAsia="Times New Roman" w:hAnsiTheme="minorHAnsi" w:cs="Times New Roman"/>
                <w:noProof/>
                <w:color w:val="000000"/>
                <w:sz w:val="20"/>
                <w:szCs w:val="20"/>
                <w:lang w:val="en-GB"/>
              </w:rPr>
              <w:t>18 months before age of transition</w:t>
            </w:r>
          </w:p>
        </w:tc>
        <w:tc>
          <w:tcPr>
            <w:tcW w:w="2586" w:type="dxa"/>
            <w:shd w:val="clear" w:color="auto" w:fill="auto"/>
            <w:noWrap/>
            <w:vAlign w:val="center"/>
          </w:tcPr>
          <w:p w14:paraId="13697BF6" w14:textId="77777777" w:rsidR="00D91751" w:rsidRPr="009F7DEB" w:rsidRDefault="00D91751" w:rsidP="000174CE">
            <w:pPr>
              <w:spacing w:before="80" w:after="60" w:line="240" w:lineRule="auto"/>
              <w:jc w:val="center"/>
              <w:rPr>
                <w:rFonts w:asciiTheme="minorHAnsi" w:eastAsia="Times New Roman" w:hAnsiTheme="minorHAnsi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70</w:t>
            </w:r>
            <w:r w:rsidRPr="009F7DEB"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%</w:t>
            </w:r>
          </w:p>
        </w:tc>
        <w:tc>
          <w:tcPr>
            <w:tcW w:w="3225" w:type="dxa"/>
            <w:shd w:val="clear" w:color="auto" w:fill="auto"/>
            <w:vAlign w:val="center"/>
          </w:tcPr>
          <w:p w14:paraId="50C53E1E" w14:textId="77777777" w:rsidR="00D91751" w:rsidRDefault="00D91751" w:rsidP="000174CE">
            <w:pPr>
              <w:spacing w:before="80" w:after="60" w:line="240" w:lineRule="auto"/>
              <w:jc w:val="center"/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67</w:t>
            </w:r>
            <w:r w:rsidRPr="009F7DEB"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%</w:t>
            </w:r>
          </w:p>
        </w:tc>
      </w:tr>
      <w:tr w:rsidR="00D91751" w:rsidRPr="009F7DEB" w14:paraId="3A7AAD20" w14:textId="77777777" w:rsidTr="000174CE">
        <w:trPr>
          <w:trHeight w:val="70"/>
        </w:trPr>
        <w:tc>
          <w:tcPr>
            <w:tcW w:w="4253" w:type="dxa"/>
            <w:shd w:val="clear" w:color="auto" w:fill="auto"/>
            <w:noWrap/>
          </w:tcPr>
          <w:p w14:paraId="52AAA1FB" w14:textId="77777777" w:rsidR="00D91751" w:rsidRPr="009F7DEB" w:rsidRDefault="00D91751" w:rsidP="000174CE">
            <w:pPr>
              <w:spacing w:before="80" w:after="60" w:line="240" w:lineRule="auto"/>
              <w:rPr>
                <w:rFonts w:asciiTheme="minorHAnsi" w:eastAsia="Times New Roman" w:hAnsiTheme="minorHAnsi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9F7DEB">
              <w:rPr>
                <w:rFonts w:asciiTheme="minorHAnsi" w:eastAsia="Times New Roman" w:hAnsiTheme="minorHAnsi" w:cs="Times New Roman"/>
                <w:noProof/>
                <w:color w:val="000000"/>
                <w:sz w:val="20"/>
                <w:szCs w:val="20"/>
                <w:lang w:val="en-GB"/>
              </w:rPr>
              <w:t>18 months after age of transition</w:t>
            </w:r>
          </w:p>
        </w:tc>
        <w:tc>
          <w:tcPr>
            <w:tcW w:w="2586" w:type="dxa"/>
            <w:shd w:val="clear" w:color="auto" w:fill="auto"/>
            <w:noWrap/>
            <w:vAlign w:val="center"/>
          </w:tcPr>
          <w:p w14:paraId="77150627" w14:textId="77777777" w:rsidR="00D91751" w:rsidRPr="009F7DEB" w:rsidRDefault="00D91751" w:rsidP="000174CE">
            <w:pPr>
              <w:spacing w:before="80" w:after="60" w:line="240" w:lineRule="auto"/>
              <w:jc w:val="center"/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</w:pPr>
            <w:r w:rsidRPr="009F7DEB"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63%</w:t>
            </w:r>
          </w:p>
        </w:tc>
        <w:tc>
          <w:tcPr>
            <w:tcW w:w="3225" w:type="dxa"/>
            <w:shd w:val="clear" w:color="auto" w:fill="auto"/>
            <w:vAlign w:val="center"/>
          </w:tcPr>
          <w:p w14:paraId="7C99FC8D" w14:textId="77777777" w:rsidR="00D91751" w:rsidRPr="009F7DEB" w:rsidRDefault="00D91751" w:rsidP="000174CE">
            <w:pPr>
              <w:spacing w:before="80" w:after="60" w:line="240" w:lineRule="auto"/>
              <w:jc w:val="center"/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61</w:t>
            </w:r>
            <w:r w:rsidRPr="009F7DEB"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%</w:t>
            </w:r>
          </w:p>
        </w:tc>
      </w:tr>
      <w:tr w:rsidR="00D91751" w:rsidRPr="009F7DEB" w14:paraId="3F2BB26A" w14:textId="77777777" w:rsidTr="000174CE">
        <w:trPr>
          <w:trHeight w:val="70"/>
        </w:trPr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F5080DD" w14:textId="77777777" w:rsidR="00D91751" w:rsidRPr="009F7DEB" w:rsidRDefault="00D91751" w:rsidP="000174CE">
            <w:pPr>
              <w:spacing w:before="80" w:after="60" w:line="240" w:lineRule="auto"/>
              <w:rPr>
                <w:rFonts w:asciiTheme="minorHAnsi" w:eastAsia="Times New Roman" w:hAnsiTheme="minorHAnsi" w:cs="Times New Roman"/>
                <w:noProof/>
                <w:color w:val="000000"/>
                <w:sz w:val="20"/>
                <w:szCs w:val="20"/>
                <w:lang w:val="en-GB"/>
              </w:rPr>
            </w:pPr>
            <w:r w:rsidRPr="009F7DEB">
              <w:rPr>
                <w:rFonts w:asciiTheme="minorHAnsi" w:eastAsia="Times New Roman" w:hAnsiTheme="minorHAnsi" w:cs="Times New Roman"/>
                <w:noProof/>
                <w:color w:val="000000"/>
                <w:sz w:val="20"/>
                <w:szCs w:val="20"/>
                <w:lang w:val="en-GB"/>
              </w:rPr>
              <w:t>Difference (95% CI)</w:t>
            </w:r>
          </w:p>
        </w:tc>
        <w:tc>
          <w:tcPr>
            <w:tcW w:w="25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6C68C4" w14:textId="77777777" w:rsidR="00D91751" w:rsidRPr="009F7DEB" w:rsidRDefault="00D91751" w:rsidP="000174CE">
            <w:pPr>
              <w:spacing w:before="80" w:after="60" w:line="240" w:lineRule="auto"/>
              <w:jc w:val="center"/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6.3</w:t>
            </w:r>
            <w:r w:rsidRPr="009F7DEB"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4.3</w:t>
            </w:r>
            <w:r w:rsidRPr="009F7DEB"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 xml:space="preserve"> – </w:t>
            </w:r>
            <w:r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8.4</w:t>
            </w:r>
            <w:r w:rsidRPr="009F7DEB"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  <w:tc>
          <w:tcPr>
            <w:tcW w:w="322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FBEFCF" w14:textId="77777777" w:rsidR="00D91751" w:rsidRDefault="00D91751" w:rsidP="000174CE">
            <w:pPr>
              <w:spacing w:before="80" w:after="60" w:line="240" w:lineRule="auto"/>
              <w:jc w:val="center"/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</w:pPr>
            <w:r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6.0</w:t>
            </w:r>
            <w:r w:rsidRPr="009F7DEB"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 xml:space="preserve"> (</w:t>
            </w:r>
            <w:r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3.3 – 8.7</w:t>
            </w:r>
            <w:r w:rsidRPr="009F7DEB">
              <w:rPr>
                <w:rFonts w:asciiTheme="minorHAnsi" w:eastAsiaTheme="minorEastAsia" w:hAnsiTheme="minorHAnsi" w:cs="Times New Roman"/>
                <w:noProof/>
                <w:sz w:val="20"/>
                <w:szCs w:val="20"/>
                <w:lang w:val="en-GB"/>
              </w:rPr>
              <w:t>)</w:t>
            </w:r>
          </w:p>
        </w:tc>
      </w:tr>
    </w:tbl>
    <w:p w14:paraId="0A685AA9" w14:textId="77777777" w:rsidR="00D91751" w:rsidRPr="00337859" w:rsidRDefault="00D91751" w:rsidP="00D91751">
      <w:pPr>
        <w:spacing w:before="60" w:after="60" w:line="240" w:lineRule="auto"/>
        <w:rPr>
          <w:rFonts w:asciiTheme="minorHAnsi" w:eastAsia="Times New Roman" w:hAnsiTheme="minorHAnsi" w:cs="Times New Roman"/>
          <w:noProof/>
          <w:color w:val="000000"/>
          <w:sz w:val="20"/>
          <w:szCs w:val="20"/>
          <w:lang w:val="en-GB"/>
        </w:rPr>
      </w:pPr>
      <w:r w:rsidRPr="00337859">
        <w:rPr>
          <w:rFonts w:asciiTheme="minorHAnsi" w:eastAsia="Times New Roman" w:hAnsiTheme="minorHAnsi" w:cs="Times New Roman"/>
          <w:noProof/>
          <w:color w:val="000000"/>
          <w:sz w:val="20"/>
          <w:szCs w:val="20"/>
          <w:lang w:val="en-GB"/>
        </w:rPr>
        <w:t>CI: confidence interval</w:t>
      </w:r>
    </w:p>
    <w:p w14:paraId="606ACA2D" w14:textId="77777777" w:rsidR="00D91751" w:rsidRPr="00337859" w:rsidRDefault="00D91751" w:rsidP="00D91751">
      <w:pPr>
        <w:spacing w:before="60" w:after="60" w:line="240" w:lineRule="auto"/>
        <w:rPr>
          <w:rFonts w:asciiTheme="minorHAnsi" w:eastAsia="Times New Roman" w:hAnsiTheme="minorHAnsi" w:cs="Times New Roman"/>
          <w:noProof/>
          <w:color w:val="000000"/>
          <w:sz w:val="20"/>
          <w:szCs w:val="20"/>
          <w:lang w:val="en-GB"/>
        </w:rPr>
      </w:pPr>
      <w:r w:rsidRPr="00420B67">
        <w:rPr>
          <w:rFonts w:eastAsia="Times New Roman"/>
          <w:vertAlign w:val="superscript"/>
        </w:rPr>
        <w:t>‡</w:t>
      </w:r>
      <w:r w:rsidRPr="00337859">
        <w:rPr>
          <w:noProof/>
          <w:lang w:val="en-GB"/>
        </w:rPr>
        <w:t xml:space="preserve"> </w:t>
      </w:r>
      <w:r w:rsidRPr="00337859">
        <w:rPr>
          <w:rFonts w:asciiTheme="minorHAnsi" w:eastAsia="Times New Roman" w:hAnsiTheme="minorHAnsi" w:cs="Times New Roman"/>
          <w:noProof/>
          <w:color w:val="000000"/>
          <w:sz w:val="20"/>
          <w:szCs w:val="20"/>
          <w:lang w:val="en-GB"/>
        </w:rPr>
        <w:t>limited to patients within facilities with annual routine viral load monitoring</w:t>
      </w:r>
    </w:p>
    <w:p w14:paraId="7BDB16CE" w14:textId="77777777" w:rsidR="00D91751" w:rsidRDefault="00D91751" w:rsidP="00D91751">
      <w:r w:rsidRPr="00420B67">
        <w:rPr>
          <w:rFonts w:eastAsia="Times New Roman"/>
          <w:vertAlign w:val="superscript"/>
        </w:rPr>
        <w:t>§</w:t>
      </w:r>
      <w:r>
        <w:rPr>
          <w:rFonts w:eastAsia="Times New Roman"/>
          <w:vertAlign w:val="superscript"/>
        </w:rPr>
        <w:t xml:space="preserve"> </w:t>
      </w:r>
      <w:r w:rsidRPr="00337859">
        <w:rPr>
          <w:rFonts w:asciiTheme="minorHAnsi" w:eastAsia="Times New Roman" w:hAnsiTheme="minorHAnsi" w:cs="Times New Roman"/>
          <w:noProof/>
          <w:color w:val="000000"/>
          <w:sz w:val="20"/>
          <w:szCs w:val="20"/>
          <w:lang w:val="en-GB"/>
        </w:rPr>
        <w:t>limited to patients with viral load measurements done before and after the respective age threshold</w:t>
      </w:r>
    </w:p>
    <w:p w14:paraId="3F115AD5" w14:textId="77777777" w:rsidR="00D91751" w:rsidRDefault="00D91751">
      <w:pPr>
        <w:spacing w:before="120" w:after="120"/>
        <w:rPr>
          <w:rFonts w:asciiTheme="minorHAnsi" w:eastAsiaTheme="minorEastAsia" w:hAnsiTheme="minorHAnsi" w:cs="Times New Roman"/>
          <w:b/>
          <w:sz w:val="22"/>
        </w:rPr>
      </w:pPr>
      <w:r>
        <w:rPr>
          <w:rFonts w:asciiTheme="minorHAnsi" w:eastAsiaTheme="minorEastAsia" w:hAnsiTheme="minorHAnsi" w:cs="Times New Roman"/>
          <w:b/>
          <w:sz w:val="22"/>
        </w:rPr>
        <w:br w:type="page"/>
      </w:r>
    </w:p>
    <w:p w14:paraId="1589BBF2" w14:textId="30FFB7E7" w:rsidR="000C41DF" w:rsidRPr="00F306D7" w:rsidRDefault="000C41DF" w:rsidP="000C41DF">
      <w:pPr>
        <w:tabs>
          <w:tab w:val="left" w:pos="142"/>
        </w:tabs>
        <w:spacing w:after="480" w:line="276" w:lineRule="auto"/>
        <w:ind w:right="140"/>
        <w:jc w:val="both"/>
        <w:rPr>
          <w:rFonts w:asciiTheme="minorHAnsi" w:eastAsia="Times New Roman" w:hAnsiTheme="minorHAnsi" w:cs="Times New Roman"/>
          <w:b/>
          <w:color w:val="000000"/>
          <w:sz w:val="22"/>
        </w:rPr>
      </w:pPr>
      <w:r>
        <w:rPr>
          <w:rFonts w:asciiTheme="minorHAnsi" w:eastAsia="Times New Roman" w:hAnsiTheme="minorHAnsi" w:cs="Times New Roman"/>
          <w:b/>
          <w:color w:val="000000"/>
          <w:sz w:val="22"/>
        </w:rPr>
        <w:lastRenderedPageBreak/>
        <w:t xml:space="preserve">Supplementary Figure </w:t>
      </w:r>
      <w:r w:rsidR="004533BA">
        <w:rPr>
          <w:rFonts w:asciiTheme="minorHAnsi" w:eastAsia="Times New Roman" w:hAnsiTheme="minorHAnsi" w:cs="Times New Roman"/>
          <w:b/>
          <w:color w:val="000000"/>
          <w:sz w:val="22"/>
        </w:rPr>
        <w:t>1</w:t>
      </w:r>
      <w:r>
        <w:rPr>
          <w:rFonts w:asciiTheme="minorHAnsi" w:eastAsia="Times New Roman" w:hAnsiTheme="minorHAnsi" w:cs="Times New Roman"/>
          <w:b/>
          <w:color w:val="000000"/>
          <w:sz w:val="22"/>
        </w:rPr>
        <w:t>.</w:t>
      </w:r>
      <w:r w:rsidRPr="00F306D7">
        <w:rPr>
          <w:rFonts w:asciiTheme="minorHAnsi" w:eastAsia="Times New Roman" w:hAnsiTheme="minorHAnsi" w:cs="Times New Roman"/>
          <w:b/>
          <w:color w:val="000000"/>
          <w:sz w:val="22"/>
        </w:rPr>
        <w:t xml:space="preserve"> </w:t>
      </w:r>
      <w:r w:rsidRPr="00F306D7">
        <w:rPr>
          <w:rFonts w:asciiTheme="minorHAnsi" w:eastAsia="Times New Roman" w:hAnsiTheme="minorHAnsi" w:cs="Times New Roman"/>
          <w:color w:val="000000"/>
          <w:sz w:val="22"/>
        </w:rPr>
        <w:t>Outcomes at different transition age thresholds by age of enrolment into HIV care: at transition age thresholds a) 16 years b) 20 years.</w:t>
      </w:r>
    </w:p>
    <w:p w14:paraId="5FFBF73F" w14:textId="77777777" w:rsidR="000C41DF" w:rsidRDefault="000C41DF" w:rsidP="009D025F">
      <w:pPr>
        <w:tabs>
          <w:tab w:val="left" w:pos="567"/>
        </w:tabs>
        <w:spacing w:after="360"/>
        <w:ind w:left="-284" w:right="565"/>
        <w:rPr>
          <w:rFonts w:eastAsiaTheme="minorEastAsia" w:cs="Times New Roman"/>
          <w:szCs w:val="24"/>
        </w:rPr>
      </w:pPr>
      <w:r>
        <w:rPr>
          <w:rFonts w:eastAsiaTheme="minorEastAsia" w:cs="Times New Roman"/>
          <w:noProof/>
          <w:szCs w:val="24"/>
        </w:rPr>
        <w:drawing>
          <wp:inline distT="0" distB="0" distL="0" distR="0" wp14:anchorId="063644BA" wp14:editId="6AF758F4">
            <wp:extent cx="6886575" cy="3409950"/>
            <wp:effectExtent l="0" t="0" r="9525" b="0"/>
            <wp:docPr id="24" name="Picture 2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7066" cy="34101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491EE6" w14:textId="77777777" w:rsidR="000C41DF" w:rsidRDefault="000C41DF" w:rsidP="000C41DF">
      <w:pPr>
        <w:tabs>
          <w:tab w:val="left" w:pos="567"/>
        </w:tabs>
        <w:spacing w:after="0"/>
        <w:ind w:right="565"/>
        <w:rPr>
          <w:rFonts w:eastAsiaTheme="minorEastAsia" w:cs="Times New Roman"/>
          <w:szCs w:val="24"/>
        </w:rPr>
      </w:pPr>
    </w:p>
    <w:p w14:paraId="703356C9" w14:textId="77777777" w:rsidR="000C41DF" w:rsidRDefault="000C41DF" w:rsidP="009D025F">
      <w:pPr>
        <w:tabs>
          <w:tab w:val="left" w:pos="567"/>
        </w:tabs>
        <w:spacing w:after="360"/>
        <w:ind w:left="-284" w:right="565"/>
        <w:rPr>
          <w:rFonts w:eastAsiaTheme="minorEastAsia" w:cs="Times New Roman"/>
          <w:szCs w:val="24"/>
        </w:rPr>
      </w:pPr>
      <w:r>
        <w:rPr>
          <w:rFonts w:eastAsiaTheme="minorEastAsia" w:cs="Times New Roman"/>
          <w:noProof/>
          <w:szCs w:val="24"/>
        </w:rPr>
        <w:drawing>
          <wp:inline distT="0" distB="0" distL="0" distR="0" wp14:anchorId="2E1C6A20" wp14:editId="13200D3E">
            <wp:extent cx="6840000" cy="3600000"/>
            <wp:effectExtent l="0" t="0" r="0" b="635"/>
            <wp:docPr id="23" name="Picture 2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4000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95592C" w14:textId="77777777" w:rsidR="000C41DF" w:rsidRDefault="000C41DF" w:rsidP="000C41DF">
      <w:pPr>
        <w:sectPr w:rsidR="000C41DF" w:rsidSect="005558ED">
          <w:footerReference w:type="default" r:id="rId9"/>
          <w:pgSz w:w="11906" w:h="16838" w:code="9"/>
          <w:pgMar w:top="1134" w:right="851" w:bottom="851" w:left="851" w:header="284" w:footer="420" w:gutter="0"/>
          <w:cols w:space="708"/>
          <w:docGrid w:linePitch="360"/>
        </w:sectPr>
      </w:pPr>
    </w:p>
    <w:tbl>
      <w:tblPr>
        <w:tblW w:w="16018" w:type="dxa"/>
        <w:tblInd w:w="-28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5"/>
        <w:gridCol w:w="1489"/>
        <w:gridCol w:w="1491"/>
        <w:gridCol w:w="431"/>
        <w:gridCol w:w="1564"/>
        <w:gridCol w:w="1460"/>
        <w:gridCol w:w="1512"/>
        <w:gridCol w:w="425"/>
        <w:gridCol w:w="1480"/>
        <w:gridCol w:w="1480"/>
        <w:gridCol w:w="1571"/>
      </w:tblGrid>
      <w:tr w:rsidR="000C41DF" w:rsidRPr="00927087" w14:paraId="11EF6EBF" w14:textId="77777777" w:rsidTr="000C53C7">
        <w:trPr>
          <w:trHeight w:val="630"/>
        </w:trPr>
        <w:tc>
          <w:tcPr>
            <w:tcW w:w="16018" w:type="dxa"/>
            <w:gridSpan w:val="11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608964DD" w14:textId="5D3EF1B5" w:rsidR="000C41DF" w:rsidRPr="00927087" w:rsidRDefault="000C41DF" w:rsidP="00386C6A">
            <w:pPr>
              <w:spacing w:before="60" w:after="60" w:line="276" w:lineRule="auto"/>
              <w:rPr>
                <w:rFonts w:asciiTheme="minorHAnsi" w:eastAsiaTheme="minorEastAsia" w:hAnsiTheme="minorHAnsi" w:cs="Times New Roman"/>
                <w:sz w:val="22"/>
              </w:rPr>
            </w:pPr>
            <w:r w:rsidRPr="00927087">
              <w:rPr>
                <w:rFonts w:asciiTheme="minorHAnsi" w:eastAsiaTheme="minorEastAsia" w:hAnsiTheme="minorHAnsi" w:cs="Times New Roman"/>
                <w:sz w:val="22"/>
              </w:rPr>
              <w:lastRenderedPageBreak/>
              <w:br w:type="page"/>
            </w:r>
            <w:r w:rsidRPr="00927087">
              <w:rPr>
                <w:rFonts w:asciiTheme="minorHAnsi" w:eastAsiaTheme="minorEastAsia" w:hAnsiTheme="minorHAnsi" w:cs="Times New Roman"/>
                <w:sz w:val="22"/>
              </w:rPr>
              <w:br w:type="page"/>
            </w:r>
            <w:r w:rsidRPr="00927087"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  <w:t xml:space="preserve">Supplementary Table </w:t>
            </w:r>
            <w:r w:rsidR="00D91751"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  <w:t>2</w:t>
            </w:r>
            <w:r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  <w:t>.</w:t>
            </w:r>
            <w:r w:rsidRPr="00927087">
              <w:rPr>
                <w:rFonts w:asciiTheme="minorHAnsi" w:eastAsia="Times New Roman" w:hAnsiTheme="minorHAnsi" w:cs="Times New Roman"/>
                <w:b/>
                <w:color w:val="000000"/>
                <w:sz w:val="22"/>
              </w:rPr>
              <w:t xml:space="preserve"> </w:t>
            </w:r>
            <w:r w:rsidRPr="00927087">
              <w:rPr>
                <w:rFonts w:asciiTheme="minorHAnsi" w:eastAsia="Times New Roman" w:hAnsiTheme="minorHAnsi" w:cs="Times New Roman"/>
                <w:color w:val="000000"/>
                <w:sz w:val="22"/>
              </w:rPr>
              <w:t>Outcomes at different transition age thresholds by age of enrolment into HIV care</w:t>
            </w:r>
          </w:p>
        </w:tc>
      </w:tr>
      <w:tr w:rsidR="000C41DF" w:rsidRPr="00927087" w14:paraId="51595E81" w14:textId="77777777" w:rsidTr="000C53C7">
        <w:trPr>
          <w:trHeight w:val="315"/>
        </w:trPr>
        <w:tc>
          <w:tcPr>
            <w:tcW w:w="3115" w:type="dxa"/>
            <w:vMerge w:val="restart"/>
            <w:tcBorders>
              <w:top w:val="single" w:sz="6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bottom"/>
          </w:tcPr>
          <w:p w14:paraId="29783D8D" w14:textId="77777777" w:rsidR="000C41DF" w:rsidRPr="00927087" w:rsidRDefault="000C41DF" w:rsidP="00C51892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298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04DE0B7D" w14:textId="77777777" w:rsidR="000C41DF" w:rsidRPr="00927087" w:rsidRDefault="000C41DF" w:rsidP="00C51892">
            <w:pPr>
              <w:spacing w:before="120" w:after="120" w:line="240" w:lineRule="auto"/>
              <w:jc w:val="center"/>
              <w:rPr>
                <w:rFonts w:asciiTheme="minorHAnsi" w:eastAsia="Times New Roman" w:hAnsiTheme="minorHAnsi" w:cs="Times New Roman"/>
                <w:i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i/>
                <w:sz w:val="20"/>
                <w:szCs w:val="20"/>
              </w:rPr>
              <w:t>Transition at 16 years (N=5516)</w:t>
            </w:r>
          </w:p>
        </w:tc>
        <w:tc>
          <w:tcPr>
            <w:tcW w:w="431" w:type="dxa"/>
            <w:tcBorders>
              <w:top w:val="single" w:sz="6" w:space="0" w:color="auto"/>
            </w:tcBorders>
          </w:tcPr>
          <w:p w14:paraId="556B75E7" w14:textId="77777777" w:rsidR="000C41DF" w:rsidRPr="00927087" w:rsidRDefault="000C41DF" w:rsidP="00C51892">
            <w:pPr>
              <w:spacing w:before="120" w:after="12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i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1697014D" w14:textId="77777777" w:rsidR="000C41DF" w:rsidRPr="00927087" w:rsidRDefault="000C41DF" w:rsidP="00C51892">
            <w:pPr>
              <w:spacing w:before="120" w:after="12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i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i/>
                <w:color w:val="000000"/>
                <w:sz w:val="20"/>
                <w:szCs w:val="20"/>
              </w:rPr>
              <w:t>Transition at 18 years (N=3864)</w:t>
            </w:r>
          </w:p>
        </w:tc>
        <w:tc>
          <w:tcPr>
            <w:tcW w:w="425" w:type="dxa"/>
            <w:tcBorders>
              <w:top w:val="single" w:sz="6" w:space="0" w:color="auto"/>
            </w:tcBorders>
          </w:tcPr>
          <w:p w14:paraId="3A19AD68" w14:textId="77777777" w:rsidR="000C41DF" w:rsidRPr="00927087" w:rsidRDefault="000C41DF" w:rsidP="00C51892">
            <w:pPr>
              <w:spacing w:before="120" w:after="12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i/>
                <w:sz w:val="20"/>
                <w:szCs w:val="20"/>
              </w:rPr>
            </w:pPr>
          </w:p>
        </w:tc>
        <w:tc>
          <w:tcPr>
            <w:tcW w:w="4531" w:type="dxa"/>
            <w:gridSpan w:val="3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061E3EBC" w14:textId="77777777" w:rsidR="000C41DF" w:rsidRPr="00927087" w:rsidRDefault="000C41DF" w:rsidP="00C51892">
            <w:pPr>
              <w:spacing w:before="120" w:after="12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i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i/>
                <w:sz w:val="20"/>
                <w:szCs w:val="20"/>
              </w:rPr>
              <w:t>Transition at 20 years (N=1463)</w:t>
            </w:r>
          </w:p>
        </w:tc>
      </w:tr>
      <w:tr w:rsidR="000C41DF" w:rsidRPr="00927087" w14:paraId="44BD1B1B" w14:textId="77777777" w:rsidTr="000C53C7">
        <w:trPr>
          <w:trHeight w:val="315"/>
        </w:trPr>
        <w:tc>
          <w:tcPr>
            <w:tcW w:w="3115" w:type="dxa"/>
            <w:vMerge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C8B5B25" w14:textId="77777777" w:rsidR="000C41DF" w:rsidRPr="00927087" w:rsidRDefault="000C41DF" w:rsidP="00C51892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980" w:type="dxa"/>
            <w:gridSpan w:val="2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393483F1" w14:textId="77777777" w:rsidR="000C41DF" w:rsidRPr="00927087" w:rsidRDefault="000C41DF" w:rsidP="00C51892">
            <w:pPr>
              <w:spacing w:before="120" w:after="120"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Age at enrolment into HIV care</w:t>
            </w:r>
          </w:p>
        </w:tc>
        <w:tc>
          <w:tcPr>
            <w:tcW w:w="431" w:type="dxa"/>
          </w:tcPr>
          <w:p w14:paraId="2EB684CD" w14:textId="77777777" w:rsidR="000C41DF" w:rsidRPr="00927087" w:rsidRDefault="000C41DF" w:rsidP="00C51892">
            <w:pPr>
              <w:spacing w:before="120" w:after="12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i/>
                <w:sz w:val="20"/>
                <w:szCs w:val="20"/>
              </w:rPr>
            </w:pPr>
          </w:p>
        </w:tc>
        <w:tc>
          <w:tcPr>
            <w:tcW w:w="4536" w:type="dxa"/>
            <w:gridSpan w:val="3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B11748E" w14:textId="77777777" w:rsidR="000C41DF" w:rsidRPr="00927087" w:rsidRDefault="000C41DF" w:rsidP="00C51892">
            <w:pPr>
              <w:spacing w:before="120" w:after="12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Age at enrolment into HIV care</w:t>
            </w:r>
          </w:p>
        </w:tc>
        <w:tc>
          <w:tcPr>
            <w:tcW w:w="425" w:type="dxa"/>
          </w:tcPr>
          <w:p w14:paraId="57B13B62" w14:textId="77777777" w:rsidR="000C41DF" w:rsidRPr="00927087" w:rsidRDefault="000C41DF" w:rsidP="00C51892">
            <w:pPr>
              <w:spacing w:before="120" w:after="12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531" w:type="dxa"/>
            <w:gridSpan w:val="3"/>
            <w:tcBorders>
              <w:top w:val="single" w:sz="6" w:space="0" w:color="auto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5400999" w14:textId="77777777" w:rsidR="000C41DF" w:rsidRPr="00927087" w:rsidRDefault="000C41DF" w:rsidP="00C51892">
            <w:pPr>
              <w:spacing w:before="120" w:after="12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Age at enrolment into HIV care</w:t>
            </w:r>
          </w:p>
        </w:tc>
      </w:tr>
      <w:tr w:rsidR="000C41DF" w:rsidRPr="00927087" w14:paraId="41E7A479" w14:textId="77777777" w:rsidTr="000C53C7">
        <w:trPr>
          <w:trHeight w:val="315"/>
        </w:trPr>
        <w:tc>
          <w:tcPr>
            <w:tcW w:w="3115" w:type="dxa"/>
            <w:vMerge/>
            <w:tcBorders>
              <w:top w:val="nil"/>
              <w:left w:val="nil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5C5C38F" w14:textId="77777777" w:rsidR="000C41DF" w:rsidRPr="00927087" w:rsidRDefault="000C41DF" w:rsidP="00C51892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48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2EEC1C3E" w14:textId="77777777" w:rsidR="000C41DF" w:rsidRPr="00927087" w:rsidRDefault="000C41DF" w:rsidP="00C51892">
            <w:pPr>
              <w:spacing w:before="60" w:after="60"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  <w:t>&lt;10 years</w:t>
            </w:r>
          </w:p>
          <w:p w14:paraId="33044174" w14:textId="77777777" w:rsidR="000C41DF" w:rsidRPr="00927087" w:rsidRDefault="000C41DF" w:rsidP="00C51892">
            <w:pPr>
              <w:spacing w:before="60" w:after="60"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  <w:t>(n=1884)</w:t>
            </w:r>
          </w:p>
        </w:tc>
        <w:tc>
          <w:tcPr>
            <w:tcW w:w="149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54FCB31" w14:textId="77777777" w:rsidR="000C41DF" w:rsidRPr="00927087" w:rsidRDefault="000C41DF" w:rsidP="00C51892">
            <w:pPr>
              <w:spacing w:before="60" w:after="60"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  <w:t>10-14 years</w:t>
            </w:r>
          </w:p>
          <w:p w14:paraId="2132FEA7" w14:textId="77777777" w:rsidR="000C41DF" w:rsidRPr="00927087" w:rsidRDefault="000C41DF" w:rsidP="00C51892">
            <w:pPr>
              <w:spacing w:before="60" w:after="60" w:line="240" w:lineRule="auto"/>
              <w:jc w:val="center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  <w:t>(n=3632)</w:t>
            </w:r>
          </w:p>
        </w:tc>
        <w:tc>
          <w:tcPr>
            <w:tcW w:w="431" w:type="dxa"/>
            <w:tcBorders>
              <w:bottom w:val="single" w:sz="6" w:space="0" w:color="auto"/>
            </w:tcBorders>
          </w:tcPr>
          <w:p w14:paraId="3C601D11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i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4E47EB31" w14:textId="77777777" w:rsidR="000C41DF" w:rsidRPr="00927087" w:rsidRDefault="000C41DF" w:rsidP="00C51892">
            <w:pPr>
              <w:spacing w:before="60" w:after="60" w:line="240" w:lineRule="auto"/>
              <w:ind w:right="33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&lt;10 years</w:t>
            </w:r>
          </w:p>
          <w:p w14:paraId="3816A4B9" w14:textId="77777777" w:rsidR="000C41DF" w:rsidRPr="00927087" w:rsidRDefault="000C41DF" w:rsidP="00C51892">
            <w:pPr>
              <w:spacing w:before="60" w:after="60" w:line="240" w:lineRule="auto"/>
              <w:ind w:right="33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(n=543)</w:t>
            </w:r>
          </w:p>
        </w:tc>
        <w:tc>
          <w:tcPr>
            <w:tcW w:w="146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57BA1297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10-14 years</w:t>
            </w:r>
          </w:p>
          <w:p w14:paraId="18680C57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(n=2489)</w:t>
            </w:r>
          </w:p>
        </w:tc>
        <w:tc>
          <w:tcPr>
            <w:tcW w:w="1512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AAE2524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15-16 years</w:t>
            </w:r>
          </w:p>
          <w:p w14:paraId="35D3D77B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(n=832)</w:t>
            </w:r>
          </w:p>
        </w:tc>
        <w:tc>
          <w:tcPr>
            <w:tcW w:w="425" w:type="dxa"/>
            <w:tcBorders>
              <w:bottom w:val="single" w:sz="6" w:space="0" w:color="auto"/>
            </w:tcBorders>
          </w:tcPr>
          <w:p w14:paraId="1AFE57C3" w14:textId="77777777" w:rsidR="000C41DF" w:rsidRPr="00927087" w:rsidRDefault="000C41DF" w:rsidP="00C51892">
            <w:pPr>
              <w:spacing w:before="60" w:after="60" w:line="240" w:lineRule="auto"/>
              <w:ind w:right="33"/>
              <w:jc w:val="center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</w:p>
        </w:tc>
        <w:tc>
          <w:tcPr>
            <w:tcW w:w="14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2A7991A8" w14:textId="77777777" w:rsidR="000C41DF" w:rsidRPr="00927087" w:rsidRDefault="000C41DF" w:rsidP="00C51892">
            <w:pPr>
              <w:spacing w:before="60" w:after="60" w:line="240" w:lineRule="auto"/>
              <w:ind w:right="33"/>
              <w:jc w:val="center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  <w:t>&lt;10 years</w:t>
            </w:r>
          </w:p>
          <w:p w14:paraId="14D5AE41" w14:textId="77777777" w:rsidR="000C41DF" w:rsidRPr="00927087" w:rsidRDefault="000C41DF" w:rsidP="00C51892">
            <w:pPr>
              <w:spacing w:before="60" w:after="60" w:line="240" w:lineRule="auto"/>
              <w:ind w:right="33"/>
              <w:jc w:val="center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  <w:t>(n=67)</w:t>
            </w:r>
          </w:p>
        </w:tc>
        <w:tc>
          <w:tcPr>
            <w:tcW w:w="1480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48AAD62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  <w:t>10-14 years</w:t>
            </w:r>
          </w:p>
          <w:p w14:paraId="372A642A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  <w:t>(n=993)</w:t>
            </w:r>
          </w:p>
        </w:tc>
        <w:tc>
          <w:tcPr>
            <w:tcW w:w="1571" w:type="dxa"/>
            <w:tcBorders>
              <w:top w:val="single" w:sz="6" w:space="0" w:color="auto"/>
              <w:bottom w:val="single" w:sz="6" w:space="0" w:color="auto"/>
              <w:right w:val="nil"/>
            </w:tcBorders>
            <w:vAlign w:val="center"/>
          </w:tcPr>
          <w:p w14:paraId="705177BF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  <w:t>15-16 years</w:t>
            </w:r>
          </w:p>
          <w:p w14:paraId="006BC816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b/>
                <w:sz w:val="20"/>
                <w:szCs w:val="20"/>
              </w:rPr>
              <w:t>(n=403)</w:t>
            </w:r>
          </w:p>
        </w:tc>
      </w:tr>
      <w:tr w:rsidR="000C41DF" w:rsidRPr="00927087" w14:paraId="69387826" w14:textId="77777777" w:rsidTr="000C53C7">
        <w:trPr>
          <w:trHeight w:val="113"/>
        </w:trPr>
        <w:tc>
          <w:tcPr>
            <w:tcW w:w="3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E9D7D70" w14:textId="77777777" w:rsidR="000C41DF" w:rsidRPr="00927087" w:rsidRDefault="000C41DF" w:rsidP="00C51892">
            <w:pPr>
              <w:spacing w:before="60" w:after="60" w:line="240" w:lineRule="auto"/>
              <w:ind w:right="34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No gap in care 12 months </w:t>
            </w:r>
            <w:r w:rsidRPr="00927087">
              <w:rPr>
                <w:rFonts w:asciiTheme="minorHAnsi" w:eastAsia="Times New Roman" w:hAnsiTheme="minorHAnsi" w:cs="Times New Roman"/>
                <w:i/>
                <w:color w:val="000000"/>
                <w:sz w:val="20"/>
                <w:szCs w:val="20"/>
              </w:rPr>
              <w:t>before</w:t>
            </w:r>
            <w:r w:rsidRPr="0092708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age of transition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2AE221EF" w14:textId="77777777" w:rsidR="000C41DF" w:rsidRPr="00927087" w:rsidRDefault="000C41DF" w:rsidP="00C51892">
            <w:pPr>
              <w:spacing w:before="60" w:after="60" w:line="240" w:lineRule="auto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84%</w:t>
            </w:r>
          </w:p>
        </w:tc>
        <w:tc>
          <w:tcPr>
            <w:tcW w:w="1491" w:type="dxa"/>
            <w:shd w:val="clear" w:color="auto" w:fill="auto"/>
            <w:noWrap/>
            <w:vAlign w:val="center"/>
          </w:tcPr>
          <w:p w14:paraId="403C8532" w14:textId="77777777" w:rsidR="000C41DF" w:rsidRPr="00927087" w:rsidRDefault="000C41DF" w:rsidP="00C51892">
            <w:pPr>
              <w:spacing w:before="60" w:after="60" w:line="240" w:lineRule="auto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88%</w:t>
            </w:r>
          </w:p>
        </w:tc>
        <w:tc>
          <w:tcPr>
            <w:tcW w:w="431" w:type="dxa"/>
            <w:vAlign w:val="center"/>
          </w:tcPr>
          <w:p w14:paraId="6CCEB1EB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i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vAlign w:val="center"/>
          </w:tcPr>
          <w:p w14:paraId="508C6DA5" w14:textId="77777777" w:rsidR="000C41DF" w:rsidRPr="00927087" w:rsidRDefault="000C41DF" w:rsidP="00C51892">
            <w:pPr>
              <w:spacing w:before="60" w:after="60" w:line="240" w:lineRule="auto"/>
              <w:ind w:right="33"/>
              <w:jc w:val="center"/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  <w:t>86%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365734B9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  <w:t>83%</w:t>
            </w:r>
          </w:p>
        </w:tc>
        <w:tc>
          <w:tcPr>
            <w:tcW w:w="1512" w:type="dxa"/>
            <w:vAlign w:val="center"/>
          </w:tcPr>
          <w:p w14:paraId="4A8E789F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425" w:type="dxa"/>
            <w:vAlign w:val="center"/>
          </w:tcPr>
          <w:p w14:paraId="56B63650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vAlign w:val="center"/>
          </w:tcPr>
          <w:p w14:paraId="274E9100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85%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0C1D8319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79%</w:t>
            </w:r>
          </w:p>
        </w:tc>
        <w:tc>
          <w:tcPr>
            <w:tcW w:w="1571" w:type="dxa"/>
            <w:tcBorders>
              <w:right w:val="nil"/>
            </w:tcBorders>
            <w:vAlign w:val="center"/>
          </w:tcPr>
          <w:p w14:paraId="633AFE3E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79%</w:t>
            </w:r>
          </w:p>
        </w:tc>
      </w:tr>
      <w:tr w:rsidR="000C41DF" w:rsidRPr="00927087" w14:paraId="5791603D" w14:textId="77777777" w:rsidTr="000C53C7">
        <w:trPr>
          <w:trHeight w:val="315"/>
        </w:trPr>
        <w:tc>
          <w:tcPr>
            <w:tcW w:w="3115" w:type="dxa"/>
            <w:tcBorders>
              <w:left w:val="nil"/>
            </w:tcBorders>
            <w:shd w:val="clear" w:color="auto" w:fill="auto"/>
            <w:noWrap/>
          </w:tcPr>
          <w:p w14:paraId="36662BA9" w14:textId="77777777" w:rsidR="000C41DF" w:rsidRPr="00927087" w:rsidRDefault="000C41DF" w:rsidP="00C51892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No gap in care 12 months after </w:t>
            </w:r>
            <w:r w:rsidRPr="00927087">
              <w:rPr>
                <w:rFonts w:asciiTheme="minorHAnsi" w:eastAsia="Times New Roman" w:hAnsiTheme="minorHAnsi" w:cs="Times New Roman"/>
                <w:i/>
                <w:color w:val="000000"/>
                <w:sz w:val="20"/>
                <w:szCs w:val="20"/>
              </w:rPr>
              <w:t>age</w:t>
            </w:r>
            <w:r w:rsidRPr="0092708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of transition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08A5D4C7" w14:textId="77777777" w:rsidR="000C41DF" w:rsidRPr="00927087" w:rsidRDefault="000C41DF" w:rsidP="00C51892">
            <w:pPr>
              <w:spacing w:before="60" w:after="60" w:line="240" w:lineRule="auto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78%</w:t>
            </w:r>
          </w:p>
        </w:tc>
        <w:tc>
          <w:tcPr>
            <w:tcW w:w="1491" w:type="dxa"/>
            <w:shd w:val="clear" w:color="auto" w:fill="auto"/>
            <w:noWrap/>
            <w:vAlign w:val="center"/>
          </w:tcPr>
          <w:p w14:paraId="5CE09CB9" w14:textId="77777777" w:rsidR="000C41DF" w:rsidRPr="00927087" w:rsidRDefault="000C41DF" w:rsidP="00C51892">
            <w:pPr>
              <w:spacing w:before="60" w:after="60" w:line="240" w:lineRule="auto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80%</w:t>
            </w:r>
          </w:p>
        </w:tc>
        <w:tc>
          <w:tcPr>
            <w:tcW w:w="431" w:type="dxa"/>
          </w:tcPr>
          <w:p w14:paraId="2FE95B85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i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vAlign w:val="center"/>
          </w:tcPr>
          <w:p w14:paraId="2668CFE4" w14:textId="77777777" w:rsidR="000C41DF" w:rsidRPr="00927087" w:rsidRDefault="000C41DF" w:rsidP="00C51892">
            <w:pPr>
              <w:spacing w:before="60" w:after="60" w:line="240" w:lineRule="auto"/>
              <w:ind w:right="33"/>
              <w:jc w:val="center"/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1DFC17C0" w14:textId="77777777" w:rsidR="000C41DF" w:rsidRPr="00927087" w:rsidRDefault="000C41DF" w:rsidP="00C51892">
            <w:pPr>
              <w:spacing w:before="60" w:after="60" w:line="240" w:lineRule="auto"/>
              <w:ind w:right="33"/>
              <w:jc w:val="center"/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  <w:t>74%</w:t>
            </w:r>
          </w:p>
        </w:tc>
        <w:tc>
          <w:tcPr>
            <w:tcW w:w="1512" w:type="dxa"/>
            <w:vAlign w:val="center"/>
          </w:tcPr>
          <w:p w14:paraId="6B27E3E2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425" w:type="dxa"/>
          </w:tcPr>
          <w:p w14:paraId="745E4BB6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vAlign w:val="center"/>
          </w:tcPr>
          <w:p w14:paraId="608B73A2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67%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60E00B0E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69%</w:t>
            </w:r>
          </w:p>
        </w:tc>
        <w:tc>
          <w:tcPr>
            <w:tcW w:w="1571" w:type="dxa"/>
            <w:tcBorders>
              <w:right w:val="nil"/>
            </w:tcBorders>
            <w:vAlign w:val="center"/>
          </w:tcPr>
          <w:p w14:paraId="0E1505EF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73%</w:t>
            </w:r>
          </w:p>
        </w:tc>
      </w:tr>
      <w:tr w:rsidR="000C41DF" w:rsidRPr="00927087" w14:paraId="5DA8BA6F" w14:textId="77777777" w:rsidTr="000C53C7">
        <w:trPr>
          <w:trHeight w:val="315"/>
        </w:trPr>
        <w:tc>
          <w:tcPr>
            <w:tcW w:w="3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F25E9C2" w14:textId="77777777" w:rsidR="000C41DF" w:rsidRPr="00927087" w:rsidRDefault="000C41DF" w:rsidP="00C51892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Difference (95% CI)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6C85C35E" w14:textId="77777777" w:rsidR="000C41DF" w:rsidRPr="00927087" w:rsidRDefault="000C41DF" w:rsidP="00C51892">
            <w:pPr>
              <w:spacing w:before="60" w:after="6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sz w:val="20"/>
                <w:szCs w:val="20"/>
              </w:rPr>
              <w:t>5.9 (3.9-8.0)</w:t>
            </w:r>
          </w:p>
        </w:tc>
        <w:tc>
          <w:tcPr>
            <w:tcW w:w="1491" w:type="dxa"/>
            <w:shd w:val="clear" w:color="auto" w:fill="auto"/>
            <w:noWrap/>
            <w:vAlign w:val="center"/>
          </w:tcPr>
          <w:p w14:paraId="62A4CBC8" w14:textId="77777777" w:rsidR="000C41DF" w:rsidRPr="00927087" w:rsidRDefault="000C41DF" w:rsidP="00C51892">
            <w:pPr>
              <w:spacing w:before="60" w:after="60" w:line="240" w:lineRule="auto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7.9 (6.4</w:t>
            </w:r>
            <w:r w:rsidRPr="00927087">
              <w:rPr>
                <w:rFonts w:asciiTheme="minorHAnsi" w:eastAsia="Times New Roman" w:hAnsiTheme="minorHAnsi" w:cs="Times New Roman"/>
                <w:sz w:val="20"/>
                <w:szCs w:val="20"/>
              </w:rPr>
              <w:t>-</w:t>
            </w: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9.3)</w:t>
            </w:r>
          </w:p>
        </w:tc>
        <w:tc>
          <w:tcPr>
            <w:tcW w:w="431" w:type="dxa"/>
          </w:tcPr>
          <w:p w14:paraId="672AA161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i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vAlign w:val="center"/>
          </w:tcPr>
          <w:p w14:paraId="697DEB64" w14:textId="77777777" w:rsidR="000C41DF" w:rsidRPr="00927087" w:rsidRDefault="000C41DF" w:rsidP="00C51892">
            <w:pPr>
              <w:spacing w:before="60" w:after="60" w:line="240" w:lineRule="auto"/>
              <w:ind w:right="33"/>
              <w:jc w:val="center"/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  <w:t>9.9 (6.1</w:t>
            </w:r>
            <w:r w:rsidRPr="00927087">
              <w:rPr>
                <w:rFonts w:asciiTheme="minorHAnsi" w:eastAsia="Times New Roman" w:hAnsiTheme="minorHAnsi" w:cs="Times New Roman"/>
                <w:sz w:val="20"/>
                <w:szCs w:val="20"/>
              </w:rPr>
              <w:t>-</w:t>
            </w:r>
            <w:r w:rsidRPr="00927087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  <w:t>13.8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1EBC3D69" w14:textId="77777777" w:rsidR="000C41DF" w:rsidRPr="00927087" w:rsidRDefault="000C41DF" w:rsidP="00C51892">
            <w:pPr>
              <w:spacing w:before="60" w:after="60" w:line="240" w:lineRule="auto"/>
              <w:ind w:right="33"/>
              <w:jc w:val="center"/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  <w:t>9.0 (7.1</w:t>
            </w:r>
            <w:r w:rsidRPr="00927087">
              <w:rPr>
                <w:rFonts w:asciiTheme="minorHAnsi" w:eastAsia="Times New Roman" w:hAnsiTheme="minorHAnsi" w:cs="Times New Roman"/>
                <w:sz w:val="20"/>
                <w:szCs w:val="20"/>
              </w:rPr>
              <w:t>-</w:t>
            </w:r>
            <w:r w:rsidRPr="00927087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  <w:t>11.0)</w:t>
            </w:r>
          </w:p>
        </w:tc>
        <w:tc>
          <w:tcPr>
            <w:tcW w:w="1512" w:type="dxa"/>
            <w:vAlign w:val="center"/>
          </w:tcPr>
          <w:p w14:paraId="368CB611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  <w:t>9.7 (6.3</w:t>
            </w:r>
            <w:r w:rsidRPr="00927087">
              <w:rPr>
                <w:rFonts w:asciiTheme="minorHAnsi" w:eastAsia="Times New Roman" w:hAnsiTheme="minorHAnsi" w:cs="Times New Roman"/>
                <w:sz w:val="20"/>
                <w:szCs w:val="20"/>
              </w:rPr>
              <w:t>-</w:t>
            </w:r>
            <w:r w:rsidRPr="00927087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  <w:t>13.2)</w:t>
            </w:r>
          </w:p>
        </w:tc>
        <w:tc>
          <w:tcPr>
            <w:tcW w:w="425" w:type="dxa"/>
          </w:tcPr>
          <w:p w14:paraId="4F318A9C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vAlign w:val="center"/>
          </w:tcPr>
          <w:p w14:paraId="3A9F53BF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17.9 (5.5</w:t>
            </w:r>
            <w:r w:rsidRPr="00927087">
              <w:rPr>
                <w:rFonts w:asciiTheme="minorHAnsi" w:eastAsia="Times New Roman" w:hAnsiTheme="minorHAnsi" w:cs="Times New Roman"/>
                <w:sz w:val="20"/>
                <w:szCs w:val="20"/>
              </w:rPr>
              <w:t>-</w:t>
            </w: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30.3)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0D5C8E65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9.4 (6.0-12.7)</w:t>
            </w:r>
          </w:p>
        </w:tc>
        <w:tc>
          <w:tcPr>
            <w:tcW w:w="1571" w:type="dxa"/>
            <w:tcBorders>
              <w:right w:val="nil"/>
            </w:tcBorders>
            <w:vAlign w:val="center"/>
          </w:tcPr>
          <w:p w14:paraId="32CF8186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5.7 (0.8</w:t>
            </w:r>
            <w:r w:rsidRPr="00927087">
              <w:rPr>
                <w:rFonts w:asciiTheme="minorHAnsi" w:eastAsia="Times New Roman" w:hAnsiTheme="minorHAnsi" w:cs="Times New Roman"/>
                <w:sz w:val="20"/>
                <w:szCs w:val="20"/>
              </w:rPr>
              <w:t>-</w:t>
            </w: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10.6)</w:t>
            </w:r>
          </w:p>
        </w:tc>
      </w:tr>
      <w:tr w:rsidR="000C41DF" w:rsidRPr="00927087" w14:paraId="6EE3C905" w14:textId="77777777" w:rsidTr="000C53C7">
        <w:trPr>
          <w:trHeight w:val="315"/>
        </w:trPr>
        <w:tc>
          <w:tcPr>
            <w:tcW w:w="3115" w:type="dxa"/>
            <w:tcBorders>
              <w:left w:val="nil"/>
            </w:tcBorders>
            <w:shd w:val="clear" w:color="auto" w:fill="E7E6E6" w:themeFill="background2"/>
            <w:noWrap/>
            <w:vAlign w:val="center"/>
          </w:tcPr>
          <w:p w14:paraId="2D051C7A" w14:textId="52CB8FF5" w:rsidR="000C41DF" w:rsidRPr="00927087" w:rsidRDefault="000C41DF" w:rsidP="00C51892">
            <w:pPr>
              <w:spacing w:before="120" w:after="120" w:line="240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IV viral load done</w:t>
            </w:r>
            <w:r w:rsidR="009813C4" w:rsidRPr="00420B67">
              <w:rPr>
                <w:rFonts w:eastAsia="Times New Roman"/>
                <w:vertAlign w:val="superscript"/>
              </w:rPr>
              <w:t>†</w:t>
            </w:r>
          </w:p>
        </w:tc>
        <w:tc>
          <w:tcPr>
            <w:tcW w:w="1489" w:type="dxa"/>
            <w:shd w:val="clear" w:color="auto" w:fill="E7E6E6" w:themeFill="background2"/>
            <w:noWrap/>
            <w:vAlign w:val="center"/>
          </w:tcPr>
          <w:p w14:paraId="38223A3B" w14:textId="77777777" w:rsidR="000C41DF" w:rsidRPr="00927087" w:rsidRDefault="000C41DF" w:rsidP="00C51892">
            <w:pPr>
              <w:spacing w:before="120" w:after="120" w:line="240" w:lineRule="auto"/>
              <w:jc w:val="center"/>
              <w:rPr>
                <w:rFonts w:asciiTheme="minorHAnsi" w:eastAsiaTheme="minorEastAsia" w:hAnsiTheme="minorHAnsi" w:cs="Times New Roman"/>
                <w:b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b/>
                <w:sz w:val="20"/>
                <w:szCs w:val="20"/>
              </w:rPr>
              <w:t>(n=886)</w:t>
            </w:r>
          </w:p>
        </w:tc>
        <w:tc>
          <w:tcPr>
            <w:tcW w:w="1491" w:type="dxa"/>
            <w:shd w:val="clear" w:color="auto" w:fill="E7E6E6" w:themeFill="background2"/>
            <w:noWrap/>
            <w:vAlign w:val="center"/>
          </w:tcPr>
          <w:p w14:paraId="1420AEF8" w14:textId="77777777" w:rsidR="000C41DF" w:rsidRPr="00927087" w:rsidRDefault="000C41DF" w:rsidP="00C51892">
            <w:pPr>
              <w:spacing w:before="120" w:after="120" w:line="240" w:lineRule="auto"/>
              <w:jc w:val="center"/>
              <w:rPr>
                <w:rFonts w:asciiTheme="minorHAnsi" w:eastAsiaTheme="minorEastAsia" w:hAnsiTheme="minorHAnsi" w:cs="Times New Roman"/>
                <w:b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b/>
                <w:sz w:val="20"/>
                <w:szCs w:val="20"/>
              </w:rPr>
              <w:t>(n=1066)</w:t>
            </w:r>
          </w:p>
        </w:tc>
        <w:tc>
          <w:tcPr>
            <w:tcW w:w="431" w:type="dxa"/>
            <w:shd w:val="clear" w:color="auto" w:fill="E7E6E6" w:themeFill="background2"/>
          </w:tcPr>
          <w:p w14:paraId="44E52926" w14:textId="77777777" w:rsidR="000C41DF" w:rsidRPr="00927087" w:rsidRDefault="000C41DF" w:rsidP="00C51892">
            <w:pPr>
              <w:spacing w:before="120" w:after="12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E7E6E6" w:themeFill="background2"/>
            <w:noWrap/>
            <w:vAlign w:val="center"/>
          </w:tcPr>
          <w:p w14:paraId="26687478" w14:textId="77777777" w:rsidR="000C41DF" w:rsidRPr="00927087" w:rsidRDefault="000C41DF" w:rsidP="00C51892">
            <w:pPr>
              <w:spacing w:before="120" w:after="120" w:line="240" w:lineRule="auto"/>
              <w:ind w:right="33"/>
              <w:jc w:val="center"/>
              <w:rPr>
                <w:rFonts w:asciiTheme="minorHAnsi" w:eastAsiaTheme="minorEastAsia" w:hAnsiTheme="minorHAnsi" w:cs="Times New Roman"/>
                <w:b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b/>
                <w:color w:val="000000"/>
                <w:sz w:val="20"/>
                <w:szCs w:val="20"/>
              </w:rPr>
              <w:t>(n=284)</w:t>
            </w:r>
          </w:p>
        </w:tc>
        <w:tc>
          <w:tcPr>
            <w:tcW w:w="1460" w:type="dxa"/>
            <w:shd w:val="clear" w:color="auto" w:fill="E7E6E6" w:themeFill="background2"/>
            <w:noWrap/>
            <w:vAlign w:val="center"/>
          </w:tcPr>
          <w:p w14:paraId="1048D505" w14:textId="77777777" w:rsidR="000C41DF" w:rsidRPr="00927087" w:rsidRDefault="000C41DF" w:rsidP="00C51892">
            <w:pPr>
              <w:spacing w:before="120" w:after="12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b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b/>
                <w:color w:val="000000"/>
                <w:sz w:val="20"/>
                <w:szCs w:val="20"/>
              </w:rPr>
              <w:t>(n=608)</w:t>
            </w:r>
          </w:p>
        </w:tc>
        <w:tc>
          <w:tcPr>
            <w:tcW w:w="1512" w:type="dxa"/>
            <w:shd w:val="clear" w:color="auto" w:fill="E7E6E6" w:themeFill="background2"/>
            <w:vAlign w:val="center"/>
          </w:tcPr>
          <w:p w14:paraId="5520E7D9" w14:textId="77777777" w:rsidR="000C41DF" w:rsidRPr="00927087" w:rsidRDefault="000C41DF" w:rsidP="00C51892">
            <w:pPr>
              <w:spacing w:before="120" w:after="12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b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b/>
                <w:color w:val="000000"/>
                <w:sz w:val="20"/>
                <w:szCs w:val="20"/>
              </w:rPr>
              <w:t>(n=148)</w:t>
            </w:r>
          </w:p>
        </w:tc>
        <w:tc>
          <w:tcPr>
            <w:tcW w:w="425" w:type="dxa"/>
            <w:shd w:val="clear" w:color="auto" w:fill="E7E6E6" w:themeFill="background2"/>
          </w:tcPr>
          <w:p w14:paraId="6A6B5129" w14:textId="77777777" w:rsidR="000C41DF" w:rsidRPr="00927087" w:rsidRDefault="000C41DF" w:rsidP="00C51892">
            <w:pPr>
              <w:spacing w:before="120" w:after="12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b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E7E6E6" w:themeFill="background2"/>
            <w:vAlign w:val="center"/>
          </w:tcPr>
          <w:p w14:paraId="3215903A" w14:textId="77777777" w:rsidR="000C41DF" w:rsidRPr="00927087" w:rsidRDefault="000C41DF" w:rsidP="00C51892">
            <w:pPr>
              <w:spacing w:before="120" w:after="12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b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b/>
                <w:sz w:val="20"/>
                <w:szCs w:val="20"/>
              </w:rPr>
              <w:t>(n=37)</w:t>
            </w:r>
          </w:p>
        </w:tc>
        <w:tc>
          <w:tcPr>
            <w:tcW w:w="1480" w:type="dxa"/>
            <w:shd w:val="clear" w:color="auto" w:fill="E7E6E6" w:themeFill="background2"/>
            <w:vAlign w:val="center"/>
          </w:tcPr>
          <w:p w14:paraId="004ABDFE" w14:textId="77777777" w:rsidR="000C41DF" w:rsidRPr="00927087" w:rsidRDefault="000C41DF" w:rsidP="00C51892">
            <w:pPr>
              <w:spacing w:before="120" w:after="12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b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b/>
                <w:sz w:val="20"/>
                <w:szCs w:val="20"/>
              </w:rPr>
              <w:t>(n=177)</w:t>
            </w:r>
          </w:p>
        </w:tc>
        <w:tc>
          <w:tcPr>
            <w:tcW w:w="1571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4E67603C" w14:textId="77777777" w:rsidR="000C41DF" w:rsidRPr="00927087" w:rsidRDefault="000C41DF" w:rsidP="00C51892">
            <w:pPr>
              <w:spacing w:before="120" w:after="12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b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b/>
                <w:sz w:val="20"/>
                <w:szCs w:val="20"/>
              </w:rPr>
              <w:t>(n=66)</w:t>
            </w:r>
          </w:p>
        </w:tc>
      </w:tr>
      <w:tr w:rsidR="000C41DF" w:rsidRPr="00927087" w14:paraId="2A5A67D3" w14:textId="77777777" w:rsidTr="000C53C7">
        <w:trPr>
          <w:trHeight w:val="170"/>
        </w:trPr>
        <w:tc>
          <w:tcPr>
            <w:tcW w:w="311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3A3AA45" w14:textId="77777777" w:rsidR="000C41DF" w:rsidRPr="00927087" w:rsidRDefault="000C41DF" w:rsidP="00C51892">
            <w:pPr>
              <w:spacing w:before="60" w:after="6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18 months </w:t>
            </w:r>
            <w:r w:rsidRPr="00927087">
              <w:rPr>
                <w:rFonts w:asciiTheme="minorHAnsi" w:eastAsia="Times New Roman" w:hAnsiTheme="minorHAnsi" w:cs="Times New Roman"/>
                <w:i/>
                <w:color w:val="000000"/>
                <w:sz w:val="20"/>
                <w:szCs w:val="20"/>
              </w:rPr>
              <w:t>before</w:t>
            </w:r>
            <w:r w:rsidRPr="0092708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age of transition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28C7F0CF" w14:textId="77777777" w:rsidR="000C41DF" w:rsidRPr="00927087" w:rsidRDefault="000C41DF" w:rsidP="00C51892">
            <w:pPr>
              <w:spacing w:before="60" w:after="6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sz w:val="20"/>
                <w:szCs w:val="20"/>
              </w:rPr>
              <w:t>87%</w:t>
            </w:r>
          </w:p>
        </w:tc>
        <w:tc>
          <w:tcPr>
            <w:tcW w:w="1491" w:type="dxa"/>
            <w:shd w:val="clear" w:color="auto" w:fill="auto"/>
            <w:noWrap/>
            <w:vAlign w:val="center"/>
          </w:tcPr>
          <w:p w14:paraId="196E0394" w14:textId="77777777" w:rsidR="000C41DF" w:rsidRPr="00927087" w:rsidRDefault="000C41DF" w:rsidP="00C51892">
            <w:pPr>
              <w:spacing w:before="60" w:after="6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sz w:val="20"/>
                <w:szCs w:val="20"/>
              </w:rPr>
              <w:t>82%</w:t>
            </w:r>
          </w:p>
        </w:tc>
        <w:tc>
          <w:tcPr>
            <w:tcW w:w="431" w:type="dxa"/>
            <w:vAlign w:val="center"/>
          </w:tcPr>
          <w:p w14:paraId="2C8BF818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i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vAlign w:val="center"/>
          </w:tcPr>
          <w:p w14:paraId="10B97475" w14:textId="77777777" w:rsidR="000C41DF" w:rsidRPr="00927087" w:rsidRDefault="000C41DF" w:rsidP="00C51892">
            <w:pPr>
              <w:spacing w:before="60" w:after="60" w:line="240" w:lineRule="auto"/>
              <w:ind w:right="33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35B567C6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81%</w:t>
            </w:r>
          </w:p>
        </w:tc>
        <w:tc>
          <w:tcPr>
            <w:tcW w:w="1512" w:type="dxa"/>
            <w:vAlign w:val="center"/>
          </w:tcPr>
          <w:p w14:paraId="0B5AE469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425" w:type="dxa"/>
            <w:vAlign w:val="center"/>
          </w:tcPr>
          <w:p w14:paraId="38F93C94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vAlign w:val="center"/>
          </w:tcPr>
          <w:p w14:paraId="4C95C897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sz w:val="20"/>
                <w:szCs w:val="20"/>
              </w:rPr>
              <w:t>92%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293D25FE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sz w:val="20"/>
                <w:szCs w:val="20"/>
              </w:rPr>
              <w:t>81%</w:t>
            </w:r>
          </w:p>
        </w:tc>
        <w:tc>
          <w:tcPr>
            <w:tcW w:w="1571" w:type="dxa"/>
            <w:tcBorders>
              <w:right w:val="nil"/>
            </w:tcBorders>
            <w:vAlign w:val="center"/>
          </w:tcPr>
          <w:p w14:paraId="29E752A6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62%</w:t>
            </w:r>
          </w:p>
        </w:tc>
      </w:tr>
      <w:tr w:rsidR="000C41DF" w:rsidRPr="00927087" w14:paraId="5F6EC1F2" w14:textId="77777777" w:rsidTr="000C53C7">
        <w:trPr>
          <w:trHeight w:val="315"/>
        </w:trPr>
        <w:tc>
          <w:tcPr>
            <w:tcW w:w="3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694DC1FF" w14:textId="77777777" w:rsidR="000C41DF" w:rsidRPr="00927087" w:rsidRDefault="000C41DF" w:rsidP="00C51892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18 months </w:t>
            </w:r>
            <w:r w:rsidRPr="00927087">
              <w:rPr>
                <w:rFonts w:asciiTheme="minorHAnsi" w:eastAsia="Times New Roman" w:hAnsiTheme="minorHAnsi" w:cs="Times New Roman"/>
                <w:i/>
                <w:color w:val="000000"/>
                <w:sz w:val="20"/>
                <w:szCs w:val="20"/>
              </w:rPr>
              <w:t>after</w:t>
            </w:r>
            <w:r w:rsidRPr="0092708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age of transition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67184440" w14:textId="77777777" w:rsidR="000C41DF" w:rsidRPr="00927087" w:rsidRDefault="000C41DF" w:rsidP="00C51892">
            <w:pPr>
              <w:spacing w:before="60" w:after="60" w:line="240" w:lineRule="auto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87%</w:t>
            </w:r>
          </w:p>
        </w:tc>
        <w:tc>
          <w:tcPr>
            <w:tcW w:w="1491" w:type="dxa"/>
            <w:shd w:val="clear" w:color="auto" w:fill="auto"/>
            <w:noWrap/>
            <w:vAlign w:val="center"/>
          </w:tcPr>
          <w:p w14:paraId="28FF4BAE" w14:textId="77777777" w:rsidR="000C41DF" w:rsidRPr="00927087" w:rsidRDefault="000C41DF" w:rsidP="00C51892">
            <w:pPr>
              <w:spacing w:before="60" w:after="60" w:line="240" w:lineRule="auto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82%</w:t>
            </w:r>
          </w:p>
        </w:tc>
        <w:tc>
          <w:tcPr>
            <w:tcW w:w="431" w:type="dxa"/>
          </w:tcPr>
          <w:p w14:paraId="6507126C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i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vAlign w:val="center"/>
          </w:tcPr>
          <w:p w14:paraId="5B5AAC9F" w14:textId="77777777" w:rsidR="000C41DF" w:rsidRPr="00927087" w:rsidRDefault="000C41DF" w:rsidP="00C51892">
            <w:pPr>
              <w:spacing w:before="60" w:after="60" w:line="240" w:lineRule="auto"/>
              <w:ind w:right="33"/>
              <w:jc w:val="center"/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409D4579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512" w:type="dxa"/>
            <w:vAlign w:val="center"/>
          </w:tcPr>
          <w:p w14:paraId="6C7F1A81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425" w:type="dxa"/>
          </w:tcPr>
          <w:p w14:paraId="6328C81D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vAlign w:val="center"/>
          </w:tcPr>
          <w:p w14:paraId="2E91E71D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68%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2E5C1090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77%</w:t>
            </w:r>
          </w:p>
        </w:tc>
        <w:tc>
          <w:tcPr>
            <w:tcW w:w="1571" w:type="dxa"/>
            <w:tcBorders>
              <w:right w:val="nil"/>
            </w:tcBorders>
            <w:vAlign w:val="center"/>
          </w:tcPr>
          <w:p w14:paraId="1CF433AA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71%</w:t>
            </w:r>
          </w:p>
        </w:tc>
      </w:tr>
      <w:tr w:rsidR="000C41DF" w:rsidRPr="00927087" w14:paraId="11C023F2" w14:textId="77777777" w:rsidTr="000C53C7">
        <w:trPr>
          <w:trHeight w:val="315"/>
        </w:trPr>
        <w:tc>
          <w:tcPr>
            <w:tcW w:w="3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7133BCE" w14:textId="77777777" w:rsidR="000C41DF" w:rsidRPr="00927087" w:rsidRDefault="000C41DF" w:rsidP="00C51892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Difference (95% CI)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77EA0DF9" w14:textId="77777777" w:rsidR="000C41DF" w:rsidRPr="00927087" w:rsidRDefault="000C41DF" w:rsidP="00C51892">
            <w:pPr>
              <w:spacing w:before="60" w:after="60" w:line="240" w:lineRule="auto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-0.6 (-3.4-2.3)</w:t>
            </w:r>
          </w:p>
        </w:tc>
        <w:tc>
          <w:tcPr>
            <w:tcW w:w="1491" w:type="dxa"/>
            <w:shd w:val="clear" w:color="auto" w:fill="auto"/>
            <w:noWrap/>
            <w:vAlign w:val="center"/>
          </w:tcPr>
          <w:p w14:paraId="6926F5E0" w14:textId="77777777" w:rsidR="000C41DF" w:rsidRPr="00927087" w:rsidRDefault="000C41DF" w:rsidP="00C51892">
            <w:pPr>
              <w:spacing w:before="60" w:after="60" w:line="240" w:lineRule="auto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0.4 (-2.5-3.2)</w:t>
            </w:r>
          </w:p>
        </w:tc>
        <w:tc>
          <w:tcPr>
            <w:tcW w:w="431" w:type="dxa"/>
          </w:tcPr>
          <w:p w14:paraId="16B38C49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i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vAlign w:val="center"/>
          </w:tcPr>
          <w:p w14:paraId="0119944E" w14:textId="77777777" w:rsidR="000C41DF" w:rsidRPr="00927087" w:rsidRDefault="000C41DF" w:rsidP="00C51892">
            <w:pPr>
              <w:spacing w:before="60" w:after="60" w:line="240" w:lineRule="auto"/>
              <w:ind w:right="33"/>
              <w:jc w:val="center"/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  <w:t>2.8 (-2.1-7.7)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4D5B2843" w14:textId="77777777" w:rsidR="000C41DF" w:rsidRPr="00927087" w:rsidRDefault="000C41DF" w:rsidP="00C51892">
            <w:pPr>
              <w:spacing w:before="60" w:after="60" w:line="240" w:lineRule="auto"/>
              <w:ind w:right="33"/>
              <w:jc w:val="center"/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  <w:t>1.6 (-2.3-5.6)</w:t>
            </w:r>
          </w:p>
        </w:tc>
        <w:tc>
          <w:tcPr>
            <w:tcW w:w="1512" w:type="dxa"/>
            <w:vAlign w:val="center"/>
          </w:tcPr>
          <w:p w14:paraId="3D246776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  <w:t>-4.1 (-13.9-5.8)</w:t>
            </w:r>
          </w:p>
        </w:tc>
        <w:tc>
          <w:tcPr>
            <w:tcW w:w="425" w:type="dxa"/>
          </w:tcPr>
          <w:p w14:paraId="38A1E5FF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vAlign w:val="center"/>
          </w:tcPr>
          <w:p w14:paraId="36013018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24.3 (5.9-42.8)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669ED4FE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4.5 (-4.3-13.3)</w:t>
            </w:r>
          </w:p>
        </w:tc>
        <w:tc>
          <w:tcPr>
            <w:tcW w:w="1571" w:type="dxa"/>
            <w:tcBorders>
              <w:right w:val="nil"/>
            </w:tcBorders>
            <w:vAlign w:val="center"/>
          </w:tcPr>
          <w:p w14:paraId="765E1107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-9.1 (-25.0-6.8)</w:t>
            </w:r>
          </w:p>
        </w:tc>
      </w:tr>
      <w:tr w:rsidR="000C41DF" w:rsidRPr="00927087" w14:paraId="59DE8489" w14:textId="77777777" w:rsidTr="000C53C7">
        <w:trPr>
          <w:trHeight w:val="315"/>
        </w:trPr>
        <w:tc>
          <w:tcPr>
            <w:tcW w:w="3115" w:type="dxa"/>
            <w:tcBorders>
              <w:left w:val="nil"/>
            </w:tcBorders>
            <w:shd w:val="clear" w:color="auto" w:fill="E7E6E6" w:themeFill="background2"/>
            <w:noWrap/>
            <w:vAlign w:val="center"/>
          </w:tcPr>
          <w:p w14:paraId="132FABB2" w14:textId="665E96B9" w:rsidR="000C41DF" w:rsidRPr="00927087" w:rsidRDefault="000C41DF" w:rsidP="00C51892">
            <w:pPr>
              <w:spacing w:before="120" w:after="120" w:line="240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IV-RNA&lt;400 copies/mL</w:t>
            </w:r>
            <w:r w:rsidR="009813C4" w:rsidRPr="00420B67">
              <w:rPr>
                <w:rFonts w:eastAsia="Times New Roman"/>
                <w:vertAlign w:val="superscript"/>
              </w:rPr>
              <w:t>§</w:t>
            </w:r>
          </w:p>
        </w:tc>
        <w:tc>
          <w:tcPr>
            <w:tcW w:w="1489" w:type="dxa"/>
            <w:shd w:val="clear" w:color="auto" w:fill="E7E6E6" w:themeFill="background2"/>
            <w:noWrap/>
            <w:vAlign w:val="center"/>
          </w:tcPr>
          <w:p w14:paraId="26DA88A8" w14:textId="77777777" w:rsidR="000C41DF" w:rsidRPr="00927087" w:rsidRDefault="000C41DF" w:rsidP="00C51892">
            <w:pPr>
              <w:spacing w:before="120" w:after="120" w:line="240" w:lineRule="auto"/>
              <w:jc w:val="center"/>
              <w:rPr>
                <w:rFonts w:asciiTheme="minorHAnsi" w:eastAsiaTheme="minorEastAsia" w:hAnsiTheme="minorHAnsi" w:cs="Times New Roman"/>
                <w:b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b/>
                <w:sz w:val="20"/>
                <w:szCs w:val="20"/>
              </w:rPr>
              <w:t>(n=693)</w:t>
            </w:r>
          </w:p>
        </w:tc>
        <w:tc>
          <w:tcPr>
            <w:tcW w:w="1491" w:type="dxa"/>
            <w:shd w:val="clear" w:color="auto" w:fill="E7E6E6" w:themeFill="background2"/>
            <w:noWrap/>
            <w:vAlign w:val="center"/>
          </w:tcPr>
          <w:p w14:paraId="28B96954" w14:textId="77777777" w:rsidR="000C41DF" w:rsidRPr="00927087" w:rsidRDefault="000C41DF" w:rsidP="00C51892">
            <w:pPr>
              <w:spacing w:before="120" w:after="120" w:line="240" w:lineRule="auto"/>
              <w:jc w:val="center"/>
              <w:rPr>
                <w:rFonts w:asciiTheme="minorHAnsi" w:eastAsiaTheme="minorEastAsia" w:hAnsiTheme="minorHAnsi" w:cs="Times New Roman"/>
                <w:b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b/>
                <w:sz w:val="20"/>
                <w:szCs w:val="20"/>
              </w:rPr>
              <w:t>(n=766)</w:t>
            </w:r>
          </w:p>
        </w:tc>
        <w:tc>
          <w:tcPr>
            <w:tcW w:w="431" w:type="dxa"/>
            <w:shd w:val="clear" w:color="auto" w:fill="E7E6E6" w:themeFill="background2"/>
          </w:tcPr>
          <w:p w14:paraId="6C0A7C40" w14:textId="77777777" w:rsidR="000C41DF" w:rsidRPr="00927087" w:rsidRDefault="000C41DF" w:rsidP="00C51892">
            <w:pPr>
              <w:spacing w:before="120" w:after="12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E7E6E6" w:themeFill="background2"/>
            <w:noWrap/>
            <w:vAlign w:val="center"/>
          </w:tcPr>
          <w:p w14:paraId="694DA10D" w14:textId="77777777" w:rsidR="000C41DF" w:rsidRPr="00927087" w:rsidRDefault="000C41DF" w:rsidP="00C51892">
            <w:pPr>
              <w:spacing w:before="120" w:after="120" w:line="240" w:lineRule="auto"/>
              <w:ind w:right="33"/>
              <w:jc w:val="center"/>
              <w:rPr>
                <w:rFonts w:asciiTheme="minorHAnsi" w:eastAsiaTheme="minorEastAsia" w:hAnsiTheme="minorHAnsi" w:cs="Times New Roman"/>
                <w:b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b/>
                <w:color w:val="000000"/>
                <w:sz w:val="20"/>
                <w:szCs w:val="20"/>
              </w:rPr>
              <w:t>(n=232)</w:t>
            </w:r>
          </w:p>
        </w:tc>
        <w:tc>
          <w:tcPr>
            <w:tcW w:w="1460" w:type="dxa"/>
            <w:shd w:val="clear" w:color="auto" w:fill="E7E6E6" w:themeFill="background2"/>
            <w:noWrap/>
            <w:vAlign w:val="center"/>
          </w:tcPr>
          <w:p w14:paraId="62286F06" w14:textId="77777777" w:rsidR="000C41DF" w:rsidRPr="00927087" w:rsidRDefault="000C41DF" w:rsidP="00C51892">
            <w:pPr>
              <w:spacing w:before="120" w:after="12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b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b/>
                <w:color w:val="000000"/>
                <w:sz w:val="20"/>
                <w:szCs w:val="20"/>
              </w:rPr>
              <w:t>(n=422)</w:t>
            </w:r>
          </w:p>
        </w:tc>
        <w:tc>
          <w:tcPr>
            <w:tcW w:w="1512" w:type="dxa"/>
            <w:shd w:val="clear" w:color="auto" w:fill="E7E6E6" w:themeFill="background2"/>
            <w:vAlign w:val="center"/>
          </w:tcPr>
          <w:p w14:paraId="44382A52" w14:textId="77777777" w:rsidR="000C41DF" w:rsidRPr="00927087" w:rsidRDefault="000C41DF" w:rsidP="00C51892">
            <w:pPr>
              <w:spacing w:before="120" w:after="12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b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b/>
                <w:color w:val="000000"/>
                <w:sz w:val="20"/>
                <w:szCs w:val="20"/>
              </w:rPr>
              <w:t>(n=76)</w:t>
            </w:r>
          </w:p>
        </w:tc>
        <w:tc>
          <w:tcPr>
            <w:tcW w:w="425" w:type="dxa"/>
            <w:shd w:val="clear" w:color="auto" w:fill="E7E6E6" w:themeFill="background2"/>
          </w:tcPr>
          <w:p w14:paraId="39BC7045" w14:textId="77777777" w:rsidR="000C41DF" w:rsidRPr="00927087" w:rsidRDefault="000C41DF" w:rsidP="00C51892">
            <w:pPr>
              <w:spacing w:before="120" w:after="12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b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E7E6E6" w:themeFill="background2"/>
            <w:vAlign w:val="center"/>
          </w:tcPr>
          <w:p w14:paraId="0D2BD0CD" w14:textId="77777777" w:rsidR="000C41DF" w:rsidRPr="00927087" w:rsidRDefault="000C41DF" w:rsidP="00C51892">
            <w:pPr>
              <w:spacing w:before="120" w:after="12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b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b/>
                <w:sz w:val="20"/>
                <w:szCs w:val="20"/>
              </w:rPr>
              <w:t>(n=24)</w:t>
            </w:r>
          </w:p>
        </w:tc>
        <w:tc>
          <w:tcPr>
            <w:tcW w:w="1480" w:type="dxa"/>
            <w:shd w:val="clear" w:color="auto" w:fill="E7E6E6" w:themeFill="background2"/>
            <w:vAlign w:val="center"/>
          </w:tcPr>
          <w:p w14:paraId="64F5F1C2" w14:textId="77777777" w:rsidR="000C41DF" w:rsidRPr="00927087" w:rsidRDefault="000C41DF" w:rsidP="00C51892">
            <w:pPr>
              <w:spacing w:before="120" w:after="12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b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b/>
                <w:sz w:val="20"/>
                <w:szCs w:val="20"/>
              </w:rPr>
              <w:t>(n=112)</w:t>
            </w:r>
          </w:p>
        </w:tc>
        <w:tc>
          <w:tcPr>
            <w:tcW w:w="1571" w:type="dxa"/>
            <w:tcBorders>
              <w:right w:val="nil"/>
            </w:tcBorders>
            <w:shd w:val="clear" w:color="auto" w:fill="E7E6E6" w:themeFill="background2"/>
            <w:vAlign w:val="center"/>
          </w:tcPr>
          <w:p w14:paraId="4A487C8A" w14:textId="77777777" w:rsidR="000C41DF" w:rsidRPr="00927087" w:rsidRDefault="000C41DF" w:rsidP="00C51892">
            <w:pPr>
              <w:spacing w:before="120" w:after="12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b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b/>
                <w:sz w:val="20"/>
                <w:szCs w:val="20"/>
              </w:rPr>
              <w:t>(n=32)</w:t>
            </w:r>
          </w:p>
        </w:tc>
      </w:tr>
      <w:tr w:rsidR="000C41DF" w:rsidRPr="00927087" w14:paraId="334EFCC9" w14:textId="77777777" w:rsidTr="000C53C7">
        <w:trPr>
          <w:trHeight w:val="70"/>
        </w:trPr>
        <w:tc>
          <w:tcPr>
            <w:tcW w:w="3115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488F63C5" w14:textId="77777777" w:rsidR="000C41DF" w:rsidRPr="00927087" w:rsidRDefault="000C41DF" w:rsidP="00C51892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18 months </w:t>
            </w:r>
            <w:r w:rsidRPr="00927087">
              <w:rPr>
                <w:rFonts w:asciiTheme="minorHAnsi" w:eastAsia="Times New Roman" w:hAnsiTheme="minorHAnsi" w:cs="Times New Roman"/>
                <w:i/>
                <w:color w:val="000000"/>
                <w:sz w:val="20"/>
                <w:szCs w:val="20"/>
              </w:rPr>
              <w:t>before</w:t>
            </w:r>
            <w:r w:rsidRPr="0092708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age of transition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3FF35AE7" w14:textId="77777777" w:rsidR="000C41DF" w:rsidRPr="00927087" w:rsidRDefault="000C41DF" w:rsidP="00C51892">
            <w:pPr>
              <w:spacing w:before="60" w:after="6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sz w:val="20"/>
                <w:szCs w:val="20"/>
              </w:rPr>
              <w:t>65%</w:t>
            </w:r>
          </w:p>
        </w:tc>
        <w:tc>
          <w:tcPr>
            <w:tcW w:w="1491" w:type="dxa"/>
            <w:shd w:val="clear" w:color="auto" w:fill="auto"/>
            <w:noWrap/>
            <w:vAlign w:val="center"/>
          </w:tcPr>
          <w:p w14:paraId="75F31DB1" w14:textId="77777777" w:rsidR="000C41DF" w:rsidRPr="00927087" w:rsidRDefault="000C41DF" w:rsidP="00C51892">
            <w:pPr>
              <w:spacing w:before="60" w:after="60" w:line="240" w:lineRule="auto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sz w:val="20"/>
                <w:szCs w:val="20"/>
              </w:rPr>
              <w:t>66%</w:t>
            </w:r>
          </w:p>
        </w:tc>
        <w:tc>
          <w:tcPr>
            <w:tcW w:w="431" w:type="dxa"/>
          </w:tcPr>
          <w:p w14:paraId="0AC6FDF9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i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vAlign w:val="center"/>
          </w:tcPr>
          <w:p w14:paraId="0F09F7E0" w14:textId="77777777" w:rsidR="000C41DF" w:rsidRPr="00927087" w:rsidRDefault="000C41DF" w:rsidP="00C51892">
            <w:pPr>
              <w:spacing w:before="60" w:after="60" w:line="240" w:lineRule="auto"/>
              <w:ind w:right="33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0C770B9E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1512" w:type="dxa"/>
            <w:vAlign w:val="center"/>
          </w:tcPr>
          <w:p w14:paraId="4E056B90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  <w:t>68%</w:t>
            </w:r>
          </w:p>
        </w:tc>
        <w:tc>
          <w:tcPr>
            <w:tcW w:w="425" w:type="dxa"/>
          </w:tcPr>
          <w:p w14:paraId="40FC51DF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vAlign w:val="center"/>
          </w:tcPr>
          <w:p w14:paraId="2ADDBAB2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sz w:val="20"/>
                <w:szCs w:val="20"/>
              </w:rPr>
              <w:t>71%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174FFA9C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sz w:val="20"/>
                <w:szCs w:val="20"/>
              </w:rPr>
              <w:t>57%</w:t>
            </w:r>
          </w:p>
        </w:tc>
        <w:tc>
          <w:tcPr>
            <w:tcW w:w="1571" w:type="dxa"/>
            <w:tcBorders>
              <w:right w:val="nil"/>
            </w:tcBorders>
            <w:vAlign w:val="center"/>
          </w:tcPr>
          <w:p w14:paraId="724DF222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66%</w:t>
            </w:r>
          </w:p>
        </w:tc>
      </w:tr>
      <w:tr w:rsidR="000C41DF" w:rsidRPr="00927087" w14:paraId="5173361D" w14:textId="77777777" w:rsidTr="000C53C7">
        <w:trPr>
          <w:trHeight w:val="70"/>
        </w:trPr>
        <w:tc>
          <w:tcPr>
            <w:tcW w:w="3115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78447D5D" w14:textId="77777777" w:rsidR="000C41DF" w:rsidRPr="00927087" w:rsidRDefault="000C41DF" w:rsidP="00C51892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18 months </w:t>
            </w:r>
            <w:r w:rsidRPr="00927087">
              <w:rPr>
                <w:rFonts w:asciiTheme="minorHAnsi" w:eastAsia="Times New Roman" w:hAnsiTheme="minorHAnsi" w:cs="Times New Roman"/>
                <w:i/>
                <w:color w:val="000000"/>
                <w:sz w:val="20"/>
                <w:szCs w:val="20"/>
              </w:rPr>
              <w:t>after</w:t>
            </w:r>
            <w:r w:rsidRPr="0092708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age of transition</w:t>
            </w:r>
          </w:p>
        </w:tc>
        <w:tc>
          <w:tcPr>
            <w:tcW w:w="1489" w:type="dxa"/>
            <w:shd w:val="clear" w:color="auto" w:fill="auto"/>
            <w:noWrap/>
            <w:vAlign w:val="center"/>
          </w:tcPr>
          <w:p w14:paraId="768A4A86" w14:textId="77777777" w:rsidR="000C41DF" w:rsidRPr="00927087" w:rsidRDefault="000C41DF" w:rsidP="00C51892">
            <w:pPr>
              <w:spacing w:before="60" w:after="60" w:line="240" w:lineRule="auto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62%</w:t>
            </w:r>
          </w:p>
        </w:tc>
        <w:tc>
          <w:tcPr>
            <w:tcW w:w="1491" w:type="dxa"/>
            <w:shd w:val="clear" w:color="auto" w:fill="auto"/>
            <w:noWrap/>
            <w:vAlign w:val="center"/>
          </w:tcPr>
          <w:p w14:paraId="3259ECB1" w14:textId="77777777" w:rsidR="000C41DF" w:rsidRPr="00927087" w:rsidRDefault="000C41DF" w:rsidP="00C51892">
            <w:pPr>
              <w:spacing w:before="60" w:after="60" w:line="240" w:lineRule="auto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64%</w:t>
            </w:r>
          </w:p>
        </w:tc>
        <w:tc>
          <w:tcPr>
            <w:tcW w:w="431" w:type="dxa"/>
          </w:tcPr>
          <w:p w14:paraId="3EDA1F70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i/>
                <w:sz w:val="20"/>
                <w:szCs w:val="20"/>
              </w:rPr>
            </w:pPr>
          </w:p>
        </w:tc>
        <w:tc>
          <w:tcPr>
            <w:tcW w:w="1564" w:type="dxa"/>
            <w:shd w:val="clear" w:color="auto" w:fill="auto"/>
            <w:noWrap/>
            <w:vAlign w:val="center"/>
          </w:tcPr>
          <w:p w14:paraId="50F4DD0F" w14:textId="77777777" w:rsidR="000C41DF" w:rsidRPr="00927087" w:rsidRDefault="000C41DF" w:rsidP="00C51892">
            <w:pPr>
              <w:spacing w:before="60" w:after="60" w:line="240" w:lineRule="auto"/>
              <w:ind w:right="33"/>
              <w:jc w:val="center"/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  <w:t>58%</w:t>
            </w:r>
          </w:p>
        </w:tc>
        <w:tc>
          <w:tcPr>
            <w:tcW w:w="1460" w:type="dxa"/>
            <w:shd w:val="clear" w:color="auto" w:fill="auto"/>
            <w:noWrap/>
            <w:vAlign w:val="center"/>
          </w:tcPr>
          <w:p w14:paraId="5CD16C54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  <w:t>64%</w:t>
            </w:r>
          </w:p>
        </w:tc>
        <w:tc>
          <w:tcPr>
            <w:tcW w:w="1512" w:type="dxa"/>
            <w:vAlign w:val="center"/>
          </w:tcPr>
          <w:p w14:paraId="6935B139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  <w:t>66%</w:t>
            </w:r>
          </w:p>
        </w:tc>
        <w:tc>
          <w:tcPr>
            <w:tcW w:w="425" w:type="dxa"/>
          </w:tcPr>
          <w:p w14:paraId="4BDCC853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</w:p>
        </w:tc>
        <w:tc>
          <w:tcPr>
            <w:tcW w:w="1480" w:type="dxa"/>
            <w:shd w:val="clear" w:color="auto" w:fill="auto"/>
            <w:vAlign w:val="center"/>
          </w:tcPr>
          <w:p w14:paraId="6FFDF237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54%</w:t>
            </w:r>
          </w:p>
        </w:tc>
        <w:tc>
          <w:tcPr>
            <w:tcW w:w="1480" w:type="dxa"/>
            <w:shd w:val="clear" w:color="auto" w:fill="auto"/>
            <w:vAlign w:val="center"/>
          </w:tcPr>
          <w:p w14:paraId="7C420E8E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54%</w:t>
            </w:r>
          </w:p>
        </w:tc>
        <w:tc>
          <w:tcPr>
            <w:tcW w:w="1571" w:type="dxa"/>
            <w:tcBorders>
              <w:right w:val="nil"/>
            </w:tcBorders>
            <w:vAlign w:val="center"/>
          </w:tcPr>
          <w:p w14:paraId="0D35510E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81%</w:t>
            </w:r>
          </w:p>
        </w:tc>
      </w:tr>
      <w:tr w:rsidR="000C41DF" w:rsidRPr="00927087" w14:paraId="082E3E70" w14:textId="77777777" w:rsidTr="000C53C7">
        <w:trPr>
          <w:trHeight w:val="70"/>
        </w:trPr>
        <w:tc>
          <w:tcPr>
            <w:tcW w:w="3115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</w:tcPr>
          <w:p w14:paraId="4BEFE0EF" w14:textId="77777777" w:rsidR="000C41DF" w:rsidRPr="00927087" w:rsidRDefault="000C41DF" w:rsidP="00C51892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Difference (95% CI)</w:t>
            </w:r>
          </w:p>
        </w:tc>
        <w:tc>
          <w:tcPr>
            <w:tcW w:w="1489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C9507F7" w14:textId="77777777" w:rsidR="000C41DF" w:rsidRPr="00927087" w:rsidRDefault="000C41DF" w:rsidP="00C51892">
            <w:pPr>
              <w:spacing w:before="60" w:after="60" w:line="240" w:lineRule="auto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2.4 (-1.2-6.1)</w:t>
            </w:r>
          </w:p>
        </w:tc>
        <w:tc>
          <w:tcPr>
            <w:tcW w:w="149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C5F7217" w14:textId="77777777" w:rsidR="000C41DF" w:rsidRPr="00927087" w:rsidRDefault="000C41DF" w:rsidP="00C51892">
            <w:pPr>
              <w:spacing w:before="60" w:after="60" w:line="240" w:lineRule="auto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2.6 (-0.9-6.1)</w:t>
            </w:r>
          </w:p>
        </w:tc>
        <w:tc>
          <w:tcPr>
            <w:tcW w:w="431" w:type="dxa"/>
            <w:tcBorders>
              <w:bottom w:val="nil"/>
            </w:tcBorders>
          </w:tcPr>
          <w:p w14:paraId="44A88A49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="Times New Roman" w:hAnsiTheme="minorHAnsi" w:cs="Times New Roman"/>
                <w:i/>
                <w:sz w:val="20"/>
                <w:szCs w:val="20"/>
              </w:rPr>
            </w:pPr>
          </w:p>
        </w:tc>
        <w:tc>
          <w:tcPr>
            <w:tcW w:w="1564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0CDF9A0" w14:textId="77777777" w:rsidR="000C41DF" w:rsidRPr="00927087" w:rsidRDefault="000C41DF" w:rsidP="00C51892">
            <w:pPr>
              <w:spacing w:before="60" w:after="60" w:line="240" w:lineRule="auto"/>
              <w:ind w:right="33"/>
              <w:jc w:val="center"/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  <w:t>4.7 (-2.3-11.7)</w:t>
            </w:r>
          </w:p>
        </w:tc>
        <w:tc>
          <w:tcPr>
            <w:tcW w:w="1460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8EE2034" w14:textId="77777777" w:rsidR="000C41DF" w:rsidRPr="00927087" w:rsidRDefault="000C41DF" w:rsidP="00C51892">
            <w:pPr>
              <w:spacing w:before="60" w:after="60" w:line="240" w:lineRule="auto"/>
              <w:ind w:right="34"/>
              <w:jc w:val="center"/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  <w:t>1.7 (-3.4-6.7)</w:t>
            </w:r>
          </w:p>
        </w:tc>
        <w:tc>
          <w:tcPr>
            <w:tcW w:w="1512" w:type="dxa"/>
            <w:tcBorders>
              <w:bottom w:val="nil"/>
            </w:tcBorders>
            <w:vAlign w:val="center"/>
          </w:tcPr>
          <w:p w14:paraId="725643C1" w14:textId="77777777" w:rsidR="000C41DF" w:rsidRPr="00927087" w:rsidRDefault="000C41DF" w:rsidP="00C51892">
            <w:pPr>
              <w:spacing w:before="60" w:after="60" w:line="240" w:lineRule="auto"/>
              <w:ind w:right="-108"/>
              <w:jc w:val="center"/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color w:val="000000"/>
                <w:sz w:val="20"/>
                <w:szCs w:val="20"/>
              </w:rPr>
              <w:t>2.6 (-9.0-14.2)</w:t>
            </w:r>
          </w:p>
        </w:tc>
        <w:tc>
          <w:tcPr>
            <w:tcW w:w="425" w:type="dxa"/>
            <w:tcBorders>
              <w:bottom w:val="nil"/>
            </w:tcBorders>
          </w:tcPr>
          <w:p w14:paraId="72722D49" w14:textId="77777777" w:rsidR="000C41DF" w:rsidRPr="00927087" w:rsidRDefault="000C41DF" w:rsidP="00C51892">
            <w:pPr>
              <w:spacing w:before="60" w:after="60" w:line="240" w:lineRule="auto"/>
              <w:ind w:right="-108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  <w:vAlign w:val="center"/>
          </w:tcPr>
          <w:p w14:paraId="21403232" w14:textId="77777777" w:rsidR="000C41DF" w:rsidRPr="00927087" w:rsidRDefault="000C41DF" w:rsidP="00C51892">
            <w:pPr>
              <w:spacing w:before="60" w:after="60" w:line="240" w:lineRule="auto"/>
              <w:ind w:right="-108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16.7 (-6.4-39.7)</w:t>
            </w:r>
          </w:p>
        </w:tc>
        <w:tc>
          <w:tcPr>
            <w:tcW w:w="1480" w:type="dxa"/>
            <w:tcBorders>
              <w:bottom w:val="nil"/>
            </w:tcBorders>
            <w:shd w:val="clear" w:color="auto" w:fill="auto"/>
            <w:vAlign w:val="center"/>
          </w:tcPr>
          <w:p w14:paraId="36D27890" w14:textId="77777777" w:rsidR="000C41DF" w:rsidRPr="00927087" w:rsidRDefault="000C41DF" w:rsidP="00C51892">
            <w:pPr>
              <w:spacing w:before="60" w:after="60" w:line="240" w:lineRule="auto"/>
              <w:ind w:right="-108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2.7 (-7.3-12.7)</w:t>
            </w:r>
          </w:p>
        </w:tc>
        <w:tc>
          <w:tcPr>
            <w:tcW w:w="1571" w:type="dxa"/>
            <w:tcBorders>
              <w:bottom w:val="nil"/>
              <w:right w:val="nil"/>
            </w:tcBorders>
            <w:vAlign w:val="center"/>
          </w:tcPr>
          <w:p w14:paraId="43680255" w14:textId="77777777" w:rsidR="000C41DF" w:rsidRPr="00927087" w:rsidRDefault="000C41DF" w:rsidP="00C51892">
            <w:pPr>
              <w:spacing w:before="60" w:after="60" w:line="240" w:lineRule="auto"/>
              <w:ind w:right="-108"/>
              <w:jc w:val="center"/>
              <w:rPr>
                <w:rFonts w:asciiTheme="minorHAnsi" w:eastAsiaTheme="minorEastAsia" w:hAnsiTheme="minorHAnsi" w:cs="Times New Roman"/>
                <w:sz w:val="20"/>
                <w:szCs w:val="20"/>
              </w:rPr>
            </w:pPr>
            <w:r w:rsidRPr="00927087">
              <w:rPr>
                <w:rFonts w:asciiTheme="minorHAnsi" w:eastAsiaTheme="minorEastAsia" w:hAnsiTheme="minorHAnsi" w:cs="Times New Roman"/>
                <w:sz w:val="20"/>
                <w:szCs w:val="20"/>
              </w:rPr>
              <w:t>-15.6 (-34.0-2.8)</w:t>
            </w:r>
          </w:p>
        </w:tc>
      </w:tr>
      <w:tr w:rsidR="000C41DF" w:rsidRPr="00927087" w14:paraId="31101DCC" w14:textId="77777777" w:rsidTr="000C53C7">
        <w:trPr>
          <w:trHeight w:val="70"/>
        </w:trPr>
        <w:tc>
          <w:tcPr>
            <w:tcW w:w="1601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E1412" w14:textId="55C9268D" w:rsidR="000C41DF" w:rsidRPr="00927087" w:rsidRDefault="009813C4" w:rsidP="00C51892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420B67">
              <w:rPr>
                <w:rFonts w:eastAsia="Times New Roman"/>
                <w:vertAlign w:val="superscript"/>
              </w:rPr>
              <w:t>†</w:t>
            </w:r>
            <w:r w:rsidR="000C41DF" w:rsidRPr="00927087">
              <w:t xml:space="preserve"> </w:t>
            </w:r>
            <w:r w:rsidR="000C41DF" w:rsidRPr="0092708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limited to patients within facilities with annual routine viral load monitoring</w:t>
            </w:r>
          </w:p>
          <w:p w14:paraId="29F4D806" w14:textId="20D8C5EB" w:rsidR="000C41DF" w:rsidRPr="00927087" w:rsidRDefault="009813C4" w:rsidP="00C51892">
            <w:pPr>
              <w:spacing w:before="60" w:after="6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</w:t>
            </w:r>
            <w:r w:rsidRPr="00420B67">
              <w:rPr>
                <w:rFonts w:eastAsia="Times New Roman"/>
                <w:vertAlign w:val="superscript"/>
              </w:rPr>
              <w:t>§</w:t>
            </w:r>
            <w:r>
              <w:rPr>
                <w:rFonts w:eastAsia="Times New Roman"/>
                <w:vertAlign w:val="superscript"/>
              </w:rPr>
              <w:t xml:space="preserve"> </w:t>
            </w:r>
            <w:r w:rsidR="000C41DF" w:rsidRPr="00927087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limited to patients with viral load measurements done before and after the respective age threshold</w:t>
            </w:r>
          </w:p>
        </w:tc>
      </w:tr>
    </w:tbl>
    <w:p w14:paraId="68719058" w14:textId="7159BB18" w:rsidR="00A07279" w:rsidRDefault="00A07279">
      <w:pPr>
        <w:spacing w:before="120" w:after="120"/>
        <w:sectPr w:rsidR="00A07279" w:rsidSect="00072E20">
          <w:pgSz w:w="16838" w:h="11906" w:orient="landscape" w:code="9"/>
          <w:pgMar w:top="851" w:right="1134" w:bottom="851" w:left="851" w:header="284" w:footer="420" w:gutter="0"/>
          <w:cols w:space="708"/>
          <w:docGrid w:linePitch="360"/>
        </w:sectPr>
      </w:pPr>
      <w:bookmarkStart w:id="0" w:name="_GoBack"/>
      <w:bookmarkEnd w:id="0"/>
    </w:p>
    <w:p w14:paraId="2E8EAFD1" w14:textId="77777777" w:rsidR="00A07279" w:rsidRDefault="00A07279" w:rsidP="00D04EBA"/>
    <w:sectPr w:rsidR="00A07279" w:rsidSect="00F24083">
      <w:pgSz w:w="16838" w:h="11906" w:orient="landscape" w:code="9"/>
      <w:pgMar w:top="851" w:right="1134" w:bottom="851" w:left="851" w:header="284" w:footer="4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A89898" w14:textId="77777777" w:rsidR="005A4BC0" w:rsidRDefault="005A4BC0">
      <w:pPr>
        <w:spacing w:after="0" w:line="240" w:lineRule="auto"/>
      </w:pPr>
      <w:r>
        <w:separator/>
      </w:r>
    </w:p>
  </w:endnote>
  <w:endnote w:type="continuationSeparator" w:id="0">
    <w:p w14:paraId="52A4F3BD" w14:textId="77777777" w:rsidR="005A4BC0" w:rsidRDefault="005A4B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73342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84E80E" w14:textId="4F96C2FC" w:rsidR="0094146C" w:rsidRDefault="009414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FAE725F" w14:textId="77777777" w:rsidR="0094146C" w:rsidRDefault="009414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D2ED2E" w14:textId="77777777" w:rsidR="005A4BC0" w:rsidRDefault="005A4BC0">
      <w:pPr>
        <w:spacing w:after="0" w:line="240" w:lineRule="auto"/>
      </w:pPr>
      <w:r>
        <w:separator/>
      </w:r>
    </w:p>
  </w:footnote>
  <w:footnote w:type="continuationSeparator" w:id="0">
    <w:p w14:paraId="2BB4CFC3" w14:textId="77777777" w:rsidR="005A4BC0" w:rsidRDefault="005A4B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735500"/>
    <w:multiLevelType w:val="hybridMultilevel"/>
    <w:tmpl w:val="3F2018F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BB45EF"/>
    <w:multiLevelType w:val="hybridMultilevel"/>
    <w:tmpl w:val="A81CBDCA"/>
    <w:lvl w:ilvl="0" w:tplc="037035CE">
      <w:start w:val="118"/>
      <w:numFmt w:val="bullet"/>
      <w:lvlText w:val="-"/>
      <w:lvlJc w:val="left"/>
      <w:pPr>
        <w:ind w:left="405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 w15:restartNumberingAfterBreak="0">
    <w:nsid w:val="5BF17605"/>
    <w:multiLevelType w:val="hybridMultilevel"/>
    <w:tmpl w:val="BA1EC24A"/>
    <w:lvl w:ilvl="0" w:tplc="AECE9AA8">
      <w:start w:val="1"/>
      <w:numFmt w:val="decimal"/>
      <w:lvlText w:val="%1."/>
      <w:lvlJc w:val="right"/>
      <w:pPr>
        <w:ind w:left="720" w:hanging="360"/>
      </w:pPr>
      <w:rPr>
        <w:rFonts w:hint="default"/>
        <w:position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C310244"/>
    <w:multiLevelType w:val="hybridMultilevel"/>
    <w:tmpl w:val="1F7C5DEC"/>
    <w:lvl w:ilvl="0" w:tplc="1C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zsDQ2NDIyNjU1MTBU0lEKTi0uzszPAykwqgUA9N/+eS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Pe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x5prpw0p9xdretzr1xe9ar5srdrsssr0ed&quot;&gt;My EndNote Library&lt;record-ids&gt;&lt;item&gt;41&lt;/item&gt;&lt;item&gt;48&lt;/item&gt;&lt;item&gt;51&lt;/item&gt;&lt;item&gt;61&lt;/item&gt;&lt;item&gt;64&lt;/item&gt;&lt;item&gt;75&lt;/item&gt;&lt;item&gt;88&lt;/item&gt;&lt;item&gt;193&lt;/item&gt;&lt;item&gt;194&lt;/item&gt;&lt;item&gt;195&lt;/item&gt;&lt;item&gt;196&lt;/item&gt;&lt;item&gt;197&lt;/item&gt;&lt;item&gt;198&lt;/item&gt;&lt;item&gt;200&lt;/item&gt;&lt;item&gt;206&lt;/item&gt;&lt;item&gt;207&lt;/item&gt;&lt;item&gt;208&lt;/item&gt;&lt;item&gt;210&lt;/item&gt;&lt;item&gt;211&lt;/item&gt;&lt;item&gt;286&lt;/item&gt;&lt;item&gt;300&lt;/item&gt;&lt;item&gt;326&lt;/item&gt;&lt;item&gt;363&lt;/item&gt;&lt;/record-ids&gt;&lt;/item&gt;&lt;/Libraries&gt;"/>
  </w:docVars>
  <w:rsids>
    <w:rsidRoot w:val="00385C95"/>
    <w:rsid w:val="0000086C"/>
    <w:rsid w:val="00013D9C"/>
    <w:rsid w:val="00014684"/>
    <w:rsid w:val="000148AD"/>
    <w:rsid w:val="0002002E"/>
    <w:rsid w:val="000215B1"/>
    <w:rsid w:val="00025F93"/>
    <w:rsid w:val="000318DE"/>
    <w:rsid w:val="0003234D"/>
    <w:rsid w:val="000329B4"/>
    <w:rsid w:val="00035117"/>
    <w:rsid w:val="0003722E"/>
    <w:rsid w:val="00046052"/>
    <w:rsid w:val="00051AD8"/>
    <w:rsid w:val="00055FDE"/>
    <w:rsid w:val="00062C7E"/>
    <w:rsid w:val="00064454"/>
    <w:rsid w:val="00064612"/>
    <w:rsid w:val="000658F3"/>
    <w:rsid w:val="000678B2"/>
    <w:rsid w:val="00070C10"/>
    <w:rsid w:val="00072E20"/>
    <w:rsid w:val="00073668"/>
    <w:rsid w:val="00075DE6"/>
    <w:rsid w:val="00076DEF"/>
    <w:rsid w:val="000777EF"/>
    <w:rsid w:val="00081200"/>
    <w:rsid w:val="00082B0F"/>
    <w:rsid w:val="000830CD"/>
    <w:rsid w:val="000830DB"/>
    <w:rsid w:val="00086EA4"/>
    <w:rsid w:val="00096B94"/>
    <w:rsid w:val="0009774A"/>
    <w:rsid w:val="000A0CAA"/>
    <w:rsid w:val="000A274E"/>
    <w:rsid w:val="000A7AB0"/>
    <w:rsid w:val="000B1764"/>
    <w:rsid w:val="000B4183"/>
    <w:rsid w:val="000C23C5"/>
    <w:rsid w:val="000C2574"/>
    <w:rsid w:val="000C351B"/>
    <w:rsid w:val="000C41DF"/>
    <w:rsid w:val="000C4C58"/>
    <w:rsid w:val="000C53C7"/>
    <w:rsid w:val="000C6223"/>
    <w:rsid w:val="000C6235"/>
    <w:rsid w:val="000D0624"/>
    <w:rsid w:val="000D5B05"/>
    <w:rsid w:val="000E0769"/>
    <w:rsid w:val="000E1C01"/>
    <w:rsid w:val="000E30E4"/>
    <w:rsid w:val="000E3C51"/>
    <w:rsid w:val="000E4E13"/>
    <w:rsid w:val="000F5B6F"/>
    <w:rsid w:val="000F6D0F"/>
    <w:rsid w:val="00100E6F"/>
    <w:rsid w:val="00101F33"/>
    <w:rsid w:val="00104E4F"/>
    <w:rsid w:val="001067A9"/>
    <w:rsid w:val="00112EEA"/>
    <w:rsid w:val="00114D84"/>
    <w:rsid w:val="00116601"/>
    <w:rsid w:val="00117595"/>
    <w:rsid w:val="0012096E"/>
    <w:rsid w:val="00121E78"/>
    <w:rsid w:val="00123C49"/>
    <w:rsid w:val="001266D9"/>
    <w:rsid w:val="00137F66"/>
    <w:rsid w:val="00143C80"/>
    <w:rsid w:val="00145568"/>
    <w:rsid w:val="001538E9"/>
    <w:rsid w:val="00153B0E"/>
    <w:rsid w:val="00156001"/>
    <w:rsid w:val="0015713C"/>
    <w:rsid w:val="001616BA"/>
    <w:rsid w:val="00161E6C"/>
    <w:rsid w:val="001625F8"/>
    <w:rsid w:val="00163AEF"/>
    <w:rsid w:val="0016534B"/>
    <w:rsid w:val="001658D7"/>
    <w:rsid w:val="001658E0"/>
    <w:rsid w:val="0016770A"/>
    <w:rsid w:val="00172700"/>
    <w:rsid w:val="0017290F"/>
    <w:rsid w:val="0017416E"/>
    <w:rsid w:val="00174D0C"/>
    <w:rsid w:val="0018240C"/>
    <w:rsid w:val="001858A4"/>
    <w:rsid w:val="0018773C"/>
    <w:rsid w:val="0019142A"/>
    <w:rsid w:val="001950F6"/>
    <w:rsid w:val="001A0207"/>
    <w:rsid w:val="001A0F9E"/>
    <w:rsid w:val="001A2A6B"/>
    <w:rsid w:val="001A3ED5"/>
    <w:rsid w:val="001A460C"/>
    <w:rsid w:val="001A77D3"/>
    <w:rsid w:val="001B38E0"/>
    <w:rsid w:val="001B649A"/>
    <w:rsid w:val="001B6ADA"/>
    <w:rsid w:val="001B7251"/>
    <w:rsid w:val="001B73D3"/>
    <w:rsid w:val="001C1886"/>
    <w:rsid w:val="001C2C8E"/>
    <w:rsid w:val="001C3022"/>
    <w:rsid w:val="001D50FC"/>
    <w:rsid w:val="001D5C29"/>
    <w:rsid w:val="001D69C1"/>
    <w:rsid w:val="001D70D4"/>
    <w:rsid w:val="001E613A"/>
    <w:rsid w:val="001F3E14"/>
    <w:rsid w:val="001F6622"/>
    <w:rsid w:val="001F67CD"/>
    <w:rsid w:val="001F7924"/>
    <w:rsid w:val="0020012D"/>
    <w:rsid w:val="0020198F"/>
    <w:rsid w:val="002063AD"/>
    <w:rsid w:val="00207A52"/>
    <w:rsid w:val="00210622"/>
    <w:rsid w:val="00212CDB"/>
    <w:rsid w:val="0021473B"/>
    <w:rsid w:val="00217582"/>
    <w:rsid w:val="0022133F"/>
    <w:rsid w:val="00221FDB"/>
    <w:rsid w:val="00222B86"/>
    <w:rsid w:val="002264E7"/>
    <w:rsid w:val="00226FBC"/>
    <w:rsid w:val="00227935"/>
    <w:rsid w:val="00227ADE"/>
    <w:rsid w:val="00230FAC"/>
    <w:rsid w:val="00231BFB"/>
    <w:rsid w:val="00233996"/>
    <w:rsid w:val="00236C9E"/>
    <w:rsid w:val="002373AE"/>
    <w:rsid w:val="00243B77"/>
    <w:rsid w:val="00247B58"/>
    <w:rsid w:val="00250875"/>
    <w:rsid w:val="00257BC0"/>
    <w:rsid w:val="00257ED4"/>
    <w:rsid w:val="0026289D"/>
    <w:rsid w:val="0026357D"/>
    <w:rsid w:val="00263C0B"/>
    <w:rsid w:val="00266921"/>
    <w:rsid w:val="00267432"/>
    <w:rsid w:val="0027014E"/>
    <w:rsid w:val="002727BB"/>
    <w:rsid w:val="00275FF6"/>
    <w:rsid w:val="002774B0"/>
    <w:rsid w:val="0028022C"/>
    <w:rsid w:val="00280EFE"/>
    <w:rsid w:val="002871CA"/>
    <w:rsid w:val="00287EB9"/>
    <w:rsid w:val="00287FE6"/>
    <w:rsid w:val="00291452"/>
    <w:rsid w:val="00297752"/>
    <w:rsid w:val="002A4F5F"/>
    <w:rsid w:val="002A65D7"/>
    <w:rsid w:val="002B0901"/>
    <w:rsid w:val="002B3A64"/>
    <w:rsid w:val="002B501D"/>
    <w:rsid w:val="002B6F0E"/>
    <w:rsid w:val="002B7455"/>
    <w:rsid w:val="002C42D0"/>
    <w:rsid w:val="002C4C0E"/>
    <w:rsid w:val="002C4FBA"/>
    <w:rsid w:val="002D1DBC"/>
    <w:rsid w:val="002D1ECC"/>
    <w:rsid w:val="002D2277"/>
    <w:rsid w:val="002D2A1B"/>
    <w:rsid w:val="002D342A"/>
    <w:rsid w:val="002D4C7E"/>
    <w:rsid w:val="002D67DD"/>
    <w:rsid w:val="002E48D1"/>
    <w:rsid w:val="002E5068"/>
    <w:rsid w:val="002E513F"/>
    <w:rsid w:val="002E5646"/>
    <w:rsid w:val="002F59F5"/>
    <w:rsid w:val="002F6B8E"/>
    <w:rsid w:val="00300771"/>
    <w:rsid w:val="003041F1"/>
    <w:rsid w:val="00306FF3"/>
    <w:rsid w:val="0031155B"/>
    <w:rsid w:val="00313585"/>
    <w:rsid w:val="00320B99"/>
    <w:rsid w:val="003229CB"/>
    <w:rsid w:val="00323B8E"/>
    <w:rsid w:val="0032400A"/>
    <w:rsid w:val="00326F5A"/>
    <w:rsid w:val="00330260"/>
    <w:rsid w:val="0033115C"/>
    <w:rsid w:val="00331C16"/>
    <w:rsid w:val="00335677"/>
    <w:rsid w:val="00336DBA"/>
    <w:rsid w:val="0034623B"/>
    <w:rsid w:val="003555BD"/>
    <w:rsid w:val="00356382"/>
    <w:rsid w:val="00357F1B"/>
    <w:rsid w:val="00360FBA"/>
    <w:rsid w:val="0036322E"/>
    <w:rsid w:val="0036760F"/>
    <w:rsid w:val="003747FA"/>
    <w:rsid w:val="00374C92"/>
    <w:rsid w:val="00375A90"/>
    <w:rsid w:val="00376135"/>
    <w:rsid w:val="003802F5"/>
    <w:rsid w:val="00381F87"/>
    <w:rsid w:val="003833AA"/>
    <w:rsid w:val="00385285"/>
    <w:rsid w:val="00385C95"/>
    <w:rsid w:val="00385D1B"/>
    <w:rsid w:val="00386C6A"/>
    <w:rsid w:val="00387097"/>
    <w:rsid w:val="00391451"/>
    <w:rsid w:val="003933FD"/>
    <w:rsid w:val="00394049"/>
    <w:rsid w:val="003945EA"/>
    <w:rsid w:val="003A0840"/>
    <w:rsid w:val="003A3233"/>
    <w:rsid w:val="003A6FB4"/>
    <w:rsid w:val="003A7DF8"/>
    <w:rsid w:val="003B0A24"/>
    <w:rsid w:val="003B118D"/>
    <w:rsid w:val="003B40DE"/>
    <w:rsid w:val="003B46B4"/>
    <w:rsid w:val="003B57D8"/>
    <w:rsid w:val="003B704D"/>
    <w:rsid w:val="003B73DF"/>
    <w:rsid w:val="003C0D1B"/>
    <w:rsid w:val="003C1EB7"/>
    <w:rsid w:val="003C218B"/>
    <w:rsid w:val="003C276D"/>
    <w:rsid w:val="003C2AE5"/>
    <w:rsid w:val="003C2EE1"/>
    <w:rsid w:val="003C4AC5"/>
    <w:rsid w:val="003C5ECE"/>
    <w:rsid w:val="003C6C26"/>
    <w:rsid w:val="003D0D42"/>
    <w:rsid w:val="003D1F68"/>
    <w:rsid w:val="003F3D8E"/>
    <w:rsid w:val="003F4FCA"/>
    <w:rsid w:val="003F646C"/>
    <w:rsid w:val="003F7DE8"/>
    <w:rsid w:val="00400D24"/>
    <w:rsid w:val="00403909"/>
    <w:rsid w:val="00411E9B"/>
    <w:rsid w:val="004157CE"/>
    <w:rsid w:val="00423E92"/>
    <w:rsid w:val="004241EA"/>
    <w:rsid w:val="00424373"/>
    <w:rsid w:val="00425454"/>
    <w:rsid w:val="004279E7"/>
    <w:rsid w:val="004308C4"/>
    <w:rsid w:val="00431211"/>
    <w:rsid w:val="004337C1"/>
    <w:rsid w:val="00433D1B"/>
    <w:rsid w:val="0043474E"/>
    <w:rsid w:val="00434E59"/>
    <w:rsid w:val="00435BFC"/>
    <w:rsid w:val="00437977"/>
    <w:rsid w:val="0044053E"/>
    <w:rsid w:val="0044354A"/>
    <w:rsid w:val="004533BA"/>
    <w:rsid w:val="00453EF8"/>
    <w:rsid w:val="00453F48"/>
    <w:rsid w:val="004558D1"/>
    <w:rsid w:val="00456359"/>
    <w:rsid w:val="004616F6"/>
    <w:rsid w:val="00466E58"/>
    <w:rsid w:val="004709BC"/>
    <w:rsid w:val="004761FF"/>
    <w:rsid w:val="004768B7"/>
    <w:rsid w:val="00477809"/>
    <w:rsid w:val="00485664"/>
    <w:rsid w:val="00491692"/>
    <w:rsid w:val="0049338D"/>
    <w:rsid w:val="004A0A55"/>
    <w:rsid w:val="004A0DEA"/>
    <w:rsid w:val="004A246C"/>
    <w:rsid w:val="004A3F1B"/>
    <w:rsid w:val="004A449F"/>
    <w:rsid w:val="004A5934"/>
    <w:rsid w:val="004B07A6"/>
    <w:rsid w:val="004B3EE9"/>
    <w:rsid w:val="004B5C62"/>
    <w:rsid w:val="004C025D"/>
    <w:rsid w:val="004C13EA"/>
    <w:rsid w:val="004C1D7C"/>
    <w:rsid w:val="004C73A8"/>
    <w:rsid w:val="004D0234"/>
    <w:rsid w:val="004D1635"/>
    <w:rsid w:val="004D27F6"/>
    <w:rsid w:val="004D551E"/>
    <w:rsid w:val="004D5D8D"/>
    <w:rsid w:val="004E1BF9"/>
    <w:rsid w:val="004E1DC8"/>
    <w:rsid w:val="004E6BA4"/>
    <w:rsid w:val="004E78F8"/>
    <w:rsid w:val="004F01C0"/>
    <w:rsid w:val="004F06C5"/>
    <w:rsid w:val="004F51C4"/>
    <w:rsid w:val="00501B92"/>
    <w:rsid w:val="0050350E"/>
    <w:rsid w:val="0050425B"/>
    <w:rsid w:val="00506832"/>
    <w:rsid w:val="00506E80"/>
    <w:rsid w:val="00511C28"/>
    <w:rsid w:val="00514CA4"/>
    <w:rsid w:val="005152CB"/>
    <w:rsid w:val="0051552B"/>
    <w:rsid w:val="0051599C"/>
    <w:rsid w:val="00520E13"/>
    <w:rsid w:val="005276F6"/>
    <w:rsid w:val="005314B4"/>
    <w:rsid w:val="00531999"/>
    <w:rsid w:val="00533B7B"/>
    <w:rsid w:val="00537D23"/>
    <w:rsid w:val="00542D1E"/>
    <w:rsid w:val="00543901"/>
    <w:rsid w:val="0054704C"/>
    <w:rsid w:val="005511AB"/>
    <w:rsid w:val="00552C19"/>
    <w:rsid w:val="005558ED"/>
    <w:rsid w:val="005623DA"/>
    <w:rsid w:val="00563E35"/>
    <w:rsid w:val="0056648D"/>
    <w:rsid w:val="005668FD"/>
    <w:rsid w:val="0056729F"/>
    <w:rsid w:val="00577240"/>
    <w:rsid w:val="00582337"/>
    <w:rsid w:val="00582D11"/>
    <w:rsid w:val="0058489A"/>
    <w:rsid w:val="00584C0A"/>
    <w:rsid w:val="005869B7"/>
    <w:rsid w:val="00586B5D"/>
    <w:rsid w:val="00593BE7"/>
    <w:rsid w:val="005947F6"/>
    <w:rsid w:val="005A0BDE"/>
    <w:rsid w:val="005A3A3A"/>
    <w:rsid w:val="005A3A68"/>
    <w:rsid w:val="005A3E84"/>
    <w:rsid w:val="005A4BC0"/>
    <w:rsid w:val="005A5923"/>
    <w:rsid w:val="005A670B"/>
    <w:rsid w:val="005A77C3"/>
    <w:rsid w:val="005B36E7"/>
    <w:rsid w:val="005C18E6"/>
    <w:rsid w:val="005C5CB6"/>
    <w:rsid w:val="005C6A3C"/>
    <w:rsid w:val="005D4EEE"/>
    <w:rsid w:val="005E08C7"/>
    <w:rsid w:val="005F1476"/>
    <w:rsid w:val="005F1C06"/>
    <w:rsid w:val="005F2D8B"/>
    <w:rsid w:val="005F3DC7"/>
    <w:rsid w:val="005F4003"/>
    <w:rsid w:val="005F50C1"/>
    <w:rsid w:val="005F61CD"/>
    <w:rsid w:val="00601EBD"/>
    <w:rsid w:val="00602965"/>
    <w:rsid w:val="006029A8"/>
    <w:rsid w:val="006048BF"/>
    <w:rsid w:val="00605150"/>
    <w:rsid w:val="00610C3D"/>
    <w:rsid w:val="00610CB6"/>
    <w:rsid w:val="00612308"/>
    <w:rsid w:val="00613931"/>
    <w:rsid w:val="006145C1"/>
    <w:rsid w:val="00616B15"/>
    <w:rsid w:val="00620BBF"/>
    <w:rsid w:val="00621E2F"/>
    <w:rsid w:val="00623D71"/>
    <w:rsid w:val="0062407E"/>
    <w:rsid w:val="00625760"/>
    <w:rsid w:val="00625CF9"/>
    <w:rsid w:val="006269AF"/>
    <w:rsid w:val="00631C02"/>
    <w:rsid w:val="00633462"/>
    <w:rsid w:val="00646EF9"/>
    <w:rsid w:val="00647876"/>
    <w:rsid w:val="00652693"/>
    <w:rsid w:val="006557B0"/>
    <w:rsid w:val="00656113"/>
    <w:rsid w:val="006608A0"/>
    <w:rsid w:val="0066139F"/>
    <w:rsid w:val="00661ACE"/>
    <w:rsid w:val="00662D03"/>
    <w:rsid w:val="00664170"/>
    <w:rsid w:val="00664A72"/>
    <w:rsid w:val="00665C26"/>
    <w:rsid w:val="00665C57"/>
    <w:rsid w:val="00666205"/>
    <w:rsid w:val="00676C6B"/>
    <w:rsid w:val="00682E94"/>
    <w:rsid w:val="0069025D"/>
    <w:rsid w:val="00690997"/>
    <w:rsid w:val="00693A89"/>
    <w:rsid w:val="00696427"/>
    <w:rsid w:val="00696E73"/>
    <w:rsid w:val="0069786D"/>
    <w:rsid w:val="006A0A93"/>
    <w:rsid w:val="006A27CF"/>
    <w:rsid w:val="006A42AC"/>
    <w:rsid w:val="006A4B61"/>
    <w:rsid w:val="006A4EDE"/>
    <w:rsid w:val="006A7781"/>
    <w:rsid w:val="006A79D6"/>
    <w:rsid w:val="006B178D"/>
    <w:rsid w:val="006B4AFE"/>
    <w:rsid w:val="006B4EB7"/>
    <w:rsid w:val="006B7A78"/>
    <w:rsid w:val="006C2ACC"/>
    <w:rsid w:val="006C6A41"/>
    <w:rsid w:val="006C6EE5"/>
    <w:rsid w:val="006C6FAD"/>
    <w:rsid w:val="006C731D"/>
    <w:rsid w:val="006C7EE2"/>
    <w:rsid w:val="006D08FA"/>
    <w:rsid w:val="006D0B5B"/>
    <w:rsid w:val="006D240A"/>
    <w:rsid w:val="006D5D0F"/>
    <w:rsid w:val="006D6522"/>
    <w:rsid w:val="006D7F29"/>
    <w:rsid w:val="006E0548"/>
    <w:rsid w:val="006E176A"/>
    <w:rsid w:val="006E17F6"/>
    <w:rsid w:val="006E1D64"/>
    <w:rsid w:val="006F1AC3"/>
    <w:rsid w:val="006F4638"/>
    <w:rsid w:val="006F6903"/>
    <w:rsid w:val="00700224"/>
    <w:rsid w:val="00702252"/>
    <w:rsid w:val="00705FF1"/>
    <w:rsid w:val="00706DC4"/>
    <w:rsid w:val="0071189A"/>
    <w:rsid w:val="007120BF"/>
    <w:rsid w:val="0071263A"/>
    <w:rsid w:val="00715670"/>
    <w:rsid w:val="007169B3"/>
    <w:rsid w:val="00717C8B"/>
    <w:rsid w:val="00721E27"/>
    <w:rsid w:val="00723AD4"/>
    <w:rsid w:val="007240A2"/>
    <w:rsid w:val="00730226"/>
    <w:rsid w:val="00730835"/>
    <w:rsid w:val="007310F2"/>
    <w:rsid w:val="00732CA1"/>
    <w:rsid w:val="00734D91"/>
    <w:rsid w:val="00742E43"/>
    <w:rsid w:val="00744EB4"/>
    <w:rsid w:val="007466CE"/>
    <w:rsid w:val="00751630"/>
    <w:rsid w:val="00763D0E"/>
    <w:rsid w:val="0076504C"/>
    <w:rsid w:val="007666D3"/>
    <w:rsid w:val="00767458"/>
    <w:rsid w:val="007744F7"/>
    <w:rsid w:val="00777019"/>
    <w:rsid w:val="007777CE"/>
    <w:rsid w:val="00780557"/>
    <w:rsid w:val="007828F4"/>
    <w:rsid w:val="00784A1F"/>
    <w:rsid w:val="00784FDB"/>
    <w:rsid w:val="007869BB"/>
    <w:rsid w:val="00791AF7"/>
    <w:rsid w:val="007936CE"/>
    <w:rsid w:val="00797CEE"/>
    <w:rsid w:val="007A2C9E"/>
    <w:rsid w:val="007A76EC"/>
    <w:rsid w:val="007B1AF9"/>
    <w:rsid w:val="007B1D90"/>
    <w:rsid w:val="007B348E"/>
    <w:rsid w:val="007B6408"/>
    <w:rsid w:val="007B7246"/>
    <w:rsid w:val="007C1815"/>
    <w:rsid w:val="007C5189"/>
    <w:rsid w:val="007C6AD6"/>
    <w:rsid w:val="007C76FD"/>
    <w:rsid w:val="007C77B0"/>
    <w:rsid w:val="007D6F7B"/>
    <w:rsid w:val="007E0074"/>
    <w:rsid w:val="007E176F"/>
    <w:rsid w:val="007E22E3"/>
    <w:rsid w:val="007E36F1"/>
    <w:rsid w:val="007E4225"/>
    <w:rsid w:val="007E5B42"/>
    <w:rsid w:val="007E5E8B"/>
    <w:rsid w:val="007F25AB"/>
    <w:rsid w:val="007F28E8"/>
    <w:rsid w:val="007F42B0"/>
    <w:rsid w:val="007F4EC9"/>
    <w:rsid w:val="008055F7"/>
    <w:rsid w:val="008079A7"/>
    <w:rsid w:val="00807A7D"/>
    <w:rsid w:val="00810D7F"/>
    <w:rsid w:val="00811736"/>
    <w:rsid w:val="0081241E"/>
    <w:rsid w:val="00812A83"/>
    <w:rsid w:val="00812B6D"/>
    <w:rsid w:val="00815BD3"/>
    <w:rsid w:val="00822A81"/>
    <w:rsid w:val="008302F7"/>
    <w:rsid w:val="00832E1F"/>
    <w:rsid w:val="0083591D"/>
    <w:rsid w:val="008367FE"/>
    <w:rsid w:val="008445F2"/>
    <w:rsid w:val="008452EB"/>
    <w:rsid w:val="00855008"/>
    <w:rsid w:val="00856278"/>
    <w:rsid w:val="00856587"/>
    <w:rsid w:val="0085673D"/>
    <w:rsid w:val="00856F50"/>
    <w:rsid w:val="00861F56"/>
    <w:rsid w:val="00862B81"/>
    <w:rsid w:val="008645CA"/>
    <w:rsid w:val="00865702"/>
    <w:rsid w:val="00865909"/>
    <w:rsid w:val="0086761D"/>
    <w:rsid w:val="00867DCA"/>
    <w:rsid w:val="008733BB"/>
    <w:rsid w:val="00877AC1"/>
    <w:rsid w:val="00880C25"/>
    <w:rsid w:val="00881E1E"/>
    <w:rsid w:val="00884CFD"/>
    <w:rsid w:val="00887770"/>
    <w:rsid w:val="00891CC5"/>
    <w:rsid w:val="00892687"/>
    <w:rsid w:val="00895A57"/>
    <w:rsid w:val="008A3E9A"/>
    <w:rsid w:val="008A653B"/>
    <w:rsid w:val="008B3650"/>
    <w:rsid w:val="008B58A3"/>
    <w:rsid w:val="008C2C02"/>
    <w:rsid w:val="008C36D7"/>
    <w:rsid w:val="008C3AFA"/>
    <w:rsid w:val="008C6BA7"/>
    <w:rsid w:val="008D01FA"/>
    <w:rsid w:val="008D0A6C"/>
    <w:rsid w:val="008D2C72"/>
    <w:rsid w:val="008D326C"/>
    <w:rsid w:val="008D4046"/>
    <w:rsid w:val="008D43BA"/>
    <w:rsid w:val="008D51AB"/>
    <w:rsid w:val="008D6E50"/>
    <w:rsid w:val="008E2492"/>
    <w:rsid w:val="008E6476"/>
    <w:rsid w:val="008F09C8"/>
    <w:rsid w:val="008F0A9D"/>
    <w:rsid w:val="008F0CA5"/>
    <w:rsid w:val="008F119E"/>
    <w:rsid w:val="008F1D7C"/>
    <w:rsid w:val="008F6D94"/>
    <w:rsid w:val="008F6E47"/>
    <w:rsid w:val="0090184C"/>
    <w:rsid w:val="009025D2"/>
    <w:rsid w:val="009055CA"/>
    <w:rsid w:val="00905C65"/>
    <w:rsid w:val="00906C5F"/>
    <w:rsid w:val="009160AC"/>
    <w:rsid w:val="00916934"/>
    <w:rsid w:val="00916D88"/>
    <w:rsid w:val="0092364D"/>
    <w:rsid w:val="00925D8B"/>
    <w:rsid w:val="00927087"/>
    <w:rsid w:val="0093121B"/>
    <w:rsid w:val="00932459"/>
    <w:rsid w:val="00932DAA"/>
    <w:rsid w:val="00936FD9"/>
    <w:rsid w:val="0094146C"/>
    <w:rsid w:val="00941F21"/>
    <w:rsid w:val="0094213A"/>
    <w:rsid w:val="009422B8"/>
    <w:rsid w:val="00945C73"/>
    <w:rsid w:val="00946A05"/>
    <w:rsid w:val="00950F73"/>
    <w:rsid w:val="00953310"/>
    <w:rsid w:val="00953D63"/>
    <w:rsid w:val="009561C9"/>
    <w:rsid w:val="009611A1"/>
    <w:rsid w:val="00964F5C"/>
    <w:rsid w:val="0096779E"/>
    <w:rsid w:val="00970CF8"/>
    <w:rsid w:val="00972791"/>
    <w:rsid w:val="009813C4"/>
    <w:rsid w:val="00981BC8"/>
    <w:rsid w:val="00983B38"/>
    <w:rsid w:val="0098459E"/>
    <w:rsid w:val="009914A3"/>
    <w:rsid w:val="00991906"/>
    <w:rsid w:val="009921F8"/>
    <w:rsid w:val="00992E75"/>
    <w:rsid w:val="009A0FCB"/>
    <w:rsid w:val="009A2B55"/>
    <w:rsid w:val="009A2D46"/>
    <w:rsid w:val="009A5D54"/>
    <w:rsid w:val="009B1C9A"/>
    <w:rsid w:val="009B3682"/>
    <w:rsid w:val="009B400B"/>
    <w:rsid w:val="009B661A"/>
    <w:rsid w:val="009B6742"/>
    <w:rsid w:val="009C0774"/>
    <w:rsid w:val="009C2BE0"/>
    <w:rsid w:val="009C722D"/>
    <w:rsid w:val="009D0127"/>
    <w:rsid w:val="009D025F"/>
    <w:rsid w:val="009D0A94"/>
    <w:rsid w:val="009D7884"/>
    <w:rsid w:val="009E1667"/>
    <w:rsid w:val="009E69B3"/>
    <w:rsid w:val="009E69BA"/>
    <w:rsid w:val="009E6D4F"/>
    <w:rsid w:val="009F786D"/>
    <w:rsid w:val="009F7DEB"/>
    <w:rsid w:val="00A000A2"/>
    <w:rsid w:val="00A02B7A"/>
    <w:rsid w:val="00A02ED6"/>
    <w:rsid w:val="00A069FA"/>
    <w:rsid w:val="00A07279"/>
    <w:rsid w:val="00A10CBF"/>
    <w:rsid w:val="00A13214"/>
    <w:rsid w:val="00A1668B"/>
    <w:rsid w:val="00A2207D"/>
    <w:rsid w:val="00A24BA2"/>
    <w:rsid w:val="00A266DD"/>
    <w:rsid w:val="00A2717B"/>
    <w:rsid w:val="00A27437"/>
    <w:rsid w:val="00A27D44"/>
    <w:rsid w:val="00A30D29"/>
    <w:rsid w:val="00A41C53"/>
    <w:rsid w:val="00A450CB"/>
    <w:rsid w:val="00A47532"/>
    <w:rsid w:val="00A47F61"/>
    <w:rsid w:val="00A51426"/>
    <w:rsid w:val="00A54092"/>
    <w:rsid w:val="00A55C6E"/>
    <w:rsid w:val="00A5733C"/>
    <w:rsid w:val="00A61A0E"/>
    <w:rsid w:val="00A6230D"/>
    <w:rsid w:val="00A6274F"/>
    <w:rsid w:val="00A62FD2"/>
    <w:rsid w:val="00A65155"/>
    <w:rsid w:val="00A66D37"/>
    <w:rsid w:val="00A67CF9"/>
    <w:rsid w:val="00A7363F"/>
    <w:rsid w:val="00A73C4D"/>
    <w:rsid w:val="00A73D78"/>
    <w:rsid w:val="00A73F3F"/>
    <w:rsid w:val="00A75000"/>
    <w:rsid w:val="00A75BDC"/>
    <w:rsid w:val="00A75CC6"/>
    <w:rsid w:val="00A7752B"/>
    <w:rsid w:val="00A778D2"/>
    <w:rsid w:val="00A77D8A"/>
    <w:rsid w:val="00A806BB"/>
    <w:rsid w:val="00A85753"/>
    <w:rsid w:val="00A91E50"/>
    <w:rsid w:val="00A928B7"/>
    <w:rsid w:val="00A92902"/>
    <w:rsid w:val="00A930C1"/>
    <w:rsid w:val="00A94863"/>
    <w:rsid w:val="00A966FD"/>
    <w:rsid w:val="00AA07A6"/>
    <w:rsid w:val="00AA160A"/>
    <w:rsid w:val="00AA43E8"/>
    <w:rsid w:val="00AA5375"/>
    <w:rsid w:val="00AA6ECB"/>
    <w:rsid w:val="00AB1DEC"/>
    <w:rsid w:val="00AB317A"/>
    <w:rsid w:val="00AB5D3B"/>
    <w:rsid w:val="00AB73CF"/>
    <w:rsid w:val="00AB7526"/>
    <w:rsid w:val="00AC1A02"/>
    <w:rsid w:val="00AC6871"/>
    <w:rsid w:val="00AD2102"/>
    <w:rsid w:val="00AD36B9"/>
    <w:rsid w:val="00AD38A3"/>
    <w:rsid w:val="00AD3B96"/>
    <w:rsid w:val="00AD7813"/>
    <w:rsid w:val="00AE06FA"/>
    <w:rsid w:val="00AE1506"/>
    <w:rsid w:val="00AE1910"/>
    <w:rsid w:val="00AE45E5"/>
    <w:rsid w:val="00AE5260"/>
    <w:rsid w:val="00AE5C3A"/>
    <w:rsid w:val="00AE696B"/>
    <w:rsid w:val="00AF1F12"/>
    <w:rsid w:val="00B0001A"/>
    <w:rsid w:val="00B04A24"/>
    <w:rsid w:val="00B12439"/>
    <w:rsid w:val="00B124B3"/>
    <w:rsid w:val="00B21DBA"/>
    <w:rsid w:val="00B30DB8"/>
    <w:rsid w:val="00B326E2"/>
    <w:rsid w:val="00B44F50"/>
    <w:rsid w:val="00B466FE"/>
    <w:rsid w:val="00B47E17"/>
    <w:rsid w:val="00B50297"/>
    <w:rsid w:val="00B50582"/>
    <w:rsid w:val="00B51560"/>
    <w:rsid w:val="00B527FC"/>
    <w:rsid w:val="00B6174C"/>
    <w:rsid w:val="00B7191A"/>
    <w:rsid w:val="00B72E9D"/>
    <w:rsid w:val="00B77548"/>
    <w:rsid w:val="00B77A91"/>
    <w:rsid w:val="00B77E4C"/>
    <w:rsid w:val="00B80516"/>
    <w:rsid w:val="00B838B5"/>
    <w:rsid w:val="00B849F7"/>
    <w:rsid w:val="00B85086"/>
    <w:rsid w:val="00B85FB0"/>
    <w:rsid w:val="00B86B0B"/>
    <w:rsid w:val="00B86C56"/>
    <w:rsid w:val="00B86C8E"/>
    <w:rsid w:val="00B906D1"/>
    <w:rsid w:val="00B91731"/>
    <w:rsid w:val="00B97653"/>
    <w:rsid w:val="00B97790"/>
    <w:rsid w:val="00BA2C7B"/>
    <w:rsid w:val="00BA52B8"/>
    <w:rsid w:val="00BA5660"/>
    <w:rsid w:val="00BA66C4"/>
    <w:rsid w:val="00BA6929"/>
    <w:rsid w:val="00BB61E1"/>
    <w:rsid w:val="00BB6DE7"/>
    <w:rsid w:val="00BC0C5C"/>
    <w:rsid w:val="00BC140F"/>
    <w:rsid w:val="00BC31BF"/>
    <w:rsid w:val="00BC3440"/>
    <w:rsid w:val="00BC3DF8"/>
    <w:rsid w:val="00BC4978"/>
    <w:rsid w:val="00BC4E7B"/>
    <w:rsid w:val="00BC5477"/>
    <w:rsid w:val="00BC5CF7"/>
    <w:rsid w:val="00BD1C5B"/>
    <w:rsid w:val="00BD2025"/>
    <w:rsid w:val="00BD5970"/>
    <w:rsid w:val="00BE1FAC"/>
    <w:rsid w:val="00BE2912"/>
    <w:rsid w:val="00BE3811"/>
    <w:rsid w:val="00BE4DAE"/>
    <w:rsid w:val="00BE690C"/>
    <w:rsid w:val="00BF0276"/>
    <w:rsid w:val="00BF0CEB"/>
    <w:rsid w:val="00BF4E84"/>
    <w:rsid w:val="00BF5B6F"/>
    <w:rsid w:val="00BF6CC8"/>
    <w:rsid w:val="00C01732"/>
    <w:rsid w:val="00C01C60"/>
    <w:rsid w:val="00C06E32"/>
    <w:rsid w:val="00C0716C"/>
    <w:rsid w:val="00C074CA"/>
    <w:rsid w:val="00C11A5F"/>
    <w:rsid w:val="00C23C1E"/>
    <w:rsid w:val="00C23D5E"/>
    <w:rsid w:val="00C2548E"/>
    <w:rsid w:val="00C262BF"/>
    <w:rsid w:val="00C36963"/>
    <w:rsid w:val="00C40F61"/>
    <w:rsid w:val="00C417BC"/>
    <w:rsid w:val="00C41801"/>
    <w:rsid w:val="00C42C31"/>
    <w:rsid w:val="00C449C4"/>
    <w:rsid w:val="00C47937"/>
    <w:rsid w:val="00C51892"/>
    <w:rsid w:val="00C5221D"/>
    <w:rsid w:val="00C532E3"/>
    <w:rsid w:val="00C539AE"/>
    <w:rsid w:val="00C53AD4"/>
    <w:rsid w:val="00C543EA"/>
    <w:rsid w:val="00C61470"/>
    <w:rsid w:val="00C61E57"/>
    <w:rsid w:val="00C62235"/>
    <w:rsid w:val="00C65C29"/>
    <w:rsid w:val="00C665DB"/>
    <w:rsid w:val="00C70587"/>
    <w:rsid w:val="00C70C5D"/>
    <w:rsid w:val="00C72637"/>
    <w:rsid w:val="00C7353D"/>
    <w:rsid w:val="00C73A36"/>
    <w:rsid w:val="00C73E85"/>
    <w:rsid w:val="00C823B0"/>
    <w:rsid w:val="00C83A9A"/>
    <w:rsid w:val="00C849D1"/>
    <w:rsid w:val="00C84B1D"/>
    <w:rsid w:val="00C86A39"/>
    <w:rsid w:val="00C9185D"/>
    <w:rsid w:val="00C921AC"/>
    <w:rsid w:val="00C93E22"/>
    <w:rsid w:val="00C96809"/>
    <w:rsid w:val="00C977E3"/>
    <w:rsid w:val="00CA039C"/>
    <w:rsid w:val="00CA3EC2"/>
    <w:rsid w:val="00CA45FB"/>
    <w:rsid w:val="00CA50E3"/>
    <w:rsid w:val="00CA51D3"/>
    <w:rsid w:val="00CA59E7"/>
    <w:rsid w:val="00CB01C3"/>
    <w:rsid w:val="00CB22EB"/>
    <w:rsid w:val="00CB3843"/>
    <w:rsid w:val="00CB783E"/>
    <w:rsid w:val="00CB7CF3"/>
    <w:rsid w:val="00CC32C6"/>
    <w:rsid w:val="00CC49DA"/>
    <w:rsid w:val="00CC699F"/>
    <w:rsid w:val="00CD1844"/>
    <w:rsid w:val="00CD2359"/>
    <w:rsid w:val="00CD2F2D"/>
    <w:rsid w:val="00CE46EF"/>
    <w:rsid w:val="00CF56B4"/>
    <w:rsid w:val="00D0182A"/>
    <w:rsid w:val="00D04EBA"/>
    <w:rsid w:val="00D04FA8"/>
    <w:rsid w:val="00D0741F"/>
    <w:rsid w:val="00D13708"/>
    <w:rsid w:val="00D13E28"/>
    <w:rsid w:val="00D13ED3"/>
    <w:rsid w:val="00D145F2"/>
    <w:rsid w:val="00D1536D"/>
    <w:rsid w:val="00D1600F"/>
    <w:rsid w:val="00D16C56"/>
    <w:rsid w:val="00D22C3D"/>
    <w:rsid w:val="00D24626"/>
    <w:rsid w:val="00D30C4D"/>
    <w:rsid w:val="00D32836"/>
    <w:rsid w:val="00D33472"/>
    <w:rsid w:val="00D371C0"/>
    <w:rsid w:val="00D37D9D"/>
    <w:rsid w:val="00D43FAA"/>
    <w:rsid w:val="00D50147"/>
    <w:rsid w:val="00D511C5"/>
    <w:rsid w:val="00D53DAD"/>
    <w:rsid w:val="00D5571D"/>
    <w:rsid w:val="00D6029A"/>
    <w:rsid w:val="00D6268B"/>
    <w:rsid w:val="00D647F2"/>
    <w:rsid w:val="00D650BC"/>
    <w:rsid w:val="00D67D2E"/>
    <w:rsid w:val="00D70564"/>
    <w:rsid w:val="00D770F0"/>
    <w:rsid w:val="00D80168"/>
    <w:rsid w:val="00D8029A"/>
    <w:rsid w:val="00D8198C"/>
    <w:rsid w:val="00D86A36"/>
    <w:rsid w:val="00D87E99"/>
    <w:rsid w:val="00D9029F"/>
    <w:rsid w:val="00D91751"/>
    <w:rsid w:val="00D93757"/>
    <w:rsid w:val="00D93808"/>
    <w:rsid w:val="00D9524C"/>
    <w:rsid w:val="00D960C7"/>
    <w:rsid w:val="00DA2AEE"/>
    <w:rsid w:val="00DA4396"/>
    <w:rsid w:val="00DA5EB8"/>
    <w:rsid w:val="00DA6CFB"/>
    <w:rsid w:val="00DA7041"/>
    <w:rsid w:val="00DA7A60"/>
    <w:rsid w:val="00DB0F4B"/>
    <w:rsid w:val="00DB7847"/>
    <w:rsid w:val="00DC02F8"/>
    <w:rsid w:val="00DC163E"/>
    <w:rsid w:val="00DC1F14"/>
    <w:rsid w:val="00DC24A7"/>
    <w:rsid w:val="00DC3BC8"/>
    <w:rsid w:val="00DC3F04"/>
    <w:rsid w:val="00DC4CAD"/>
    <w:rsid w:val="00DC5226"/>
    <w:rsid w:val="00DD2861"/>
    <w:rsid w:val="00DD39B9"/>
    <w:rsid w:val="00DD47F3"/>
    <w:rsid w:val="00DD5A12"/>
    <w:rsid w:val="00DD6D4E"/>
    <w:rsid w:val="00DE58AC"/>
    <w:rsid w:val="00DF30D1"/>
    <w:rsid w:val="00DF5472"/>
    <w:rsid w:val="00E009C5"/>
    <w:rsid w:val="00E0382A"/>
    <w:rsid w:val="00E040C8"/>
    <w:rsid w:val="00E052D8"/>
    <w:rsid w:val="00E06D17"/>
    <w:rsid w:val="00E06D57"/>
    <w:rsid w:val="00E113FB"/>
    <w:rsid w:val="00E14A3A"/>
    <w:rsid w:val="00E17384"/>
    <w:rsid w:val="00E17CA4"/>
    <w:rsid w:val="00E2372D"/>
    <w:rsid w:val="00E25062"/>
    <w:rsid w:val="00E26B4E"/>
    <w:rsid w:val="00E27CB7"/>
    <w:rsid w:val="00E30757"/>
    <w:rsid w:val="00E318E1"/>
    <w:rsid w:val="00E33CCF"/>
    <w:rsid w:val="00E3617A"/>
    <w:rsid w:val="00E40881"/>
    <w:rsid w:val="00E44E9A"/>
    <w:rsid w:val="00E51521"/>
    <w:rsid w:val="00E53CF6"/>
    <w:rsid w:val="00E55152"/>
    <w:rsid w:val="00E57D3F"/>
    <w:rsid w:val="00E60EEC"/>
    <w:rsid w:val="00E6518A"/>
    <w:rsid w:val="00E710BC"/>
    <w:rsid w:val="00E7148D"/>
    <w:rsid w:val="00E72048"/>
    <w:rsid w:val="00E769D5"/>
    <w:rsid w:val="00E80776"/>
    <w:rsid w:val="00E80CA3"/>
    <w:rsid w:val="00E81055"/>
    <w:rsid w:val="00E8162E"/>
    <w:rsid w:val="00E831C5"/>
    <w:rsid w:val="00E869AA"/>
    <w:rsid w:val="00E90FA4"/>
    <w:rsid w:val="00E92DD3"/>
    <w:rsid w:val="00E93AB0"/>
    <w:rsid w:val="00E95661"/>
    <w:rsid w:val="00E95ED6"/>
    <w:rsid w:val="00E96B70"/>
    <w:rsid w:val="00E9792C"/>
    <w:rsid w:val="00EA0DA7"/>
    <w:rsid w:val="00EA0DD3"/>
    <w:rsid w:val="00EA3D64"/>
    <w:rsid w:val="00EA4AA7"/>
    <w:rsid w:val="00EA6016"/>
    <w:rsid w:val="00EA71F0"/>
    <w:rsid w:val="00EB083A"/>
    <w:rsid w:val="00EB47D8"/>
    <w:rsid w:val="00EB5785"/>
    <w:rsid w:val="00EB6D2F"/>
    <w:rsid w:val="00EC143E"/>
    <w:rsid w:val="00EC4D35"/>
    <w:rsid w:val="00EC6C40"/>
    <w:rsid w:val="00ED0AFC"/>
    <w:rsid w:val="00ED1D35"/>
    <w:rsid w:val="00ED2BFB"/>
    <w:rsid w:val="00ED2E48"/>
    <w:rsid w:val="00ED401F"/>
    <w:rsid w:val="00ED46AD"/>
    <w:rsid w:val="00ED6878"/>
    <w:rsid w:val="00EE1D5E"/>
    <w:rsid w:val="00EE58EA"/>
    <w:rsid w:val="00EE5E29"/>
    <w:rsid w:val="00EF379F"/>
    <w:rsid w:val="00EF4DA1"/>
    <w:rsid w:val="00EF4EAA"/>
    <w:rsid w:val="00EF5699"/>
    <w:rsid w:val="00EF5AA9"/>
    <w:rsid w:val="00EF5CC9"/>
    <w:rsid w:val="00F01692"/>
    <w:rsid w:val="00F022FD"/>
    <w:rsid w:val="00F060A9"/>
    <w:rsid w:val="00F1371A"/>
    <w:rsid w:val="00F14743"/>
    <w:rsid w:val="00F150EF"/>
    <w:rsid w:val="00F20772"/>
    <w:rsid w:val="00F218C1"/>
    <w:rsid w:val="00F24083"/>
    <w:rsid w:val="00F2734B"/>
    <w:rsid w:val="00F27885"/>
    <w:rsid w:val="00F32EBF"/>
    <w:rsid w:val="00F3310D"/>
    <w:rsid w:val="00F33576"/>
    <w:rsid w:val="00F34222"/>
    <w:rsid w:val="00F35004"/>
    <w:rsid w:val="00F37B61"/>
    <w:rsid w:val="00F41A9F"/>
    <w:rsid w:val="00F426DA"/>
    <w:rsid w:val="00F44A27"/>
    <w:rsid w:val="00F44F44"/>
    <w:rsid w:val="00F45E28"/>
    <w:rsid w:val="00F45F87"/>
    <w:rsid w:val="00F509A7"/>
    <w:rsid w:val="00F51070"/>
    <w:rsid w:val="00F51838"/>
    <w:rsid w:val="00F538E1"/>
    <w:rsid w:val="00F53F24"/>
    <w:rsid w:val="00F55D05"/>
    <w:rsid w:val="00F57BF9"/>
    <w:rsid w:val="00F57C27"/>
    <w:rsid w:val="00F57D71"/>
    <w:rsid w:val="00F57F48"/>
    <w:rsid w:val="00F60D28"/>
    <w:rsid w:val="00F613F1"/>
    <w:rsid w:val="00F64297"/>
    <w:rsid w:val="00F64844"/>
    <w:rsid w:val="00F7075E"/>
    <w:rsid w:val="00F70CBE"/>
    <w:rsid w:val="00F71C6C"/>
    <w:rsid w:val="00F71EFE"/>
    <w:rsid w:val="00F72DE8"/>
    <w:rsid w:val="00F757FB"/>
    <w:rsid w:val="00F77944"/>
    <w:rsid w:val="00F82F0C"/>
    <w:rsid w:val="00F82F4D"/>
    <w:rsid w:val="00F8711C"/>
    <w:rsid w:val="00F906A2"/>
    <w:rsid w:val="00F94A4F"/>
    <w:rsid w:val="00FA0303"/>
    <w:rsid w:val="00FA2162"/>
    <w:rsid w:val="00FB6656"/>
    <w:rsid w:val="00FB7527"/>
    <w:rsid w:val="00FC079C"/>
    <w:rsid w:val="00FC5B1E"/>
    <w:rsid w:val="00FC6C2A"/>
    <w:rsid w:val="00FD365D"/>
    <w:rsid w:val="00FD4FF2"/>
    <w:rsid w:val="00FD50C2"/>
    <w:rsid w:val="00FD6BF1"/>
    <w:rsid w:val="00FD7261"/>
    <w:rsid w:val="00FD760D"/>
    <w:rsid w:val="00FE05AF"/>
    <w:rsid w:val="00FE3EA2"/>
    <w:rsid w:val="00FE4C97"/>
    <w:rsid w:val="00FE6E16"/>
    <w:rsid w:val="00FF2072"/>
    <w:rsid w:val="00FF5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828D4B"/>
  <w15:chartTrackingRefBased/>
  <w15:docId w15:val="{BE7EA094-BB50-450F-9F12-58CCC19C4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theme="minorBidi"/>
        <w:sz w:val="22"/>
        <w:szCs w:val="22"/>
        <w:lang w:val="en-ZA" w:eastAsia="en-US" w:bidi="ar-SA"/>
      </w:rPr>
    </w:rPrDefault>
    <w:pPrDefault>
      <w:pPr>
        <w:spacing w:before="120" w:after="120"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85C95"/>
    <w:pPr>
      <w:spacing w:before="0" w:after="200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5C95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5C95"/>
    <w:pPr>
      <w:keepNext/>
      <w:keepLines/>
      <w:spacing w:before="40"/>
      <w:outlineLvl w:val="1"/>
    </w:pPr>
    <w:rPr>
      <w:rFonts w:eastAsiaTheme="majorEastAsia" w:cstheme="majorBidi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85C95"/>
    <w:pPr>
      <w:keepNext/>
      <w:keepLines/>
      <w:spacing w:before="40"/>
      <w:outlineLvl w:val="2"/>
    </w:pPr>
    <w:rPr>
      <w:rFonts w:eastAsiaTheme="majorEastAsia" w:cstheme="majorBid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C95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85C95"/>
    <w:rPr>
      <w:rFonts w:ascii="Times New Roman" w:eastAsiaTheme="majorEastAsia" w:hAnsi="Times New Roman" w:cstheme="majorBidi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385C95"/>
    <w:rPr>
      <w:rFonts w:ascii="Times New Roman" w:eastAsiaTheme="majorEastAsia" w:hAnsi="Times New Roman" w:cstheme="majorBidi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385C95"/>
  </w:style>
  <w:style w:type="paragraph" w:styleId="ListParagraph">
    <w:name w:val="List Paragraph"/>
    <w:basedOn w:val="Normal"/>
    <w:uiPriority w:val="34"/>
    <w:qFormat/>
    <w:rsid w:val="00385C95"/>
    <w:pPr>
      <w:ind w:left="720"/>
      <w:contextualSpacing/>
    </w:pPr>
    <w:rPr>
      <w:rFonts w:asciiTheme="minorHAnsi" w:eastAsiaTheme="minorEastAsia" w:hAnsiTheme="minorHAnsi"/>
    </w:rPr>
  </w:style>
  <w:style w:type="paragraph" w:styleId="NoSpacing">
    <w:name w:val="No Spacing"/>
    <w:link w:val="NoSpacingChar"/>
    <w:uiPriority w:val="1"/>
    <w:qFormat/>
    <w:rsid w:val="00385C9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rsid w:val="00385C95"/>
    <w:rPr>
      <w:color w:val="0000FF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385C95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85C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85C95"/>
    <w:pPr>
      <w:spacing w:line="240" w:lineRule="auto"/>
    </w:pPr>
    <w:rPr>
      <w:rFonts w:asciiTheme="minorHAnsi" w:eastAsiaTheme="minorEastAsia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5C95"/>
    <w:rPr>
      <w:rFonts w:asciiTheme="minorHAnsi" w:eastAsiaTheme="minorEastAsia" w:hAnsiTheme="minorHAnsi"/>
      <w:sz w:val="20"/>
      <w:szCs w:val="20"/>
      <w:lang w:val="en-US"/>
    </w:rPr>
  </w:style>
  <w:style w:type="character" w:customStyle="1" w:styleId="gi">
    <w:name w:val="gi"/>
    <w:basedOn w:val="DefaultParagraphFont"/>
    <w:rsid w:val="00385C95"/>
  </w:style>
  <w:style w:type="paragraph" w:styleId="BalloonText">
    <w:name w:val="Balloon Text"/>
    <w:basedOn w:val="Normal"/>
    <w:link w:val="BalloonTextChar"/>
    <w:uiPriority w:val="99"/>
    <w:semiHidden/>
    <w:unhideWhenUsed/>
    <w:rsid w:val="00385C95"/>
    <w:pPr>
      <w:spacing w:after="0" w:line="240" w:lineRule="auto"/>
    </w:pPr>
    <w:rPr>
      <w:rFonts w:ascii="Segoe UI" w:eastAsiaTheme="minorEastAsia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C95"/>
    <w:rPr>
      <w:rFonts w:ascii="Segoe UI" w:eastAsiaTheme="minorEastAsia" w:hAnsi="Segoe UI" w:cs="Segoe UI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385C95"/>
    <w:pPr>
      <w:spacing w:line="240" w:lineRule="auto"/>
    </w:pPr>
    <w:rPr>
      <w:rFonts w:asciiTheme="minorHAnsi" w:eastAsiaTheme="minorEastAsia" w:hAnsiTheme="minorHAnsi"/>
      <w:b/>
      <w:bCs/>
      <w:color w:val="5B9BD5" w:themeColor="accent1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385C95"/>
    <w:pPr>
      <w:spacing w:line="240" w:lineRule="auto"/>
      <w:jc w:val="both"/>
    </w:pPr>
    <w:rPr>
      <w:rFonts w:eastAsiaTheme="minorEastAsia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85C95"/>
    <w:rPr>
      <w:rFonts w:ascii="Times New Roman" w:eastAsiaTheme="minorEastAsia" w:hAnsi="Times New Roman" w:cs="Times New Roman"/>
      <w:noProof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385C95"/>
    <w:pPr>
      <w:spacing w:after="0"/>
      <w:jc w:val="center"/>
    </w:pPr>
    <w:rPr>
      <w:rFonts w:eastAsiaTheme="minorEastAsia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85C95"/>
    <w:rPr>
      <w:rFonts w:ascii="Times New Roman" w:eastAsiaTheme="minorEastAsia" w:hAnsi="Times New Roman" w:cs="Times New Roman"/>
      <w:noProof/>
      <w:sz w:val="24"/>
      <w:lang w:val="en-US"/>
    </w:rPr>
  </w:style>
  <w:style w:type="paragraph" w:customStyle="1" w:styleId="Default">
    <w:name w:val="Default"/>
    <w:rsid w:val="00385C95"/>
    <w:pPr>
      <w:autoSpaceDE w:val="0"/>
      <w:autoSpaceDN w:val="0"/>
      <w:adjustRightInd w:val="0"/>
      <w:spacing w:before="0" w:after="0" w:line="240" w:lineRule="auto"/>
    </w:pPr>
    <w:rPr>
      <w:rFonts w:cs="Calibri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85C95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385C95"/>
    <w:rPr>
      <w:rFonts w:asciiTheme="minorHAnsi" w:eastAsiaTheme="minorEastAsia" w:hAnsiTheme="minorHAnsi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385C95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385C95"/>
    <w:rPr>
      <w:rFonts w:asciiTheme="minorHAnsi" w:eastAsiaTheme="minorEastAsia" w:hAnsiTheme="minorHAnsi"/>
      <w:sz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385C95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character" w:customStyle="1" w:styleId="mixed-citation">
    <w:name w:val="mixed-citation"/>
    <w:basedOn w:val="DefaultParagraphFont"/>
    <w:rsid w:val="00385C95"/>
  </w:style>
  <w:style w:type="character" w:customStyle="1" w:styleId="ref-title">
    <w:name w:val="ref-title"/>
    <w:basedOn w:val="DefaultParagraphFont"/>
    <w:rsid w:val="00385C95"/>
  </w:style>
  <w:style w:type="character" w:styleId="Emphasis">
    <w:name w:val="Emphasis"/>
    <w:basedOn w:val="DefaultParagraphFont"/>
    <w:uiPriority w:val="20"/>
    <w:qFormat/>
    <w:rsid w:val="00385C95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5C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5C95"/>
    <w:rPr>
      <w:rFonts w:asciiTheme="minorHAnsi" w:eastAsiaTheme="minorEastAsia" w:hAnsiTheme="minorHAnsi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605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25</Words>
  <Characters>242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2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cilla Tsondai</dc:creator>
  <cp:keywords/>
  <dc:description/>
  <cp:lastModifiedBy>Priscilla Tsondai</cp:lastModifiedBy>
  <cp:revision>4</cp:revision>
  <dcterms:created xsi:type="dcterms:W3CDTF">2019-11-22T10:24:00Z</dcterms:created>
  <dcterms:modified xsi:type="dcterms:W3CDTF">2019-12-06T10:00:00Z</dcterms:modified>
</cp:coreProperties>
</file>